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28" w:type="dxa"/>
        <w:tblInd w:w="93" w:type="dxa"/>
        <w:tblLayout w:type="fixed"/>
        <w:tblLook w:val="04A0"/>
      </w:tblPr>
      <w:tblGrid>
        <w:gridCol w:w="2850"/>
        <w:gridCol w:w="1276"/>
        <w:gridCol w:w="1985"/>
        <w:gridCol w:w="5662"/>
        <w:gridCol w:w="2455"/>
      </w:tblGrid>
      <w:tr w:rsidR="00A4744F" w:rsidRPr="00A4744F">
        <w:trPr>
          <w:trHeight w:val="52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F6491D" w:rsidRDefault="00545654" w:rsidP="00A4744F">
            <w:pPr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</w:pPr>
            <w:ins w:id="0" w:author="Lisa" w:date="2016-10-11T15:31:00Z">
              <w:r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t>C</w:t>
              </w:r>
            </w:ins>
            <w:del w:id="1" w:author="Lisa" w:date="2016-10-11T15:31:00Z">
              <w:r w:rsidR="00A4744F" w:rsidRPr="00F6491D" w:rsidDel="00545654"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delText>c</w:delText>
              </w:r>
            </w:del>
            <w:r w:rsidR="00A4744F" w:rsidRPr="00F6491D"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  <w:t>onsensus ter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F6491D" w:rsidRDefault="00545654" w:rsidP="00A4744F">
            <w:pPr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</w:pPr>
            <w:ins w:id="2" w:author="Lisa" w:date="2016-10-11T15:31:00Z">
              <w:r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t>C</w:t>
              </w:r>
            </w:ins>
            <w:del w:id="3" w:author="Lisa" w:date="2016-10-11T15:31:00Z">
              <w:r w:rsidR="00A4744F" w:rsidRPr="00F6491D" w:rsidDel="00545654"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delText>c</w:delText>
              </w:r>
            </w:del>
            <w:r w:rsidR="00A4744F" w:rsidRPr="00F6491D"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  <w:t>ategory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F6491D" w:rsidRDefault="00545654" w:rsidP="00A4744F">
            <w:pPr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</w:pPr>
            <w:ins w:id="4" w:author="Lisa" w:date="2016-10-11T15:31:00Z">
              <w:r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t>R</w:t>
              </w:r>
            </w:ins>
            <w:del w:id="5" w:author="Lisa" w:date="2016-10-11T15:31:00Z">
              <w:r w:rsidR="00A4744F" w:rsidRPr="00F6491D" w:rsidDel="00545654"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delText>r</w:delText>
              </w:r>
            </w:del>
            <w:r w:rsidR="00A4744F" w:rsidRPr="00F6491D"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  <w:t>equire</w:t>
            </w:r>
            <w:ins w:id="6" w:author="Lisa" w:date="2016-10-11T15:31:00Z">
              <w:r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t>ment</w:t>
              </w:r>
            </w:ins>
            <w:del w:id="7" w:author="Lisa" w:date="2016-10-11T15:31:00Z">
              <w:r w:rsidR="00A4744F" w:rsidRPr="00F6491D" w:rsidDel="00545654"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delText>d</w:delText>
              </w:r>
            </w:del>
            <w:r w:rsidR="00A4744F" w:rsidRPr="00F6491D"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  <w:t xml:space="preserve"> level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F6491D" w:rsidRDefault="00545654" w:rsidP="00A4744F">
            <w:pPr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</w:pPr>
            <w:ins w:id="8" w:author="Lisa" w:date="2016-10-11T15:31:00Z">
              <w:r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t>D</w:t>
              </w:r>
            </w:ins>
            <w:del w:id="9" w:author="Lisa" w:date="2016-10-11T15:31:00Z">
              <w:r w:rsidR="00A4744F" w:rsidRPr="00F6491D" w:rsidDel="00545654"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delText>d</w:delText>
              </w:r>
            </w:del>
            <w:r w:rsidR="00A4744F" w:rsidRPr="00F6491D"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  <w:t>escription</w:t>
            </w:r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F6491D" w:rsidRDefault="00545654" w:rsidP="00A4744F">
            <w:pPr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</w:pPr>
            <w:ins w:id="10" w:author="Lisa" w:date="2016-10-11T15:31:00Z">
              <w:r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t>O</w:t>
              </w:r>
            </w:ins>
            <w:del w:id="11" w:author="Lisa" w:date="2016-10-11T15:31:00Z">
              <w:r w:rsidR="00A4744F" w:rsidRPr="00F6491D" w:rsidDel="00545654">
                <w:rPr>
                  <w:rFonts w:asciiTheme="majorHAnsi" w:eastAsia="Times New Roman" w:hAnsiTheme="majorHAnsi" w:cs="Times New Roman"/>
                  <w:b/>
                  <w:bCs/>
                  <w:sz w:val="28"/>
                  <w:szCs w:val="28"/>
                </w:rPr>
                <w:delText>o</w:delText>
              </w:r>
            </w:del>
            <w:r w:rsidR="00A4744F" w:rsidRPr="00F6491D">
              <w:rPr>
                <w:rFonts w:asciiTheme="majorHAnsi" w:eastAsia="Times New Roman" w:hAnsiTheme="majorHAnsi" w:cs="Times New Roman"/>
                <w:b/>
                <w:bCs/>
                <w:sz w:val="28"/>
                <w:szCs w:val="28"/>
              </w:rPr>
              <w:t>ntology class</w:t>
            </w:r>
          </w:p>
        </w:tc>
      </w:tr>
      <w:tr w:rsidR="00A4744F" w:rsidRPr="00A4744F">
        <w:trPr>
          <w:trHeight w:val="6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axid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M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545654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 xml:space="preserve">NCBI taxon </w:t>
            </w:r>
            <w:del w:id="12" w:author="Lisa" w:date="2016-10-11T15:31:00Z">
              <w:r w:rsidRPr="00A4744F" w:rsidDel="00545654">
                <w:rPr>
                  <w:rFonts w:asciiTheme="majorHAnsi" w:eastAsia="Times New Roman" w:hAnsiTheme="majorHAnsi" w:cs="Times New Roman"/>
                </w:rPr>
                <w:delText xml:space="preserve">id </w:delText>
              </w:r>
            </w:del>
            <w:ins w:id="13" w:author="Lisa" w:date="2016-10-11T15:31:00Z">
              <w:r w:rsidR="00545654">
                <w:rPr>
                  <w:rFonts w:asciiTheme="majorHAnsi" w:eastAsia="Times New Roman" w:hAnsiTheme="majorHAnsi" w:cs="Times New Roman"/>
                </w:rPr>
                <w:t>ID</w:t>
              </w:r>
              <w:r w:rsidR="00545654" w:rsidRPr="00A4744F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Pr="00A4744F">
              <w:rPr>
                <w:rFonts w:asciiTheme="majorHAnsi" w:eastAsia="Times New Roman" w:hAnsiTheme="majorHAnsi" w:cs="Times New Roman"/>
              </w:rPr>
              <w:t>of the subject, e.g. 9606</w:t>
            </w:r>
            <w:ins w:id="14" w:author="Lisa" w:date="2016-10-11T15:38:00Z">
              <w:r w:rsidR="00964AA8"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744F" w:rsidRPr="00A4744F" w:rsidRDefault="00A4744F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NCBI taxon identifier (APOLLO_SV_00000203)</w:t>
            </w:r>
          </w:p>
        </w:tc>
      </w:tr>
      <w:tr w:rsidR="00A4744F" w:rsidRPr="00A4744F">
        <w:trPr>
          <w:trHeight w:val="9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8E7E5C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2D1C15">
              <w:rPr>
                <w:rFonts w:asciiTheme="majorHAnsi" w:eastAsia="Times New Roman" w:hAnsiTheme="majorHAnsi" w:cs="Times New Roman"/>
              </w:rPr>
              <w:t xml:space="preserve">common </w:t>
            </w:r>
            <w:r w:rsidR="00A4744F" w:rsidRPr="00A4744F">
              <w:rPr>
                <w:rFonts w:asciiTheme="majorHAnsi" w:eastAsia="Times New Roman" w:hAnsiTheme="majorHAnsi" w:cs="Times New Roman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 xml:space="preserve">C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964AA8" w:rsidP="00A4744F">
            <w:pPr>
              <w:rPr>
                <w:rFonts w:asciiTheme="majorHAnsi" w:eastAsia="Times New Roman" w:hAnsiTheme="majorHAnsi" w:cs="Times New Roman"/>
              </w:rPr>
            </w:pPr>
            <w:ins w:id="15" w:author="Lisa" w:date="2016-10-11T15:38:00Z">
              <w:r>
                <w:rPr>
                  <w:rFonts w:asciiTheme="majorHAnsi" w:eastAsia="Times New Roman" w:hAnsiTheme="majorHAnsi" w:cs="Times New Roman"/>
                </w:rPr>
                <w:t>C</w:t>
              </w:r>
            </w:ins>
            <w:del w:id="16" w:author="Lisa" w:date="2016-10-11T15:38:00Z">
              <w:r w:rsidR="008A311A" w:rsidDel="00964AA8">
                <w:rPr>
                  <w:rFonts w:asciiTheme="majorHAnsi" w:eastAsia="Times New Roman" w:hAnsiTheme="majorHAnsi" w:cs="Times New Roman"/>
                </w:rPr>
                <w:delText>c</w:delText>
              </w:r>
            </w:del>
            <w:r w:rsidR="00A4744F" w:rsidRPr="00A4744F">
              <w:rPr>
                <w:rFonts w:asciiTheme="majorHAnsi" w:eastAsia="Times New Roman" w:hAnsiTheme="majorHAnsi" w:cs="Times New Roman"/>
              </w:rPr>
              <w:t>ommon name of the subject organism, e.g. maize</w:t>
            </w:r>
            <w:ins w:id="17" w:author="Lisa" w:date="2016-10-11T15:3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744F" w:rsidRPr="00A4744F" w:rsidRDefault="00A4744F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</w:p>
        </w:tc>
      </w:tr>
      <w:tr w:rsidR="00A4744F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ubspecific</w:t>
            </w:r>
            <w:proofErr w:type="spellEnd"/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genetic lineage</w:t>
            </w:r>
          </w:p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rank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A4744F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  <w:r w:rsidR="00AD79FA" w:rsidRPr="00D870EF">
              <w:rPr>
                <w:rFonts w:asciiTheme="majorHAnsi" w:eastAsia="Times New Roman" w:hAnsiTheme="majorHAnsi" w:cs="Times New Roman"/>
              </w:rPr>
              <w:t xml:space="preserve">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4744F" w:rsidRPr="00A4744F" w:rsidRDefault="00964AA8" w:rsidP="008A311A">
            <w:pPr>
              <w:rPr>
                <w:rFonts w:asciiTheme="majorHAnsi" w:eastAsia="Times New Roman" w:hAnsiTheme="majorHAnsi" w:cs="Times New Roman"/>
              </w:rPr>
            </w:pPr>
            <w:ins w:id="18" w:author="Lisa" w:date="2016-10-11T15:38:00Z">
              <w:r>
                <w:rPr>
                  <w:rFonts w:asciiTheme="majorHAnsi" w:eastAsia="Times New Roman" w:hAnsiTheme="majorHAnsi" w:cs="Times New Roman"/>
                </w:rPr>
                <w:t>F</w:t>
              </w:r>
            </w:ins>
            <w:del w:id="19" w:author="Lisa" w:date="2016-10-11T15:38:00Z">
              <w:r w:rsidR="00A4744F" w:rsidRPr="00A4744F" w:rsidDel="00964AA8">
                <w:rPr>
                  <w:rFonts w:asciiTheme="majorHAnsi" w:eastAsia="Times New Roman" w:hAnsiTheme="majorHAnsi" w:cs="Times New Roman"/>
                </w:rPr>
                <w:delText>f</w:delText>
              </w:r>
            </w:del>
            <w:r w:rsidR="00A4744F" w:rsidRPr="00A4744F">
              <w:rPr>
                <w:rFonts w:asciiTheme="majorHAnsi" w:eastAsia="Times New Roman" w:hAnsiTheme="majorHAnsi" w:cs="Times New Roman"/>
              </w:rPr>
              <w:t>urther information about the genetic distinctness of this lineage by recording additional information</w:t>
            </w:r>
            <w:ins w:id="20" w:author="Lisa" w:date="2016-10-11T15:37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r w:rsidR="00A4744F" w:rsidRPr="00A4744F">
              <w:rPr>
                <w:rFonts w:asciiTheme="majorHAnsi" w:eastAsia="Times New Roman" w:hAnsiTheme="majorHAnsi" w:cs="Times New Roman"/>
              </w:rPr>
              <w:t xml:space="preserve"> i.e. </w:t>
            </w:r>
            <w:r w:rsidR="008A311A">
              <w:rPr>
                <w:rFonts w:asciiTheme="majorHAnsi" w:eastAsia="Times New Roman" w:hAnsiTheme="majorHAnsi" w:cs="Times New Roman"/>
              </w:rPr>
              <w:t>variety, cultivar, ecotype, inbred line</w:t>
            </w:r>
            <w:ins w:id="21" w:author="Lisa" w:date="2016-10-11T15:3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22" w:author="Lisa" w:date="2016-10-11T15:37:00Z">
              <w:r w:rsidR="008A311A" w:rsidDel="00964AA8">
                <w:rPr>
                  <w:rFonts w:asciiTheme="majorHAnsi" w:eastAsia="Times New Roman" w:hAnsiTheme="majorHAnsi" w:cs="Times New Roman"/>
                </w:rPr>
                <w:delText>,;</w:delText>
              </w:r>
            </w:del>
            <w:r w:rsidR="008A311A">
              <w:rPr>
                <w:rFonts w:asciiTheme="majorHAnsi" w:eastAsia="Times New Roman" w:hAnsiTheme="majorHAnsi" w:cs="Times New Roman"/>
              </w:rPr>
              <w:t xml:space="preserve"> </w:t>
            </w:r>
            <w:ins w:id="23" w:author="Lisa" w:date="2016-10-11T15:38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24" w:author="Lisa" w:date="2016-10-11T15:38:00Z">
              <w:r w:rsidR="008A311A" w:rsidDel="00964AA8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A4744F" w:rsidRPr="00A4744F">
              <w:rPr>
                <w:rFonts w:asciiTheme="majorHAnsi" w:eastAsia="Times New Roman" w:hAnsiTheme="majorHAnsi" w:cs="Times New Roman"/>
              </w:rPr>
              <w:t>t can also contain alternative taxonomic information</w:t>
            </w:r>
            <w:ins w:id="25" w:author="Lisa" w:date="2016-10-11T15:3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r w:rsidR="00A4744F" w:rsidRPr="00A4744F">
              <w:rPr>
                <w:rFonts w:asciiTheme="majorHAnsi" w:eastAsia="Times New Roman" w:hAnsiTheme="majorHAnsi" w:cs="Times New Roman"/>
              </w:rPr>
              <w:t xml:space="preserve"> </w:t>
            </w:r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4744F" w:rsidRPr="00A4744F" w:rsidRDefault="00A4744F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ultiva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FO_0005136), ecotype (EFO_0000434)</w:t>
            </w:r>
          </w:p>
        </w:tc>
      </w:tr>
      <w:tr w:rsidR="008A311A" w:rsidRPr="00A4744F">
        <w:trPr>
          <w:trHeight w:val="9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Default="008A311A" w:rsidP="008A311A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ubspecific</w:t>
            </w:r>
            <w:proofErr w:type="spellEnd"/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genetic lineage</w:t>
            </w:r>
          </w:p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name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  <w:r w:rsidRPr="00D870EF">
              <w:rPr>
                <w:rFonts w:asciiTheme="majorHAnsi" w:eastAsia="Times New Roman" w:hAnsiTheme="majorHAnsi" w:cs="Times New Roman"/>
              </w:rPr>
              <w:t xml:space="preserve">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8A311A">
            <w:pPr>
              <w:rPr>
                <w:rFonts w:asciiTheme="majorHAnsi" w:eastAsia="Times New Roman" w:hAnsiTheme="majorHAnsi" w:cs="Times New Roman"/>
              </w:rPr>
            </w:pPr>
            <w:ins w:id="26" w:author="Lisa" w:date="2016-10-11T15:38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27" w:author="Lisa" w:date="2016-10-11T15:38:00Z">
              <w:r w:rsidR="00570EE9" w:rsidDel="00964AA8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8A311A">
              <w:rPr>
                <w:rFonts w:asciiTheme="majorHAnsi" w:eastAsia="Times New Roman" w:hAnsiTheme="majorHAnsi" w:cs="Times New Roman"/>
              </w:rPr>
              <w:t xml:space="preserve">ame of the </w:t>
            </w:r>
            <w:proofErr w:type="spellStart"/>
            <w:r w:rsidR="008A311A">
              <w:rPr>
                <w:rFonts w:asciiTheme="majorHAnsi" w:eastAsia="Times New Roman" w:hAnsiTheme="majorHAnsi" w:cs="Times New Roman"/>
              </w:rPr>
              <w:t>infraspecific</w:t>
            </w:r>
            <w:proofErr w:type="spellEnd"/>
            <w:r w:rsidR="008A311A">
              <w:rPr>
                <w:rFonts w:asciiTheme="majorHAnsi" w:eastAsia="Times New Roman" w:hAnsiTheme="majorHAnsi" w:cs="Times New Roman"/>
              </w:rPr>
              <w:t xml:space="preserve"> rank, e.g</w:t>
            </w:r>
            <w:ins w:id="28" w:author="Lisa" w:date="2016-10-11T15:3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29" w:author="Lisa" w:date="2016-10-11T15:32:00Z">
              <w:r w:rsidR="008A311A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30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8A311A">
              <w:rPr>
                <w:rFonts w:asciiTheme="majorHAnsi" w:eastAsia="Times New Roman" w:hAnsiTheme="majorHAnsi" w:cs="Times New Roman"/>
              </w:rPr>
              <w:t>ecotype</w:t>
            </w:r>
            <w:del w:id="31" w:author="Lisa" w:date="2016-10-11T15:32:00Z">
              <w:r w:rsidR="008A311A" w:rsidRPr="00A4744F" w:rsidDel="00545654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  <w:r w:rsidR="00784DE1" w:rsidDel="00545654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ins w:id="32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784DE1">
              <w:rPr>
                <w:rFonts w:asciiTheme="majorHAnsi" w:eastAsia="Times New Roman" w:hAnsiTheme="majorHAnsi" w:cs="Times New Roman"/>
              </w:rPr>
              <w:t>Col-0</w:t>
            </w:r>
            <w:ins w:id="33" w:author="Lisa" w:date="2016-10-11T15:3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311A" w:rsidRPr="00A4744F" w:rsidRDefault="008A311A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</w:p>
        </w:tc>
      </w:tr>
      <w:tr w:rsidR="008A311A" w:rsidRPr="00A4744F">
        <w:trPr>
          <w:trHeight w:val="24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oidy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570EE9">
            <w:pPr>
              <w:rPr>
                <w:rFonts w:asciiTheme="majorHAnsi" w:eastAsia="Times New Roman" w:hAnsiTheme="majorHAnsi" w:cs="Times New Roman"/>
              </w:rPr>
            </w:pPr>
            <w:ins w:id="34" w:author="Lisa" w:date="2016-10-11T15:38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35" w:author="Lisa" w:date="2016-10-11T15:38:00Z">
              <w:r w:rsidR="00570EE9" w:rsidDel="00964AA8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he </w:t>
            </w:r>
            <w:proofErr w:type="spellStart"/>
            <w:r w:rsidR="008A311A" w:rsidRPr="00A4744F">
              <w:rPr>
                <w:rFonts w:asciiTheme="majorHAnsi" w:eastAsia="Times New Roman" w:hAnsiTheme="majorHAnsi" w:cs="Times New Roman"/>
              </w:rPr>
              <w:t>ploidy</w:t>
            </w:r>
            <w:proofErr w:type="spellEnd"/>
            <w:r w:rsidR="008A311A" w:rsidRPr="00A4744F">
              <w:rPr>
                <w:rFonts w:asciiTheme="majorHAnsi" w:eastAsia="Times New Roman" w:hAnsiTheme="majorHAnsi" w:cs="Times New Roman"/>
              </w:rPr>
              <w:t xml:space="preserve"> level of the genome (e.g. allopolyploid, haploid, </w:t>
            </w:r>
            <w:r w:rsidR="00570EE9">
              <w:rPr>
                <w:rFonts w:asciiTheme="majorHAnsi" w:eastAsia="Times New Roman" w:hAnsiTheme="majorHAnsi" w:cs="Times New Roman"/>
              </w:rPr>
              <w:t xml:space="preserve">diploid, triploid, </w:t>
            </w:r>
            <w:proofErr w:type="spellStart"/>
            <w:r w:rsidR="00570EE9">
              <w:rPr>
                <w:rFonts w:asciiTheme="majorHAnsi" w:eastAsia="Times New Roman" w:hAnsiTheme="majorHAnsi" w:cs="Times New Roman"/>
              </w:rPr>
              <w:t>tetraploid</w:t>
            </w:r>
            <w:proofErr w:type="spellEnd"/>
            <w:r w:rsidR="00570EE9">
              <w:rPr>
                <w:rFonts w:asciiTheme="majorHAnsi" w:eastAsia="Times New Roman" w:hAnsiTheme="majorHAnsi" w:cs="Times New Roman"/>
              </w:rPr>
              <w:t>)</w:t>
            </w:r>
            <w:ins w:id="36" w:author="Lisa" w:date="2016-10-11T15:3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7" w:author="Lisa" w:date="2016-10-11T15:38:00Z">
              <w:r w:rsidR="00570EE9" w:rsidDel="00964AA8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570EE9">
              <w:rPr>
                <w:rFonts w:asciiTheme="majorHAnsi" w:eastAsia="Times New Roman" w:hAnsiTheme="majorHAnsi" w:cs="Times New Roman"/>
              </w:rPr>
              <w:t xml:space="preserve"> </w:t>
            </w:r>
            <w:ins w:id="38" w:author="Lisa" w:date="2016-10-11T15:38:00Z">
              <w:r>
                <w:rPr>
                  <w:rFonts w:asciiTheme="majorHAnsi" w:eastAsia="Times New Roman" w:hAnsiTheme="majorHAnsi" w:cs="Times New Roman"/>
                </w:rPr>
                <w:t>F</w:t>
              </w:r>
            </w:ins>
            <w:del w:id="39" w:author="Lisa" w:date="2016-10-11T15:38:00Z">
              <w:r w:rsidR="00570EE9" w:rsidDel="00964AA8">
                <w:rPr>
                  <w:rFonts w:asciiTheme="majorHAnsi" w:eastAsia="Times New Roman" w:hAnsiTheme="majorHAnsi" w:cs="Times New Roman"/>
                </w:rPr>
                <w:delText>f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or terms, please select terms listed under class </w:t>
            </w:r>
            <w:proofErr w:type="spellStart"/>
            <w:r w:rsidR="008A311A" w:rsidRPr="00A4744F">
              <w:rPr>
                <w:rFonts w:asciiTheme="majorHAnsi" w:eastAsia="Times New Roman" w:hAnsiTheme="majorHAnsi" w:cs="Times New Roman"/>
              </w:rPr>
              <w:t>ploidy</w:t>
            </w:r>
            <w:proofErr w:type="spellEnd"/>
            <w:r w:rsidR="008A311A" w:rsidRPr="00A4744F">
              <w:rPr>
                <w:rFonts w:asciiTheme="majorHAnsi" w:eastAsia="Times New Roman" w:hAnsiTheme="majorHAnsi" w:cs="Times New Roman"/>
              </w:rPr>
              <w:t xml:space="preserve"> (PATO:001374) of Phenotypic Quality Ontology (PATO), and for a browser of PATO (v 2013-10-28) please refer to </w:t>
            </w:r>
            <w:ins w:id="40" w:author="Lisa" w:date="2016-10-11T15:38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purl.bioontology.org/ontology/PATO</w:instrText>
            </w:r>
            <w:ins w:id="41" w:author="Lisa" w:date="2016-10-11T15:38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PATO</w:t>
            </w:r>
            <w:ins w:id="42" w:author="Lisa" w:date="2016-10-11T15:38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311A" w:rsidRPr="00A4744F" w:rsidRDefault="008A311A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oidy</w:t>
            </w:r>
            <w:proofErr w:type="spellEnd"/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FO_0000659), </w:t>
            </w:r>
            <w:proofErr w:type="spellStart"/>
            <w:r w:rsidRPr="00A4744F">
              <w:rPr>
                <w:rFonts w:asciiTheme="majorHAnsi" w:eastAsia="Times New Roman" w:hAnsiTheme="majorHAnsi" w:cs="Times New Roman"/>
              </w:rPr>
              <w:t>ploidy</w:t>
            </w:r>
            <w:proofErr w:type="spellEnd"/>
            <w:r w:rsidRPr="00A4744F">
              <w:rPr>
                <w:rFonts w:asciiTheme="majorHAnsi" w:eastAsia="Times New Roman" w:hAnsiTheme="majorHAnsi" w:cs="Times New Roman"/>
              </w:rPr>
              <w:t xml:space="preserve"> (PATO_0001374)</w:t>
            </w:r>
          </w:p>
        </w:tc>
      </w:tr>
      <w:tr w:rsidR="008A311A" w:rsidRPr="00A4744F">
        <w:trPr>
          <w:trHeight w:val="79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extrachromosomal</w:t>
            </w:r>
            <w:proofErr w:type="spellEnd"/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elemen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D870E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A4744F">
            <w:pPr>
              <w:rPr>
                <w:rFonts w:asciiTheme="majorHAnsi" w:eastAsia="Times New Roman" w:hAnsiTheme="majorHAnsi" w:cs="Times New Roman"/>
              </w:rPr>
            </w:pPr>
            <w:ins w:id="43" w:author="Lisa" w:date="2016-10-11T15:38:00Z">
              <w:r>
                <w:rPr>
                  <w:rFonts w:asciiTheme="majorHAnsi" w:eastAsia="Times New Roman" w:hAnsiTheme="majorHAnsi" w:cs="Times New Roman"/>
                </w:rPr>
                <w:t>A</w:t>
              </w:r>
            </w:ins>
            <w:del w:id="44" w:author="Lisa" w:date="2016-10-11T15:38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>a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>ny extra or missing chromosome</w:t>
            </w:r>
            <w:r w:rsidR="00CB6EFF">
              <w:rPr>
                <w:rFonts w:asciiTheme="majorHAnsi" w:eastAsia="Times New Roman" w:hAnsiTheme="majorHAnsi" w:cs="Times New Roman"/>
              </w:rPr>
              <w:t>s or extra-chromosomal elements</w:t>
            </w:r>
            <w:ins w:id="45" w:author="Lisa" w:date="2016-10-11T15:3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8A311A" w:rsidRPr="00A4744F">
        <w:trPr>
          <w:trHeight w:val="118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numbe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of replicon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964AA8">
            <w:pPr>
              <w:rPr>
                <w:rFonts w:asciiTheme="majorHAnsi" w:eastAsia="Times New Roman" w:hAnsiTheme="majorHAnsi" w:cs="Times New Roman"/>
              </w:rPr>
            </w:pPr>
            <w:ins w:id="46" w:author="Lisa" w:date="2016-10-11T15:38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47" w:author="Lisa" w:date="2016-10-11T15:38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he number of replicons in a nuclear </w:t>
            </w:r>
            <w:ins w:id="48" w:author="Lisa" w:date="2016-10-11T15:39:00Z">
              <w:r>
                <w:rPr>
                  <w:rFonts w:asciiTheme="majorHAnsi" w:eastAsia="Times New Roman" w:hAnsiTheme="majorHAnsi" w:cs="Times New Roman"/>
                </w:rPr>
                <w:t xml:space="preserve">eukaryotic </w:t>
              </w:r>
            </w:ins>
            <w:r w:rsidR="008A311A" w:rsidRPr="00A4744F">
              <w:rPr>
                <w:rFonts w:asciiTheme="majorHAnsi" w:eastAsia="Times New Roman" w:hAnsiTheme="majorHAnsi" w:cs="Times New Roman"/>
              </w:rPr>
              <w:t>genome</w:t>
            </w:r>
            <w:del w:id="49" w:author="Lisa" w:date="2016-10-11T15:39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 xml:space="preserve"> of eukaryotes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>,</w:t>
            </w:r>
            <w:r w:rsidR="00CB6EFF">
              <w:rPr>
                <w:rFonts w:asciiTheme="majorHAnsi" w:eastAsia="Times New Roman" w:hAnsiTheme="majorHAnsi" w:cs="Times New Roman"/>
              </w:rPr>
              <w:t xml:space="preserve"> a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lways applied to the haploid chromosome count of a eukaryote</w:t>
            </w:r>
            <w:ins w:id="50" w:author="Lisa" w:date="2016-10-11T15:3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8A311A" w:rsidRPr="00A4744F">
        <w:trPr>
          <w:trHeight w:val="139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estimated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iz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964AA8">
            <w:pPr>
              <w:rPr>
                <w:rFonts w:asciiTheme="majorHAnsi" w:eastAsia="Times New Roman" w:hAnsiTheme="majorHAnsi" w:cs="Times New Roman"/>
              </w:rPr>
            </w:pPr>
            <w:ins w:id="51" w:author="Lisa" w:date="2016-10-11T15:39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52" w:author="Lisa" w:date="2016-10-11T15:39:00Z">
              <w:r w:rsidR="00F7055E" w:rsidDel="00964AA8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he estimated </w:t>
            </w:r>
            <w:r w:rsidR="00F7055E">
              <w:rPr>
                <w:rFonts w:asciiTheme="majorHAnsi" w:eastAsia="Times New Roman" w:hAnsiTheme="majorHAnsi" w:cs="Times New Roman"/>
              </w:rPr>
              <w:t xml:space="preserve">haploid genome 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siz</w:t>
            </w:r>
            <w:r w:rsidR="00F7055E">
              <w:rPr>
                <w:rFonts w:asciiTheme="majorHAnsi" w:eastAsia="Times New Roman" w:hAnsiTheme="majorHAnsi" w:cs="Times New Roman"/>
              </w:rPr>
              <w:t>e prior to sequencing, o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f particular i</w:t>
            </w:r>
            <w:r w:rsidR="00F7055E">
              <w:rPr>
                <w:rFonts w:asciiTheme="majorHAnsi" w:eastAsia="Times New Roman" w:hAnsiTheme="majorHAnsi" w:cs="Times New Roman"/>
              </w:rPr>
              <w:t xml:space="preserve">mportance in the sequencing of eukaryotic 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genome</w:t>
            </w:r>
            <w:ins w:id="53" w:author="Lisa" w:date="2016-10-11T15:39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r w:rsidR="008A311A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del w:id="54" w:author="Lisa" w:date="2016-10-11T15:39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 xml:space="preserve">which </w:delText>
              </w:r>
            </w:del>
            <w:ins w:id="55" w:author="Lisa" w:date="2016-10-11T15:39:00Z">
              <w:r>
                <w:rPr>
                  <w:rFonts w:asciiTheme="majorHAnsi" w:eastAsia="Times New Roman" w:hAnsiTheme="majorHAnsi" w:cs="Times New Roman"/>
                </w:rPr>
                <w:t>that</w:t>
              </w:r>
              <w:r w:rsidRPr="00A4744F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del w:id="56" w:author="Lisa" w:date="2016-10-11T15:39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 xml:space="preserve">could </w:delText>
              </w:r>
            </w:del>
            <w:ins w:id="57" w:author="Lisa" w:date="2016-10-11T15:39:00Z">
              <w:r>
                <w:rPr>
                  <w:rFonts w:asciiTheme="majorHAnsi" w:eastAsia="Times New Roman" w:hAnsiTheme="majorHAnsi" w:cs="Times New Roman"/>
                </w:rPr>
                <w:t>might</w:t>
              </w:r>
              <w:r w:rsidRPr="00A4744F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8A311A" w:rsidRPr="00A4744F">
              <w:rPr>
                <w:rFonts w:asciiTheme="majorHAnsi" w:eastAsia="Times New Roman" w:hAnsiTheme="majorHAnsi" w:cs="Times New Roman"/>
              </w:rPr>
              <w:t xml:space="preserve">remain in draft form for a long or unspecified </w:t>
            </w:r>
            <w:r w:rsidR="00F7055E">
              <w:rPr>
                <w:rFonts w:asciiTheme="majorHAnsi" w:eastAsia="Times New Roman" w:hAnsiTheme="majorHAnsi" w:cs="Times New Roman"/>
              </w:rPr>
              <w:t>period</w:t>
            </w:r>
            <w:ins w:id="58" w:author="Lisa" w:date="2016-10-11T15:3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8A311A" w:rsidRPr="00A4744F">
        <w:trPr>
          <w:trHeight w:val="6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notype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A4744F">
            <w:pPr>
              <w:rPr>
                <w:rFonts w:asciiTheme="majorHAnsi" w:eastAsia="Times New Roman" w:hAnsiTheme="majorHAnsi" w:cs="Times New Roman"/>
              </w:rPr>
            </w:pPr>
            <w:ins w:id="59" w:author="Lisa" w:date="2016-10-11T15:39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60" w:author="Lisa" w:date="2016-10-11T15:39:00Z">
              <w:r w:rsidR="00352213" w:rsidDel="00964AA8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>ame or code for genotype of the organism, e.g. C1 Bz1/c1 bz1, which encodes importa</w:t>
            </w:r>
            <w:r w:rsidR="00352213">
              <w:rPr>
                <w:rFonts w:asciiTheme="majorHAnsi" w:eastAsia="Times New Roman" w:hAnsiTheme="majorHAnsi" w:cs="Times New Roman"/>
              </w:rPr>
              <w:t>nt alleles present in the stock</w:t>
            </w:r>
            <w:ins w:id="61" w:author="Lisa" w:date="2016-10-11T15:3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311A" w:rsidRPr="00A4744F" w:rsidRDefault="008A311A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notyp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FO_0000513)</w:t>
            </w:r>
          </w:p>
        </w:tc>
      </w:tr>
      <w:tr w:rsidR="008A311A" w:rsidRPr="00A4744F">
        <w:trPr>
          <w:trHeight w:val="9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biolog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atu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352213">
            <w:pPr>
              <w:rPr>
                <w:rFonts w:asciiTheme="majorHAnsi" w:eastAsia="Times New Roman" w:hAnsiTheme="majorHAnsi" w:cs="Times New Roman"/>
              </w:rPr>
            </w:pPr>
            <w:ins w:id="62" w:author="Lisa" w:date="2016-10-11T15:39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63" w:author="Lisa" w:date="2016-10-11T15:39:00Z">
              <w:r w:rsidR="00352213" w:rsidDel="00964AA8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>h</w:t>
            </w:r>
            <w:r w:rsidR="00352213">
              <w:rPr>
                <w:rFonts w:asciiTheme="majorHAnsi" w:eastAsia="Times New Roman" w:hAnsiTheme="majorHAnsi" w:cs="Times New Roman"/>
              </w:rPr>
              <w:t>e level of genome modification;</w:t>
            </w:r>
            <w:del w:id="64" w:author="Lisa" w:date="2016-10-11T15:32:00Z">
              <w:r w:rsidR="00352213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65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352213">
              <w:rPr>
                <w:rFonts w:asciiTheme="majorHAnsi" w:eastAsia="Times New Roman" w:hAnsiTheme="majorHAnsi" w:cs="Times New Roman"/>
              </w:rPr>
              <w:t>controlled vocabulary:</w:t>
            </w:r>
            <w:r w:rsidR="008A311A" w:rsidRPr="00A4744F">
              <w:rPr>
                <w:rFonts w:asciiTheme="majorHAnsi" w:eastAsia="Times New Roman" w:hAnsiTheme="majorHAnsi" w:cs="Times New Roman"/>
              </w:rPr>
              <w:t xml:space="preserve"> wild, natural, semi-natural, inbred line, breeder's line, hybrid, clonal selection, </w:t>
            </w:r>
            <w:proofErr w:type="gramStart"/>
            <w:r w:rsidR="008A311A" w:rsidRPr="00A4744F">
              <w:rPr>
                <w:rFonts w:asciiTheme="majorHAnsi" w:eastAsia="Times New Roman" w:hAnsiTheme="majorHAnsi" w:cs="Times New Roman"/>
              </w:rPr>
              <w:t>mutant</w:t>
            </w:r>
            <w:proofErr w:type="gramEnd"/>
            <w:ins w:id="66" w:author="Lisa" w:date="2016-10-11T15:3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8A311A" w:rsidRPr="00A4744F">
        <w:trPr>
          <w:trHeight w:val="17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ne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odific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352213">
            <w:pPr>
              <w:rPr>
                <w:rFonts w:asciiTheme="majorHAnsi" w:eastAsia="Times New Roman" w:hAnsiTheme="majorHAnsi" w:cs="Times New Roman"/>
              </w:rPr>
            </w:pPr>
            <w:ins w:id="67" w:author="Lisa" w:date="2016-10-11T15:39:00Z">
              <w:r>
                <w:rPr>
                  <w:rFonts w:asciiTheme="majorHAnsi" w:eastAsia="Times New Roman" w:hAnsiTheme="majorHAnsi" w:cs="Times New Roman"/>
                </w:rPr>
                <w:t>G</w:t>
              </w:r>
            </w:ins>
            <w:del w:id="68" w:author="Lisa" w:date="2016-10-11T15:39:00Z">
              <w:r w:rsidR="00352213" w:rsidDel="00964AA8">
                <w:rPr>
                  <w:rFonts w:asciiTheme="majorHAnsi" w:eastAsia="Times New Roman" w:hAnsiTheme="majorHAnsi" w:cs="Times New Roman"/>
                </w:rPr>
                <w:delText>g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>enetic modifications of the genome of an organism</w:t>
            </w:r>
            <w:ins w:id="69" w:author="Lisa" w:date="2016-10-11T15:40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r w:rsidR="008A311A" w:rsidRPr="00A4744F">
              <w:rPr>
                <w:rFonts w:asciiTheme="majorHAnsi" w:eastAsia="Times New Roman" w:hAnsiTheme="majorHAnsi" w:cs="Times New Roman"/>
              </w:rPr>
              <w:t xml:space="preserve"> which may occur naturally by spontaneous mutation, or be introduced by some experimental means</w:t>
            </w:r>
            <w:r w:rsidR="00352213">
              <w:rPr>
                <w:rFonts w:asciiTheme="majorHAnsi" w:eastAsia="Times New Roman" w:hAnsiTheme="majorHAnsi" w:cs="Times New Roman"/>
              </w:rPr>
              <w:t xml:space="preserve">, e.g. 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specification of a transgene or the gene knocked-out or details of transient transfection</w:t>
            </w:r>
            <w:ins w:id="70" w:author="Lisa" w:date="2016-10-11T15:4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311A" w:rsidRPr="00A4744F" w:rsidRDefault="008A311A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ne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odification (EFO_0000510)</w:t>
            </w:r>
          </w:p>
        </w:tc>
      </w:tr>
      <w:tr w:rsidR="008A311A" w:rsidRPr="00A4744F">
        <w:trPr>
          <w:trHeight w:val="844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EE48C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8A311A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A311A" w:rsidRPr="00A4744F" w:rsidRDefault="00964AA8" w:rsidP="005E6FAB">
            <w:pPr>
              <w:rPr>
                <w:rFonts w:asciiTheme="majorHAnsi" w:eastAsia="Times New Roman" w:hAnsiTheme="majorHAnsi" w:cs="Times New Roman"/>
              </w:rPr>
            </w:pPr>
            <w:ins w:id="71" w:author="Lisa" w:date="2016-10-11T15:40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72" w:author="Lisa" w:date="2016-10-11T15:40:00Z">
              <w:r w:rsidR="00230874" w:rsidDel="00964AA8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>ost relevant phenotypic traits of the subject</w:t>
            </w:r>
            <w:ins w:id="73" w:author="Lisa" w:date="2016-10-11T15:4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74" w:author="Lisa" w:date="2016-10-11T15:40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ins w:id="75" w:author="Lisa" w:date="2016-10-11T15:40:00Z">
              <w:r>
                <w:rPr>
                  <w:rFonts w:asciiTheme="majorHAnsi" w:eastAsia="Times New Roman" w:hAnsiTheme="majorHAnsi" w:cs="Times New Roman"/>
                </w:rPr>
                <w:t>F</w:t>
              </w:r>
            </w:ins>
            <w:del w:id="76" w:author="Lisa" w:date="2016-10-11T15:40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>f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or Phenotypic </w:t>
            </w:r>
            <w:ins w:id="77" w:author="Lisa" w:date="2016-10-11T15:40:00Z">
              <w:r>
                <w:rPr>
                  <w:rFonts w:asciiTheme="majorHAnsi" w:eastAsia="Times New Roman" w:hAnsiTheme="majorHAnsi" w:cs="Times New Roman"/>
                </w:rPr>
                <w:t>Q</w:t>
              </w:r>
            </w:ins>
            <w:del w:id="78" w:author="Lisa" w:date="2016-10-11T15:40:00Z">
              <w:r w:rsidR="008A311A" w:rsidRPr="00A4744F" w:rsidDel="00964AA8">
                <w:rPr>
                  <w:rFonts w:asciiTheme="majorHAnsi" w:eastAsia="Times New Roman" w:hAnsiTheme="majorHAnsi" w:cs="Times New Roman"/>
                </w:rPr>
                <w:delText>q</w:delText>
              </w:r>
            </w:del>
            <w:r w:rsidR="008A311A" w:rsidRPr="00A4744F">
              <w:rPr>
                <w:rFonts w:asciiTheme="majorHAnsi" w:eastAsia="Times New Roman" w:hAnsiTheme="majorHAnsi" w:cs="Times New Roman"/>
              </w:rPr>
              <w:t xml:space="preserve">uality Ontology (PATO) (v 2013-10-28) terms, please see </w:t>
            </w:r>
            <w:ins w:id="79" w:author="Lisa" w:date="2016-10-11T15:40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 w:rsidR="005E6FAB"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="005E6FAB" w:rsidRPr="00A4744F">
              <w:rPr>
                <w:rFonts w:asciiTheme="majorHAnsi" w:eastAsia="Times New Roman" w:hAnsiTheme="majorHAnsi" w:cs="Times New Roman"/>
              </w:rPr>
              <w:instrText>http://purl.bioontology.org/ontology/PATO</w:instrText>
            </w:r>
            <w:ins w:id="80" w:author="Lisa" w:date="2016-10-11T15:40:00Z">
              <w:r w:rsidR="005E6FAB"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="005E6FAB"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PATO</w:t>
            </w:r>
            <w:ins w:id="81" w:author="Lisa" w:date="2016-10-11T15:40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</w:ins>
            <w:r w:rsidR="008A311A" w:rsidRPr="00A4744F">
              <w:rPr>
                <w:rFonts w:asciiTheme="majorHAnsi" w:eastAsia="Times New Roman" w:hAnsiTheme="majorHAnsi" w:cs="Times New Roman"/>
              </w:rPr>
              <w:t>, e</w:t>
            </w:r>
            <w:r w:rsidR="00230874">
              <w:rPr>
                <w:rFonts w:asciiTheme="majorHAnsi" w:eastAsia="Times New Roman" w:hAnsiTheme="majorHAnsi" w:cs="Times New Roman"/>
              </w:rPr>
              <w:t>.g. bifurcated (PATO_0001784)</w:t>
            </w:r>
            <w:ins w:id="82" w:author="Lisa" w:date="2016-10-11T15:40:00Z">
              <w:r w:rsidR="005E6FAB"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83" w:author="Lisa" w:date="2016-10-11T15:40:00Z">
              <w:r w:rsidR="00230874" w:rsidDel="005E6FAB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230874">
              <w:rPr>
                <w:rFonts w:asciiTheme="majorHAnsi" w:eastAsia="Times New Roman" w:hAnsiTheme="majorHAnsi" w:cs="Times New Roman"/>
              </w:rPr>
              <w:t xml:space="preserve"> </w:t>
            </w:r>
            <w:del w:id="84" w:author="Lisa" w:date="2016-10-11T15:40:00Z">
              <w:r w:rsidR="00230874" w:rsidDel="005E6FAB">
                <w:rPr>
                  <w:rFonts w:asciiTheme="majorHAnsi" w:eastAsia="Times New Roman" w:hAnsiTheme="majorHAnsi" w:cs="Times New Roman"/>
                </w:rPr>
                <w:delText>t</w:delText>
              </w:r>
              <w:r w:rsidR="008A311A" w:rsidRPr="00A4744F" w:rsidDel="005E6FAB">
                <w:rPr>
                  <w:rFonts w:asciiTheme="majorHAnsi" w:eastAsia="Times New Roman" w:hAnsiTheme="majorHAnsi" w:cs="Times New Roman"/>
                </w:rPr>
                <w:delText xml:space="preserve">erms </w:delText>
              </w:r>
            </w:del>
            <w:ins w:id="85" w:author="Lisa" w:date="2016-10-11T15:40:00Z">
              <w:r w:rsidR="005E6FAB">
                <w:rPr>
                  <w:rFonts w:asciiTheme="majorHAnsi" w:eastAsia="Times New Roman" w:hAnsiTheme="majorHAnsi" w:cs="Times New Roman"/>
                </w:rPr>
                <w:t>T</w:t>
              </w:r>
              <w:r w:rsidR="005E6FAB" w:rsidRPr="00A4744F">
                <w:rPr>
                  <w:rFonts w:asciiTheme="majorHAnsi" w:eastAsia="Times New Roman" w:hAnsiTheme="majorHAnsi" w:cs="Times New Roman"/>
                </w:rPr>
                <w:t xml:space="preserve">erms </w:t>
              </w:r>
            </w:ins>
            <w:r w:rsidR="008A311A" w:rsidRPr="00A4744F">
              <w:rPr>
                <w:rFonts w:asciiTheme="majorHAnsi" w:eastAsia="Times New Roman" w:hAnsiTheme="majorHAnsi" w:cs="Times New Roman"/>
              </w:rPr>
              <w:t xml:space="preserve">from Trait Ontology (TO), Plant Ontology (PO) or Crop Ontology (CO) are also </w:t>
            </w:r>
            <w:r w:rsidR="00EE48CA">
              <w:rPr>
                <w:rFonts w:asciiTheme="majorHAnsi" w:eastAsia="Times New Roman" w:hAnsiTheme="majorHAnsi" w:cs="Times New Roman"/>
              </w:rPr>
              <w:t xml:space="preserve">accepted; </w:t>
            </w:r>
            <w:r w:rsidR="00884C9A">
              <w:rPr>
                <w:rFonts w:asciiTheme="majorHAnsi" w:eastAsia="Times New Roman" w:hAnsiTheme="majorHAnsi" w:cs="Times New Roman"/>
              </w:rPr>
              <w:t>i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nclude n</w:t>
            </w:r>
            <w:r w:rsidR="00EE48CA">
              <w:rPr>
                <w:rFonts w:asciiTheme="majorHAnsi" w:eastAsia="Times New Roman" w:hAnsiTheme="majorHAnsi" w:cs="Times New Roman"/>
              </w:rPr>
              <w:t>ame/method/scale for each trait; c</w:t>
            </w:r>
            <w:r w:rsidR="008A311A" w:rsidRPr="00A4744F">
              <w:rPr>
                <w:rFonts w:asciiTheme="majorHAnsi" w:eastAsia="Times New Roman" w:hAnsiTheme="majorHAnsi" w:cs="Times New Roman"/>
              </w:rPr>
              <w:t>an include multiple traits</w:t>
            </w:r>
            <w:ins w:id="86" w:author="Lisa" w:date="2016-10-11T15:41:00Z">
              <w:r w:rsidR="005E6FAB"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A311A" w:rsidRPr="00A4744F" w:rsidRDefault="008A311A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henotyp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FO_0000651)</w:t>
            </w:r>
          </w:p>
        </w:tc>
      </w:tr>
      <w:tr w:rsidR="00442230" w:rsidRPr="00A4744F">
        <w:trPr>
          <w:trHeight w:val="102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ncestr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dat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87" w:author="Lisa" w:date="2016-10-11T15:41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88" w:author="Lisa" w:date="2016-10-11T15:41:00Z">
              <w:r w:rsidR="00442230" w:rsidDel="005E6FAB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nformation about either pedigree or other </w:t>
            </w:r>
            <w:ins w:id="89" w:author="Lisa" w:date="2016-10-11T15:41:00Z">
              <w:r w:rsidRPr="00A4744F">
                <w:rPr>
                  <w:rFonts w:asciiTheme="majorHAnsi" w:eastAsia="Times New Roman" w:hAnsiTheme="majorHAnsi" w:cs="Times New Roman"/>
                </w:rPr>
                <w:t xml:space="preserve">ancestral information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description </w:t>
            </w:r>
            <w:del w:id="90" w:author="Lisa" w:date="2016-10-11T15:41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of ancestral informatio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(e.g. parental variety in case of mutant or selection),</w:t>
            </w:r>
            <w:r w:rsidR="00442230">
              <w:rPr>
                <w:rFonts w:asciiTheme="majorHAnsi" w:eastAsia="Times New Roman" w:hAnsiTheme="majorHAnsi" w:cs="Times New Roman"/>
              </w:rPr>
              <w:t xml:space="preserve"> e.g.</w:t>
            </w:r>
            <w:del w:id="91" w:author="Lisa" w:date="2016-10-11T15:32:00Z">
              <w:r w:rsidR="00442230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92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>
              <w:rPr>
                <w:rFonts w:asciiTheme="majorHAnsi" w:eastAsia="Times New Roman" w:hAnsiTheme="majorHAnsi" w:cs="Times New Roman"/>
              </w:rPr>
              <w:t>A/3*B (meaning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[(A x B) x B] x B)</w:t>
            </w:r>
            <w:ins w:id="93" w:author="Lisa" w:date="2016-10-11T15:4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94" w:author="Lisa" w:date="2016-10-11T15:41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934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urc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aterial identifier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D870EF">
              <w:rPr>
                <w:rFonts w:asciiTheme="majorHAnsi" w:eastAsia="Times New Roman" w:hAnsiTheme="majorHAnsi" w:cs="Times New Roman"/>
              </w:rPr>
              <w:t xml:space="preserve">C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786D87">
            <w:pPr>
              <w:rPr>
                <w:rFonts w:asciiTheme="majorHAnsi" w:eastAsia="Times New Roman" w:hAnsiTheme="majorHAnsi" w:cs="Times New Roman"/>
              </w:rPr>
            </w:pPr>
            <w:ins w:id="95" w:author="Lisa" w:date="2016-10-11T15:41:00Z">
              <w:r>
                <w:rPr>
                  <w:rFonts w:asciiTheme="majorHAnsi" w:eastAsia="Times New Roman" w:hAnsiTheme="majorHAnsi" w:cs="Times New Roman"/>
                </w:rPr>
                <w:t>A</w:t>
              </w:r>
            </w:ins>
            <w:del w:id="96" w:author="Lisa" w:date="2016-10-11T15:41:00Z">
              <w:r w:rsidR="00442230" w:rsidDel="005E6FAB">
                <w:rPr>
                  <w:rFonts w:asciiTheme="majorHAnsi" w:eastAsia="Times New Roman" w:hAnsiTheme="majorHAnsi" w:cs="Times New Roman"/>
                </w:rPr>
                <w:delText>a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unique identifier assigned to a material sample (as defined by </w:t>
            </w:r>
            <w:ins w:id="97" w:author="Lisa" w:date="2016-10-11T15:41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rs.tdwg.org/dwc/terms/materialSampleID</w:instrText>
            </w:r>
            <w:ins w:id="98" w:author="Lisa" w:date="2016-10-11T15:41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rs.tdwg.org/dwc/terms/materialSampleID</w:t>
            </w:r>
            <w:ins w:id="99" w:author="Lisa" w:date="2016-10-11T15:41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, and as opposed to a particular digital record of a material sample) used for extracting nucleic a</w:t>
            </w:r>
            <w:r w:rsidR="00442230">
              <w:rPr>
                <w:rFonts w:asciiTheme="majorHAnsi" w:eastAsia="Times New Roman" w:hAnsiTheme="majorHAnsi" w:cs="Times New Roman"/>
              </w:rPr>
              <w:t>cids, and subsequent sequencing,</w:t>
            </w:r>
            <w:del w:id="100" w:author="Lisa" w:date="2016-10-11T15:32:00Z">
              <w:r w:rsidR="00442230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101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>
              <w:rPr>
                <w:rFonts w:asciiTheme="majorHAnsi" w:eastAsia="Times New Roman" w:hAnsiTheme="majorHAnsi" w:cs="Times New Roman"/>
              </w:rPr>
              <w:t>t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he identifier can refer either to the original material collecte</w:t>
            </w:r>
            <w:r w:rsidR="00442230">
              <w:rPr>
                <w:rFonts w:asciiTheme="majorHAnsi" w:eastAsia="Times New Roman" w:hAnsiTheme="majorHAnsi" w:cs="Times New Roman"/>
              </w:rPr>
              <w:t>d or to any derived sub-samples</w:t>
            </w:r>
            <w:ins w:id="102" w:author="Lisa" w:date="2016-10-11T15:4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pecime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identifier assigned by specimen repository (OBI_0001900)</w:t>
            </w:r>
          </w:p>
        </w:tc>
      </w:tr>
      <w:tr w:rsidR="00442230" w:rsidRPr="00A4744F">
        <w:trPr>
          <w:trHeight w:val="1267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urc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aterial 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D732B4">
            <w:pPr>
              <w:rPr>
                <w:rFonts w:asciiTheme="majorHAnsi" w:eastAsia="Times New Roman" w:hAnsiTheme="majorHAnsi" w:cs="Times New Roman"/>
              </w:rPr>
            </w:pPr>
            <w:ins w:id="103" w:author="Lisa" w:date="2016-10-11T15:41:00Z">
              <w:r>
                <w:rPr>
                  <w:rFonts w:asciiTheme="majorHAnsi" w:eastAsia="Times New Roman" w:hAnsiTheme="majorHAnsi" w:cs="Times New Roman"/>
                </w:rPr>
                <w:t>F</w:t>
              </w:r>
            </w:ins>
            <w:del w:id="104" w:author="Lisa" w:date="2016-10-11T15:41:00Z">
              <w:r w:rsidR="00442230" w:rsidDel="005E6FAB">
                <w:rPr>
                  <w:rFonts w:asciiTheme="majorHAnsi" w:eastAsia="Times New Roman" w:hAnsiTheme="majorHAnsi" w:cs="Times New Roman"/>
                </w:rPr>
                <w:delText>f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urther information to clarify the nature of the specimen or population used </w:t>
            </w:r>
            <w:r w:rsidR="00D732B4">
              <w:rPr>
                <w:rFonts w:asciiTheme="majorHAnsi" w:eastAsia="Times New Roman" w:hAnsiTheme="majorHAnsi" w:cs="Times New Roman"/>
              </w:rPr>
              <w:t>that is not collected elsewhere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r w:rsidR="00D732B4">
              <w:rPr>
                <w:rFonts w:asciiTheme="majorHAnsi" w:eastAsia="Times New Roman" w:hAnsiTheme="majorHAnsi" w:cs="Times New Roman"/>
              </w:rPr>
              <w:t xml:space="preserve">e.g.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if </w:t>
            </w:r>
            <w:ins w:id="105" w:author="Lisa" w:date="2016-10-11T15:42:00Z">
              <w:r>
                <w:rPr>
                  <w:rFonts w:asciiTheme="majorHAnsi" w:eastAsia="Times New Roman" w:hAnsiTheme="majorHAnsi" w:cs="Times New Roman"/>
                </w:rPr>
                <w:t xml:space="preserve">the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source was derived from accessioned stock, describe how it links to the original material</w:t>
            </w:r>
            <w:ins w:id="106" w:author="Lisa" w:date="2016-10-11T15:42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9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bio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lationshi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D870EF">
              <w:rPr>
                <w:rFonts w:asciiTheme="majorHAnsi" w:eastAsia="Times New Roman" w:hAnsiTheme="majorHAnsi" w:cs="Times New Roman"/>
              </w:rPr>
              <w:t xml:space="preserve">X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07" w:author="Lisa" w:date="2016-10-11T15:42:00Z">
              <w:r>
                <w:rPr>
                  <w:rFonts w:asciiTheme="majorHAnsi" w:eastAsia="Times New Roman" w:hAnsiTheme="majorHAnsi" w:cs="Times New Roman"/>
                </w:rPr>
                <w:t>F</w:t>
              </w:r>
            </w:ins>
            <w:del w:id="108" w:author="Lisa" w:date="2016-10-11T15:42:00Z">
              <w:r w:rsidR="00132EAA" w:rsidDel="005E6FAB">
                <w:rPr>
                  <w:rFonts w:asciiTheme="majorHAnsi" w:eastAsia="Times New Roman" w:hAnsiTheme="majorHAnsi" w:cs="Times New Roman"/>
                </w:rPr>
                <w:delText>f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ree text description of relationship(s) between the subject organism and other o</w:t>
            </w:r>
            <w:r w:rsidR="00132EAA">
              <w:rPr>
                <w:rFonts w:asciiTheme="majorHAnsi" w:eastAsia="Times New Roman" w:hAnsiTheme="majorHAnsi" w:cs="Times New Roman"/>
              </w:rPr>
              <w:t>rganism(s) it is associate</w:t>
            </w:r>
            <w:ins w:id="109" w:author="Lisa" w:date="2016-10-11T15:42:00Z">
              <w:r>
                <w:rPr>
                  <w:rFonts w:asciiTheme="majorHAnsi" w:eastAsia="Times New Roman" w:hAnsiTheme="majorHAnsi" w:cs="Times New Roman"/>
                </w:rPr>
                <w:t>d</w:t>
              </w:r>
            </w:ins>
            <w:r w:rsidR="00132EAA">
              <w:rPr>
                <w:rFonts w:asciiTheme="majorHAnsi" w:eastAsia="Times New Roman" w:hAnsiTheme="majorHAnsi" w:cs="Times New Roman"/>
              </w:rPr>
              <w:t xml:space="preserve"> with, e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.g., parasite on spec</w:t>
            </w:r>
            <w:r w:rsidR="00132EAA">
              <w:rPr>
                <w:rFonts w:asciiTheme="majorHAnsi" w:eastAsia="Times New Roman" w:hAnsiTheme="majorHAnsi" w:cs="Times New Roman"/>
              </w:rPr>
              <w:t xml:space="preserve">ies X; </w:t>
            </w:r>
            <w:proofErr w:type="spellStart"/>
            <w:r w:rsidR="00132EAA">
              <w:rPr>
                <w:rFonts w:asciiTheme="majorHAnsi" w:eastAsia="Times New Roman" w:hAnsiTheme="majorHAnsi" w:cs="Times New Roman"/>
              </w:rPr>
              <w:t>mutualist</w:t>
            </w:r>
            <w:proofErr w:type="spellEnd"/>
            <w:r w:rsidR="00132EAA">
              <w:rPr>
                <w:rFonts w:asciiTheme="majorHAnsi" w:eastAsia="Times New Roman" w:hAnsiTheme="majorHAnsi" w:cs="Times New Roman"/>
              </w:rPr>
              <w:t xml:space="preserve"> with species Y, t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he target </w:t>
            </w:r>
            <w:r w:rsidR="00132EAA">
              <w:rPr>
                <w:rFonts w:asciiTheme="majorHAnsi" w:eastAsia="Times New Roman" w:hAnsiTheme="majorHAnsi" w:cs="Times New Roman"/>
              </w:rPr>
              <w:t xml:space="preserve">organism is the subject of the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relationship, and the other org</w:t>
            </w:r>
            <w:r w:rsidR="00132EAA">
              <w:rPr>
                <w:rFonts w:asciiTheme="majorHAnsi" w:eastAsia="Times New Roman" w:hAnsiTheme="majorHAnsi" w:cs="Times New Roman"/>
              </w:rPr>
              <w:t>anism(s) is the object</w:t>
            </w:r>
            <w:ins w:id="110" w:author="Lisa" w:date="2016-10-11T15:42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72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habi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7A05D0">
            <w:pPr>
              <w:rPr>
                <w:rFonts w:asciiTheme="majorHAnsi" w:eastAsia="Times New Roman" w:hAnsiTheme="majorHAnsi" w:cs="Times New Roman"/>
              </w:rPr>
            </w:pPr>
            <w:ins w:id="111" w:author="Lisa" w:date="2016-10-11T15:42:00Z">
              <w:r>
                <w:rPr>
                  <w:rFonts w:asciiTheme="majorHAnsi" w:eastAsia="Times New Roman" w:hAnsiTheme="majorHAnsi" w:cs="Times New Roman"/>
                </w:rPr>
                <w:t>C</w:t>
              </w:r>
            </w:ins>
            <w:del w:id="112" w:author="Lisa" w:date="2016-10-11T15:42:00Z">
              <w:r w:rsidR="00132EAA" w:rsidDel="005E6FAB">
                <w:rPr>
                  <w:rFonts w:asciiTheme="majorHAnsi" w:eastAsia="Times New Roman" w:hAnsiTheme="majorHAnsi" w:cs="Times New Roman"/>
                </w:rPr>
                <w:delText>c</w:delText>
              </w:r>
            </w:del>
            <w:r w:rsidR="007A05D0">
              <w:rPr>
                <w:rFonts w:asciiTheme="majorHAnsi" w:eastAsia="Times New Roman" w:hAnsiTheme="majorHAnsi" w:cs="Times New Roman"/>
              </w:rPr>
              <w:t>haracteristic shape, appearance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or </w:t>
            </w:r>
            <w:r w:rsidR="007A05D0">
              <w:rPr>
                <w:rFonts w:asciiTheme="majorHAnsi" w:eastAsia="Times New Roman" w:hAnsiTheme="majorHAnsi" w:cs="Times New Roman"/>
              </w:rPr>
              <w:t>growth form of a plant species; controlled vocabulary:</w:t>
            </w:r>
            <w:del w:id="113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114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erect, semi-erect, spreading, prostrate</w:t>
            </w:r>
            <w:ins w:id="115" w:author="Lisa" w:date="2016-10-11T15:42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hoo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habit (TO_0002756)</w:t>
            </w:r>
          </w:p>
        </w:tc>
      </w:tr>
      <w:tr w:rsidR="00442230" w:rsidRPr="00A4744F">
        <w:trPr>
          <w:trHeight w:val="702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ropagation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 xml:space="preserve">C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316892">
            <w:pPr>
              <w:rPr>
                <w:rFonts w:asciiTheme="majorHAnsi" w:eastAsia="Times New Roman" w:hAnsiTheme="majorHAnsi" w:cs="Times New Roman"/>
              </w:rPr>
            </w:pPr>
            <w:ins w:id="116" w:author="Lisa" w:date="2016-10-11T15:42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117" w:author="Lisa" w:date="2016-10-11T15:42:00Z">
              <w:r w:rsidR="00316892" w:rsidDel="005E6FAB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316892">
              <w:rPr>
                <w:rFonts w:asciiTheme="majorHAnsi" w:eastAsia="Times New Roman" w:hAnsiTheme="majorHAnsi" w:cs="Times New Roman"/>
              </w:rPr>
              <w:t>exual or asexual propagation of the specimen</w:t>
            </w:r>
            <w:ins w:id="118" w:author="Lisa" w:date="2016-10-11T15:42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B6CF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organism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9520A6">
            <w:pPr>
              <w:rPr>
                <w:rFonts w:asciiTheme="majorHAnsi" w:eastAsia="Times New Roman" w:hAnsiTheme="majorHAnsi" w:cs="Times New Roman"/>
              </w:rPr>
            </w:pPr>
            <w:ins w:id="119" w:author="Lisa" w:date="2016-10-11T15:42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120" w:author="Lisa" w:date="2016-10-11T15:42:00Z">
              <w:r w:rsidR="00723D39" w:rsidDel="005E6FAB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 of the reprodu</w:t>
            </w:r>
            <w:r w:rsidR="00723D39">
              <w:rPr>
                <w:rFonts w:asciiTheme="majorHAnsi" w:eastAsia="Times New Roman" w:hAnsiTheme="majorHAnsi" w:cs="Times New Roman"/>
              </w:rPr>
              <w:t>ctive parts on the whole plant, e.g.</w:t>
            </w:r>
            <w:r w:rsidR="009520A6">
              <w:rPr>
                <w:rFonts w:asciiTheme="majorHAnsi" w:eastAsia="Times New Roman" w:hAnsiTheme="majorHAnsi" w:cs="Times New Roman"/>
              </w:rPr>
              <w:t xml:space="preserve">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pistil</w:t>
            </w:r>
            <w:ins w:id="121" w:author="Lisa" w:date="2016-10-11T15:43:00Z">
              <w:r>
                <w:rPr>
                  <w:rFonts w:asciiTheme="majorHAnsi" w:eastAsia="Times New Roman" w:hAnsiTheme="majorHAnsi" w:cs="Times New Roman"/>
                </w:rPr>
                <w:t>l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ate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staminate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mo</w:t>
            </w:r>
            <w:r w:rsidR="00723D39">
              <w:rPr>
                <w:rFonts w:asciiTheme="majorHAnsi" w:eastAsia="Times New Roman" w:hAnsiTheme="majorHAnsi" w:cs="Times New Roman"/>
              </w:rPr>
              <w:t>noecieous</w:t>
            </w:r>
            <w:proofErr w:type="spellEnd"/>
            <w:r w:rsidR="00723D39">
              <w:rPr>
                <w:rFonts w:asciiTheme="majorHAnsi" w:eastAsia="Times New Roman" w:hAnsiTheme="majorHAnsi" w:cs="Times New Roman"/>
              </w:rPr>
              <w:t>, hermaphrodite</w:t>
            </w:r>
            <w:ins w:id="122" w:author="Lisa" w:date="2016-10-11T15:42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is</w:t>
            </w:r>
            <w:proofErr w:type="gramEnd"/>
            <w:del w:id="123" w:author="Lisa" w:date="2016-10-11T15:42:00Z">
              <w:r w:rsidRPr="00A4744F" w:rsidDel="005E6FAB">
                <w:rPr>
                  <w:rFonts w:asciiTheme="majorHAnsi" w:eastAsia="Times New Roman" w:hAnsiTheme="majorHAnsi" w:cs="Times New Roman"/>
                </w:rPr>
                <w:delText>l</w:delText>
              </w:r>
            </w:del>
            <w:r w:rsidRPr="00A4744F">
              <w:rPr>
                <w:rFonts w:asciiTheme="majorHAnsi" w:eastAsia="Times New Roman" w:hAnsiTheme="majorHAnsi" w:cs="Times New Roman"/>
              </w:rPr>
              <w:t>tillate</w:t>
            </w:r>
            <w:proofErr w:type="spellEnd"/>
            <w:r w:rsidRPr="00A4744F">
              <w:rPr>
                <w:rFonts w:asciiTheme="majorHAnsi" w:eastAsia="Times New Roman" w:hAnsiTheme="majorHAnsi" w:cs="Times New Roman"/>
              </w:rPr>
              <w:t xml:space="preserve"> flower (PO_0025599), </w:t>
            </w:r>
            <w:proofErr w:type="spellStart"/>
            <w:r w:rsidRPr="00A4744F">
              <w:rPr>
                <w:rFonts w:asciiTheme="majorHAnsi" w:eastAsia="Times New Roman" w:hAnsiTheme="majorHAnsi" w:cs="Times New Roman"/>
              </w:rPr>
              <w:t>staminate</w:t>
            </w:r>
            <w:proofErr w:type="spellEnd"/>
            <w:r w:rsidRPr="00A4744F">
              <w:rPr>
                <w:rFonts w:asciiTheme="majorHAnsi" w:eastAsia="Times New Roman" w:hAnsiTheme="majorHAnsi" w:cs="Times New Roman"/>
              </w:rPr>
              <w:t xml:space="preserve"> flower (PO_0025600)</w:t>
            </w:r>
          </w:p>
        </w:tc>
      </w:tr>
      <w:tr w:rsidR="00442230" w:rsidRPr="00A4744F">
        <w:trPr>
          <w:trHeight w:val="4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Pr="00A4744F">
              <w:rPr>
                <w:rFonts w:asciiTheme="majorHAnsi" w:eastAsia="Times New Roman" w:hAnsiTheme="majorHAnsi" w:cs="Times New Roman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M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24" w:author="Lisa" w:date="2016-10-11T15:43:00Z">
              <w:r>
                <w:rPr>
                  <w:rFonts w:asciiTheme="majorHAnsi" w:eastAsia="Times New Roman" w:hAnsiTheme="majorHAnsi" w:cs="Times New Roman"/>
                </w:rPr>
                <w:t>U</w:t>
              </w:r>
            </w:ins>
            <w:del w:id="125" w:author="Lisa" w:date="2016-10-11T15:43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u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ique name for the sample from an organism within the data</w:t>
            </w:r>
            <w:ins w:id="126" w:author="Lisa" w:date="2016-10-11T15:43:00Z">
              <w:r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set, e.g. Zea1564</w:t>
            </w:r>
            <w:ins w:id="127" w:author="Lisa" w:date="2016-10-11T15:43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6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Pr="00A4744F">
              <w:rPr>
                <w:rFonts w:asciiTheme="majorHAnsi" w:eastAsia="Times New Roman" w:hAnsiTheme="majorHAnsi" w:cs="Times New Roman"/>
              </w:rPr>
              <w:t>titl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M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28" w:author="Lisa" w:date="2016-10-11T15:43:00Z">
              <w:r>
                <w:rPr>
                  <w:rFonts w:asciiTheme="majorHAnsi" w:eastAsia="Times New Roman" w:hAnsiTheme="majorHAnsi" w:cs="Times New Roman"/>
                </w:rPr>
                <w:t>B</w:t>
              </w:r>
            </w:ins>
            <w:del w:id="129" w:author="Lisa" w:date="2016-10-11T15:43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b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rief informative sample title, e.g. </w:t>
            </w:r>
            <w:ins w:id="130" w:author="Lisa" w:date="2016-10-11T15:43:00Z">
              <w:r>
                <w:rPr>
                  <w:rFonts w:asciiTheme="majorHAnsi" w:eastAsia="Times New Roman" w:hAnsiTheme="majorHAnsi" w:cs="Times New Roman"/>
                </w:rPr>
                <w:t>‘</w:t>
              </w:r>
            </w:ins>
            <w:del w:id="131" w:author="Lisa" w:date="2016-10-11T15:43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'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shoot apical meristem of </w:t>
            </w:r>
            <w:proofErr w:type="spellStart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>Zea</w:t>
            </w:r>
            <w:proofErr w:type="spellEnd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 xml:space="preserve"> mays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, variety Hobbit</w:t>
            </w:r>
            <w:ins w:id="132" w:author="Lisa" w:date="2016-10-11T15:43:00Z">
              <w:r>
                <w:rPr>
                  <w:rFonts w:asciiTheme="majorHAnsi" w:eastAsia="Times New Roman" w:hAnsiTheme="majorHAnsi" w:cs="Times New Roman"/>
                </w:rPr>
                <w:t>’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9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>
              <w:rPr>
                <w:rFonts w:asciiTheme="majorHAnsi" w:eastAsia="Times New Roman" w:hAnsiTheme="majorHAnsi" w:cs="Times New Roman"/>
              </w:rPr>
              <w:t>biosample</w:t>
            </w:r>
            <w:proofErr w:type="spellEnd"/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Pr="00A4744F">
              <w:rPr>
                <w:rFonts w:asciiTheme="majorHAnsi" w:eastAsia="Times New Roman" w:hAnsiTheme="majorHAnsi" w:cs="Times New Roman"/>
              </w:rPr>
              <w:t>access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D870EF">
              <w:rPr>
                <w:rFonts w:asciiTheme="majorHAnsi" w:eastAsia="Times New Roman" w:hAnsiTheme="majorHAnsi" w:cs="Times New Roman"/>
              </w:rPr>
              <w:t xml:space="preserve">C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33" w:author="Lisa" w:date="2016-10-11T15:43:00Z">
              <w:r>
                <w:rPr>
                  <w:rFonts w:asciiTheme="majorHAnsi" w:eastAsia="Times New Roman" w:hAnsiTheme="majorHAnsi" w:cs="Times New Roman"/>
                </w:rPr>
                <w:t>U</w:t>
              </w:r>
            </w:ins>
            <w:del w:id="134" w:author="Lisa" w:date="2016-10-11T15:43:00Z">
              <w:r w:rsidR="00442230" w:rsidRPr="00D870EF" w:rsidDel="005E6FAB">
                <w:rPr>
                  <w:rFonts w:asciiTheme="majorHAnsi" w:eastAsia="Times New Roman" w:hAnsiTheme="majorHAnsi" w:cs="Times New Roman"/>
                </w:rPr>
                <w:delText>u</w:delText>
              </w:r>
            </w:del>
            <w:r w:rsidR="00442230" w:rsidRPr="00D870EF">
              <w:rPr>
                <w:rFonts w:asciiTheme="majorHAnsi" w:eastAsia="Times New Roman" w:hAnsiTheme="majorHAnsi" w:cs="Times New Roman"/>
              </w:rPr>
              <w:t xml:space="preserve">nique permanent identifier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issued by </w:t>
            </w:r>
            <w:r w:rsidR="00442230" w:rsidRPr="00D870EF">
              <w:rPr>
                <w:rFonts w:asciiTheme="majorHAnsi" w:eastAsia="Times New Roman" w:hAnsiTheme="majorHAnsi" w:cs="Times New Roman"/>
              </w:rPr>
              <w:t xml:space="preserve">the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INSDC</w:t>
            </w:r>
            <w:r w:rsidR="00442230">
              <w:rPr>
                <w:rFonts w:asciiTheme="majorHAnsi" w:eastAsia="Times New Roman" w:hAnsiTheme="majorHAnsi" w:cs="Times New Roman"/>
              </w:rPr>
              <w:t xml:space="preserve"> Databases</w:t>
            </w:r>
            <w:ins w:id="135" w:author="Lisa" w:date="2016-10-11T15:43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136" w:author="Lisa" w:date="2016-10-11T15:43:00Z">
              <w:r w:rsidR="00442230" w:rsidRPr="00D870EF" w:rsidDel="005E6FAB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02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Pr="00A4744F">
              <w:rPr>
                <w:rFonts w:asciiTheme="majorHAnsi" w:eastAsia="Times New Roman" w:hAnsiTheme="majorHAnsi" w:cs="Times New Roman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37" w:author="Lisa" w:date="2016-10-11T15:43:00Z">
              <w:r>
                <w:rPr>
                  <w:rFonts w:asciiTheme="majorHAnsi" w:eastAsia="Times New Roman" w:hAnsiTheme="majorHAnsi" w:cs="Times New Roman"/>
                </w:rPr>
                <w:t>B</w:t>
              </w:r>
            </w:ins>
            <w:del w:id="138" w:author="Lisa" w:date="2016-10-11T15:43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b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rief description of the sample</w:t>
            </w:r>
            <w:ins w:id="139" w:author="Lisa" w:date="2016-10-11T15:43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description (sep_00196)</w:t>
            </w:r>
          </w:p>
        </w:tc>
      </w:tr>
      <w:tr w:rsidR="00442230" w:rsidRPr="00A4744F">
        <w:trPr>
          <w:trHeight w:val="10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apture statu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40" w:author="Lisa" w:date="2016-10-11T15:44:00Z">
              <w:r>
                <w:rPr>
                  <w:rFonts w:asciiTheme="majorHAnsi" w:eastAsia="Times New Roman" w:hAnsiTheme="majorHAnsi" w:cs="Times New Roman"/>
                </w:rPr>
                <w:t>R</w:t>
              </w:r>
            </w:ins>
            <w:del w:id="141" w:author="Lisa" w:date="2016-10-11T15:43:00Z">
              <w:r w:rsidR="00003C86" w:rsidDel="005E6FAB">
                <w:rPr>
                  <w:rFonts w:asciiTheme="majorHAnsi" w:eastAsia="Times New Roman" w:hAnsiTheme="majorHAnsi" w:cs="Times New Roman"/>
                </w:rPr>
                <w:delText>r</w:delText>
              </w:r>
            </w:del>
            <w:r w:rsidR="00003C86">
              <w:rPr>
                <w:rFonts w:asciiTheme="majorHAnsi" w:eastAsia="Times New Roman" w:hAnsiTheme="majorHAnsi" w:cs="Times New Roman"/>
              </w:rPr>
              <w:t>eason for the sample</w:t>
            </w:r>
            <w:proofErr w:type="gramStart"/>
            <w:r w:rsidR="00003C86">
              <w:rPr>
                <w:rFonts w:asciiTheme="majorHAnsi" w:eastAsia="Times New Roman" w:hAnsiTheme="majorHAnsi" w:cs="Times New Roman"/>
              </w:rPr>
              <w:t>;</w:t>
            </w:r>
            <w:proofErr w:type="gramEnd"/>
            <w:r w:rsidR="00003C86">
              <w:rPr>
                <w:rFonts w:asciiTheme="majorHAnsi" w:eastAsia="Times New Roman" w:hAnsiTheme="majorHAnsi" w:cs="Times New Roman"/>
              </w:rPr>
              <w:t xml:space="preserve"> controlled vocabulary: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active surveillance in response to an outbreak, active surveillance not initiated by an outbreak, fa</w:t>
            </w:r>
            <w:r w:rsidR="00003C86">
              <w:rPr>
                <w:rFonts w:asciiTheme="majorHAnsi" w:eastAsia="Times New Roman" w:hAnsiTheme="majorHAnsi" w:cs="Times New Roman"/>
              </w:rPr>
              <w:t>rm sample, market sample, other</w:t>
            </w:r>
            <w:ins w:id="142" w:author="Lisa" w:date="2016-10-11T15:4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0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facilit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43" w:author="Lisa" w:date="2016-10-11T15:44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144" w:author="Lisa" w:date="2016-10-11T15:44:00Z">
              <w:r w:rsidR="00442230" w:rsidDel="005E6FAB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ype of facility where the sampled pl</w:t>
            </w:r>
            <w:r w:rsidR="00613B00">
              <w:rPr>
                <w:rFonts w:asciiTheme="majorHAnsi" w:eastAsia="Times New Roman" w:hAnsiTheme="majorHAnsi" w:cs="Times New Roman"/>
              </w:rPr>
              <w:t>ant was grown; controlled vocabulary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: growth chamber, open top chamber, glasshou</w:t>
            </w:r>
            <w:r w:rsidR="00613B00">
              <w:rPr>
                <w:rFonts w:asciiTheme="majorHAnsi" w:eastAsia="Times New Roman" w:hAnsiTheme="majorHAnsi" w:cs="Times New Roman"/>
              </w:rPr>
              <w:t xml:space="preserve">se, </w:t>
            </w:r>
            <w:proofErr w:type="gramStart"/>
            <w:r w:rsidR="00613B00">
              <w:rPr>
                <w:rFonts w:asciiTheme="majorHAnsi" w:eastAsia="Times New Roman" w:hAnsiTheme="majorHAnsi" w:cs="Times New Roman"/>
              </w:rPr>
              <w:t>experimental</w:t>
            </w:r>
            <w:proofErr w:type="gramEnd"/>
            <w:r w:rsidR="00613B00">
              <w:rPr>
                <w:rFonts w:asciiTheme="majorHAnsi" w:eastAsia="Times New Roman" w:hAnsiTheme="majorHAnsi" w:cs="Times New Roman"/>
              </w:rPr>
              <w:t xml:space="preserve"> garden, field</w:t>
            </w:r>
            <w:ins w:id="145" w:author="Lisa" w:date="2016-10-11T15:4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146" w:author="Lisa" w:date="2016-10-11T15:44:00Z">
              <w:r w:rsidR="00613B00" w:rsidDel="005E6FAB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del w:id="147" w:author="Lisa" w:date="2016-10-11T15:32:00Z">
              <w:r w:rsidR="00613B00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148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proofErr w:type="gramStart"/>
            <w:ins w:id="149" w:author="Lisa" w:date="2016-10-11T15:44:00Z">
              <w:r>
                <w:rPr>
                  <w:rFonts w:asciiTheme="majorHAnsi" w:eastAsia="Times New Roman" w:hAnsiTheme="majorHAnsi" w:cs="Times New Roman"/>
                </w:rPr>
                <w:t>A</w:t>
              </w:r>
            </w:ins>
            <w:proofErr w:type="gramEnd"/>
            <w:del w:id="150" w:author="Lisa" w:date="2016-10-11T15:44:00Z">
              <w:r w:rsidR="00613B00" w:rsidDel="005E6FAB">
                <w:rPr>
                  <w:rFonts w:asciiTheme="majorHAnsi" w:eastAsia="Times New Roman" w:hAnsiTheme="majorHAnsi" w:cs="Times New Roman"/>
                </w:rPr>
                <w:delText>a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lternatively use Crop Ontology (CO) terms</w:t>
            </w:r>
            <w:ins w:id="151" w:author="Lisa" w:date="2016-10-11T15:4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6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isolati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and growth condi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 xml:space="preserve">M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D1355D">
            <w:pPr>
              <w:rPr>
                <w:rFonts w:asciiTheme="majorHAnsi" w:eastAsia="Times New Roman" w:hAnsiTheme="majorHAnsi" w:cs="Times New Roman"/>
              </w:rPr>
            </w:pPr>
            <w:ins w:id="152" w:author="Lisa" w:date="2016-10-11T15:44:00Z">
              <w:r>
                <w:rPr>
                  <w:rFonts w:asciiTheme="majorHAnsi" w:eastAsia="Times New Roman" w:hAnsiTheme="majorHAnsi" w:cs="Times New Roman"/>
                </w:rPr>
                <w:t>P</w:t>
              </w:r>
            </w:ins>
            <w:del w:id="153" w:author="Lisa" w:date="2016-10-11T15:44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p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ublication reference in the form of </w:t>
            </w:r>
            <w:ins w:id="154" w:author="Lisa" w:date="2016-10-11T15:44:00Z">
              <w:r>
                <w:rPr>
                  <w:rFonts w:asciiTheme="majorHAnsi" w:eastAsia="Times New Roman" w:hAnsiTheme="majorHAnsi" w:cs="Times New Roman"/>
                </w:rPr>
                <w:t>P</w:t>
              </w:r>
            </w:ins>
            <w:del w:id="155" w:author="Lisa" w:date="2016-10-11T15:44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p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ub</w:t>
            </w:r>
            <w:ins w:id="156" w:author="Lisa" w:date="2016-10-11T15:44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157" w:author="Lisa" w:date="2016-10-11T15:44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d ID (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pmid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>), digital object identifier (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doi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) or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url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for isolation and growth condition specifications of the </w:t>
            </w:r>
            <w:r w:rsidR="00D1355D">
              <w:rPr>
                <w:rFonts w:asciiTheme="majorHAnsi" w:eastAsia="Times New Roman" w:hAnsiTheme="majorHAnsi" w:cs="Times New Roman"/>
              </w:rPr>
              <w:t>sample</w:t>
            </w:r>
            <w:ins w:id="158" w:author="Lisa" w:date="2016-10-11T15:4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ondition (EFO_0000523)</w:t>
            </w:r>
          </w:p>
        </w:tc>
      </w:tr>
      <w:tr w:rsidR="00442230" w:rsidRPr="00A4744F">
        <w:trPr>
          <w:trHeight w:val="7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ollection device or metho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59" w:author="Lisa" w:date="2016-10-11T15:44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160" w:author="Lisa" w:date="2016-10-11T15:44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thod or device employed for collecting the sample</w:t>
            </w:r>
            <w:ins w:id="161" w:author="Lisa" w:date="2016-10-11T15:4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ollection protocol (EFO_0005518)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aterial processing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62" w:author="Lisa" w:date="2016-10-11T15:44:00Z">
              <w:r>
                <w:rPr>
                  <w:rFonts w:asciiTheme="majorHAnsi" w:eastAsia="Times New Roman" w:hAnsiTheme="majorHAnsi" w:cs="Times New Roman"/>
                </w:rPr>
                <w:t>A</w:t>
              </w:r>
            </w:ins>
            <w:del w:id="163" w:author="Lisa" w:date="2016-10-11T15:44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a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y processing applied to the sample during or after retriev</w:t>
            </w:r>
            <w:r w:rsidR="00E574C3">
              <w:rPr>
                <w:rFonts w:asciiTheme="majorHAnsi" w:eastAsia="Times New Roman" w:hAnsiTheme="majorHAnsi" w:cs="Times New Roman"/>
              </w:rPr>
              <w:t>ing the sample from environment, t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his field accepts OBI, for a browser of OBI (v 2013-10-25) terms please see </w:t>
            </w:r>
            <w:ins w:id="164" w:author="Lisa" w:date="2016-10-11T15:44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purl.bioontology.org/ontology/OBI</w:instrText>
            </w:r>
            <w:ins w:id="165" w:author="Lisa" w:date="2016-10-11T15:44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OBI</w:t>
            </w:r>
            <w:ins w:id="166" w:author="Lisa" w:date="2016-10-11T15:44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biolog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ample processing (ERO_0000705)</w:t>
            </w:r>
          </w:p>
        </w:tc>
      </w:tr>
      <w:tr w:rsidR="00442230" w:rsidRPr="00A4744F">
        <w:trPr>
          <w:trHeight w:val="69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mou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or size of sample collecte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167" w:author="Lisa" w:date="2016-10-11T15:45:00Z">
              <w:r>
                <w:rPr>
                  <w:rFonts w:asciiTheme="majorHAnsi" w:eastAsia="Times New Roman" w:hAnsiTheme="majorHAnsi" w:cs="Times New Roman"/>
                </w:rPr>
                <w:t>A</w:t>
              </w:r>
            </w:ins>
            <w:del w:id="168" w:author="Lisa" w:date="2016-10-11T15:45:00Z">
              <w:r w:rsidR="00E574C3" w:rsidDel="005E6FAB">
                <w:rPr>
                  <w:rFonts w:asciiTheme="majorHAnsi" w:eastAsia="Times New Roman" w:hAnsiTheme="majorHAnsi" w:cs="Times New Roman"/>
                </w:rPr>
                <w:delText>a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mount or size of sample (volume, mass or area) </w:t>
            </w:r>
            <w:del w:id="169" w:author="Lisa" w:date="2016-10-11T15:45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that was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collected</w:t>
            </w:r>
            <w:ins w:id="170" w:author="Lisa" w:date="2016-10-11T15:45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volume (sep_00197)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ructu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M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171" w:author="Lisa" w:date="2016-10-11T15:45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172" w:author="Lisa" w:date="2016-10-11T15:45:00Z">
              <w:r w:rsidR="00E574C3" w:rsidDel="005E6FAB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ame of plant structure</w:t>
            </w:r>
            <w:ins w:id="173" w:author="Lisa" w:date="2016-10-11T15:45:00Z">
              <w:r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del w:id="174" w:author="Lisa" w:date="2016-10-11T15:45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 that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the sample was obtained from; for Plant Ontology (PO) (v 20) terms, see </w:t>
            </w:r>
            <w:ins w:id="175" w:author="Lisa" w:date="2016-10-11T15:45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purl.bioontology.org/ontology/PO</w:instrText>
            </w:r>
            <w:ins w:id="176" w:author="Lisa" w:date="2016-10-11T15:45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PO</w:t>
            </w:r>
            <w:ins w:id="177" w:author="Lisa" w:date="2016-10-11T15:45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, e.g.</w:t>
            </w:r>
            <w:r w:rsidR="004165A1">
              <w:rPr>
                <w:rFonts w:asciiTheme="majorHAnsi" w:eastAsia="Times New Roman" w:hAnsiTheme="majorHAnsi" w:cs="Times New Roman"/>
              </w:rPr>
              <w:t xml:space="preserve"> petiole epidermis (PO_0000051)</w:t>
            </w:r>
            <w:ins w:id="178" w:author="Lisa" w:date="2016-10-11T15:45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179" w:author="Lisa" w:date="2016-10-11T15:45:00Z">
              <w:r w:rsidR="004165A1" w:rsidDel="005E6FAB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165A1">
              <w:rPr>
                <w:rFonts w:asciiTheme="majorHAnsi" w:eastAsia="Times New Roman" w:hAnsiTheme="majorHAnsi" w:cs="Times New Roman"/>
              </w:rPr>
              <w:t xml:space="preserve"> </w:t>
            </w:r>
            <w:ins w:id="180" w:author="Lisa" w:date="2016-10-11T15:45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181" w:author="Lisa" w:date="2016-10-11T15:45:00Z">
              <w:r w:rsidR="004165A1" w:rsidDel="005E6FAB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f an individual fl</w:t>
            </w:r>
            <w:r w:rsidR="004165A1">
              <w:rPr>
                <w:rFonts w:asciiTheme="majorHAnsi" w:eastAsia="Times New Roman" w:hAnsiTheme="majorHAnsi" w:cs="Times New Roman"/>
              </w:rPr>
              <w:t xml:space="preserve">ower is </w:t>
            </w:r>
            <w:proofErr w:type="gramStart"/>
            <w:r w:rsidR="004165A1">
              <w:rPr>
                <w:rFonts w:asciiTheme="majorHAnsi" w:eastAsia="Times New Roman" w:hAnsiTheme="majorHAnsi" w:cs="Times New Roman"/>
              </w:rPr>
              <w:t>sampled,</w:t>
            </w:r>
            <w:proofErr w:type="gramEnd"/>
            <w:r w:rsidR="004165A1">
              <w:rPr>
                <w:rFonts w:asciiTheme="majorHAnsi" w:eastAsia="Times New Roman" w:hAnsiTheme="majorHAnsi" w:cs="Times New Roman"/>
              </w:rPr>
              <w:t xml:space="preserve"> the sex of it can be recorded here</w:t>
            </w:r>
            <w:ins w:id="182" w:author="Lisa" w:date="2016-10-11T15:45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ructure (PO_0009011)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development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M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83" w:author="Lisa" w:date="2016-10-11T15:45:00Z">
              <w:r>
                <w:rPr>
                  <w:rFonts w:asciiTheme="majorHAnsi" w:eastAsia="Times New Roman" w:hAnsiTheme="majorHAnsi" w:cs="Times New Roman"/>
                </w:rPr>
                <w:t>D</w:t>
              </w:r>
            </w:ins>
            <w:del w:id="184" w:author="Lisa" w:date="2016-10-11T15:45:00Z">
              <w:r w:rsidR="004165A1" w:rsidDel="005E6FAB">
                <w:rPr>
                  <w:rFonts w:asciiTheme="majorHAnsi" w:eastAsia="Times New Roman" w:hAnsiTheme="majorHAnsi" w:cs="Times New Roman"/>
                </w:rPr>
                <w:delText>d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velopmental stage at the time of sample collection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;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for Plant Ontology (PO) (v 20) terms, see </w:t>
            </w:r>
            <w:ins w:id="185" w:author="Lisa" w:date="2016-10-11T15:46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purl.bioontology.org/ontology/PO</w:instrText>
            </w:r>
            <w:ins w:id="186" w:author="Lisa" w:date="2016-10-11T15:46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PO</w:t>
            </w:r>
            <w:ins w:id="187" w:author="Lisa" w:date="2016-10-11T15:46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, e.g. hypocotyl emergence stage (PO_0007043)</w:t>
            </w:r>
            <w:ins w:id="188" w:author="Lisa" w:date="2016-10-11T15:4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ructure development stage (PO_0009012)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54F0D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d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189" w:author="Lisa" w:date="2016-10-11T15:46:00Z">
              <w:r>
                <w:rPr>
                  <w:rFonts w:asciiTheme="majorHAnsi" w:eastAsia="Times New Roman" w:hAnsiTheme="majorHAnsi" w:cs="Times New Roman"/>
                </w:rPr>
                <w:t>A</w:t>
              </w:r>
            </w:ins>
            <w:del w:id="190" w:author="Lisa" w:date="2016-10-11T15:46:00Z">
              <w:r w:rsidR="00604435" w:rsidDel="005E6FAB">
                <w:rPr>
                  <w:rFonts w:asciiTheme="majorHAnsi" w:eastAsia="Times New Roman" w:hAnsiTheme="majorHAnsi" w:cs="Times New Roman"/>
                </w:rPr>
                <w:delText>a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ge of subject at the time of sample collection; relevant scale depends on species and study; e.g. 2 weeks old</w:t>
            </w:r>
            <w:ins w:id="191" w:author="Lisa" w:date="2016-10-11T15:4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g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FO_0000246)</w:t>
            </w:r>
          </w:p>
        </w:tc>
      </w:tr>
      <w:tr w:rsidR="00442230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phenoty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121490">
            <w:pPr>
              <w:rPr>
                <w:rFonts w:asciiTheme="majorHAnsi" w:eastAsia="Times New Roman" w:hAnsiTheme="majorHAnsi" w:cs="Times New Roman"/>
              </w:rPr>
            </w:pPr>
            <w:ins w:id="192" w:author="Lisa" w:date="2016-10-11T15:46:00Z">
              <w:r>
                <w:rPr>
                  <w:rFonts w:asciiTheme="majorHAnsi" w:eastAsia="Times New Roman" w:hAnsiTheme="majorHAnsi" w:cs="Times New Roman"/>
                </w:rPr>
                <w:t>P</w:t>
              </w:r>
            </w:ins>
            <w:del w:id="193" w:author="Lisa" w:date="2016-10-11T15:46:00Z">
              <w:r w:rsidR="00604435" w:rsidDel="005E6FAB">
                <w:rPr>
                  <w:rFonts w:asciiTheme="majorHAnsi" w:eastAsia="Times New Roman" w:hAnsiTheme="majorHAnsi" w:cs="Times New Roman"/>
                </w:rPr>
                <w:delText>p</w:delText>
              </w:r>
            </w:del>
            <w:r w:rsidR="00604435">
              <w:rPr>
                <w:rFonts w:asciiTheme="majorHAnsi" w:eastAsia="Times New Roman" w:hAnsiTheme="majorHAnsi" w:cs="Times New Roman"/>
              </w:rPr>
              <w:t>henotype of the plant from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wh</w:t>
            </w:r>
            <w:r w:rsidR="00604435">
              <w:rPr>
                <w:rFonts w:asciiTheme="majorHAnsi" w:eastAsia="Times New Roman" w:hAnsiTheme="majorHAnsi" w:cs="Times New Roman"/>
              </w:rPr>
              <w:t>ich the sample was obtained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, such as</w:t>
            </w:r>
            <w:del w:id="194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195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colo</w:t>
            </w:r>
            <w:r w:rsidR="00604435">
              <w:rPr>
                <w:rFonts w:asciiTheme="majorHAnsi" w:eastAsia="Times New Roman" w:hAnsiTheme="majorHAnsi" w:cs="Times New Roman"/>
              </w:rPr>
              <w:t>u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r of corolla, fruit diameter, circular leaf shape</w:t>
            </w:r>
            <w:ins w:id="196" w:author="Lisa" w:date="2016-10-11T15:4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197" w:author="Lisa" w:date="2016-10-11T15:46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del w:id="198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199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del w:id="200" w:author="Lisa" w:date="2016-10-11T15:46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Plant Trait Ontology (TO), Phenotypic Quality Ontology (PATO), or other ontology is recommended; e.g. </w:t>
            </w:r>
            <w:r w:rsidR="00121490">
              <w:rPr>
                <w:rFonts w:asciiTheme="majorHAnsi" w:eastAsia="Times New Roman" w:hAnsiTheme="majorHAnsi" w:cs="Times New Roman"/>
              </w:rPr>
              <w:t>stem epidermis colour (TO</w:t>
            </w:r>
            <w:proofErr w:type="gramStart"/>
            <w:r w:rsidR="00121490">
              <w:rPr>
                <w:rFonts w:asciiTheme="majorHAnsi" w:eastAsia="Times New Roman" w:hAnsiTheme="majorHAnsi" w:cs="Times New Roman"/>
              </w:rPr>
              <w:t>:1000018</w:t>
            </w:r>
            <w:proofErr w:type="gramEnd"/>
            <w:r w:rsidR="00121490">
              <w:rPr>
                <w:rFonts w:asciiTheme="majorHAnsi" w:eastAsia="Times New Roman" w:hAnsiTheme="majorHAnsi" w:cs="Times New Roman"/>
              </w:rPr>
              <w:t>)</w:t>
            </w:r>
            <w:ins w:id="201" w:author="Lisa" w:date="2016-10-11T15:46:00Z">
              <w:r>
                <w:rPr>
                  <w:rFonts w:asciiTheme="majorHAnsi" w:eastAsia="Times New Roman" w:hAnsiTheme="majorHAnsi" w:cs="Times New Roman"/>
                </w:rPr>
                <w:t>:</w:t>
              </w:r>
            </w:ins>
            <w:del w:id="202" w:author="Lisa" w:date="2016-10-11T15:46:00Z">
              <w:r w:rsidR="00121490" w:rsidDel="005E6FAB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  <w:r w:rsidR="00B633B7" w:rsidDel="005E6FAB">
                <w:rPr>
                  <w:rFonts w:asciiTheme="majorHAnsi" w:eastAsia="Times New Roman" w:hAnsiTheme="majorHAnsi" w:cs="Times New Roman"/>
                </w:rPr>
                <w:delText>–</w:delText>
              </w:r>
            </w:del>
            <w:r w:rsidR="00B633B7">
              <w:rPr>
                <w:rFonts w:asciiTheme="majorHAnsi" w:eastAsia="Times New Roman" w:hAnsiTheme="majorHAnsi" w:cs="Times New Roman"/>
              </w:rPr>
              <w:t xml:space="preserve"> light green</w:t>
            </w:r>
            <w:del w:id="203" w:author="Lisa" w:date="2016-10-11T15:46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ins w:id="204" w:author="Lisa" w:date="2016-10-11T15:4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orti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of plant tissue morphology trait (TO_0000843)</w:t>
            </w:r>
          </w:p>
        </w:tc>
      </w:tr>
      <w:tr w:rsidR="00442230" w:rsidRPr="00A4744F">
        <w:trPr>
          <w:trHeight w:val="824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health stat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05" w:author="Lisa" w:date="2016-10-11T15:47:00Z">
              <w:r>
                <w:rPr>
                  <w:rFonts w:asciiTheme="majorHAnsi" w:eastAsia="Times New Roman" w:hAnsiTheme="majorHAnsi" w:cs="Times New Roman"/>
                </w:rPr>
                <w:t>H</w:t>
              </w:r>
            </w:ins>
            <w:del w:id="206" w:author="Lisa" w:date="2016-10-11T15:47:00Z">
              <w:r w:rsidR="00720699" w:rsidDel="005E6FAB">
                <w:rPr>
                  <w:rFonts w:asciiTheme="majorHAnsi" w:eastAsia="Times New Roman" w:hAnsiTheme="majorHAnsi" w:cs="Times New Roman"/>
                </w:rPr>
                <w:delText>h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alth status of the subject at the time of sample collection</w:t>
            </w:r>
            <w:r w:rsidR="007E6654">
              <w:rPr>
                <w:rFonts w:asciiTheme="majorHAnsi" w:eastAsia="Times New Roman" w:hAnsiTheme="majorHAnsi" w:cs="Times New Roman"/>
              </w:rPr>
              <w:t>, controlled vocabulary:</w:t>
            </w:r>
            <w:r w:rsidR="00720699">
              <w:rPr>
                <w:rFonts w:asciiTheme="majorHAnsi" w:eastAsia="Times New Roman" w:hAnsiTheme="majorHAnsi" w:cs="Times New Roman"/>
              </w:rPr>
              <w:t xml:space="preserve"> diseased or healthy</w:t>
            </w:r>
            <w:ins w:id="207" w:author="Lisa" w:date="2016-10-11T15:4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disease statu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08" w:author="Lisa" w:date="2016-10-11T15:47:00Z">
              <w:r>
                <w:rPr>
                  <w:rFonts w:asciiTheme="majorHAnsi" w:eastAsia="Times New Roman" w:hAnsiTheme="majorHAnsi" w:cs="Times New Roman"/>
                </w:rPr>
                <w:t>L</w:t>
              </w:r>
            </w:ins>
            <w:del w:id="209" w:author="Lisa" w:date="2016-10-11T15:47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l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st of diseases with which the subject has been diagnosed at the time of sample collection; can include multiple diagnoses; the value of the field depends on subject; e.g. Charcoal rot</w:t>
            </w:r>
            <w:ins w:id="210" w:author="Lisa" w:date="2016-10-11T15:47:00Z">
              <w:r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del w:id="211" w:author="Lisa" w:date="2016-10-11T15:47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br/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(</w:t>
            </w:r>
            <w:proofErr w:type="spellStart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>Macrophomina</w:t>
            </w:r>
            <w:proofErr w:type="spellEnd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 xml:space="preserve"> </w:t>
            </w:r>
            <w:proofErr w:type="spellStart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>phaseolina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>), Late wilt (</w:t>
            </w:r>
            <w:proofErr w:type="spellStart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>Cephalosporium</w:t>
            </w:r>
            <w:proofErr w:type="spellEnd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 xml:space="preserve"> </w:t>
            </w:r>
            <w:proofErr w:type="spellStart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>maydis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>)</w:t>
            </w:r>
            <w:ins w:id="212" w:author="Lisa" w:date="2016-10-11T15:4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disease</w:t>
            </w:r>
            <w:proofErr w:type="gramEnd"/>
            <w:del w:id="213" w:author="Lisa" w:date="2016-10-11T15:32:00Z">
              <w:r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214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Pr="00A4744F">
              <w:rPr>
                <w:rFonts w:asciiTheme="majorHAnsi" w:eastAsia="Times New Roman" w:hAnsiTheme="majorHAnsi" w:cs="Times New Roman"/>
              </w:rPr>
              <w:t>(EFO_0000408)</w:t>
            </w:r>
          </w:p>
        </w:tc>
      </w:tr>
      <w:tr w:rsidR="00442230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>
              <w:rPr>
                <w:rFonts w:asciiTheme="majorHAnsi" w:eastAsia="Times New Roman" w:hAnsiTheme="majorHAnsi" w:cs="Times New Roman"/>
              </w:rPr>
              <w:t xml:space="preserve">disease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st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15" w:author="Lisa" w:date="2016-10-11T15:47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216" w:author="Lisa" w:date="2016-10-11T15:47:00Z">
              <w:r w:rsidR="00720699" w:rsidDel="005E6FAB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tage of the disease at</w:t>
            </w:r>
            <w:r w:rsidR="00720699">
              <w:rPr>
                <w:rFonts w:asciiTheme="majorHAnsi" w:eastAsia="Times New Roman" w:hAnsiTheme="majorHAnsi" w:cs="Times New Roman"/>
              </w:rPr>
              <w:t xml:space="preserve"> the time of sample collection, e.g.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inoculation, penetration, infection, growth and reproduction,</w:t>
            </w:r>
            <w:del w:id="217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218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dissemination of pathogen</w:t>
            </w:r>
            <w:ins w:id="219" w:author="Lisa" w:date="2016-10-11T15:4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diseas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aging (EFO_0000410)</w:t>
            </w:r>
          </w:p>
        </w:tc>
      </w:tr>
      <w:tr w:rsidR="00442230" w:rsidRPr="00A4744F">
        <w:trPr>
          <w:trHeight w:val="5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wet mas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220" w:author="Lisa" w:date="2016-10-11T15:47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221" w:author="Lisa" w:date="2016-10-11T15:47:00Z">
              <w:r w:rsidR="00720699" w:rsidDel="005E6FAB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asurement of wet mass at the time of sample collection; e.g. 0.</w:t>
            </w:r>
            <w:del w:id="222" w:author="Lisa" w:date="2016-10-11T15:47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23 </w:delText>
              </w:r>
            </w:del>
            <w:ins w:id="223" w:author="Lisa" w:date="2016-10-11T15:47:00Z">
              <w:r w:rsidRPr="00A4744F">
                <w:rPr>
                  <w:rFonts w:asciiTheme="majorHAnsi" w:eastAsia="Times New Roman" w:hAnsiTheme="majorHAnsi" w:cs="Times New Roman"/>
                </w:rPr>
                <w:t>23</w:t>
              </w:r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g</w:t>
            </w:r>
            <w:ins w:id="224" w:author="Lisa" w:date="2016-10-11T15:4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fresh weight (TO_0000442)</w:t>
            </w:r>
          </w:p>
        </w:tc>
      </w:tr>
      <w:tr w:rsidR="00442230" w:rsidRPr="00A4744F">
        <w:trPr>
          <w:trHeight w:val="5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dry mas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225" w:author="Lisa" w:date="2016-10-11T15:47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226" w:author="Lisa" w:date="2016-10-11T15:47:00Z">
              <w:r w:rsidR="00720699" w:rsidDel="005E6FAB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asurement of dry mass at the time of sample collection; e.g. 0.05</w:t>
            </w:r>
            <w:ins w:id="227" w:author="Lisa" w:date="2016-10-11T15:47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g</w:t>
            </w:r>
            <w:ins w:id="228" w:author="Lisa" w:date="2016-10-11T15:4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dry weight (TO_0000352)</w:t>
            </w:r>
          </w:p>
        </w:tc>
      </w:tr>
      <w:tr w:rsidR="00442230" w:rsidRPr="00A4744F">
        <w:trPr>
          <w:trHeight w:val="6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29" w:author="Lisa" w:date="2016-10-11T15:47:00Z">
              <w:r>
                <w:rPr>
                  <w:rFonts w:asciiTheme="majorHAnsi" w:eastAsia="Times New Roman" w:hAnsiTheme="majorHAnsi" w:cs="Times New Roman"/>
                </w:rPr>
                <w:t>H</w:t>
              </w:r>
            </w:ins>
            <w:del w:id="230" w:author="Lisa" w:date="2016-10-11T15:47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h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ight of subject at the time of sampling, if different from the length; e.g. 0.75</w:t>
            </w:r>
            <w:ins w:id="231" w:author="Lisa" w:date="2016-10-11T15:47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</w:t>
            </w:r>
            <w:ins w:id="232" w:author="Lisa" w:date="2016-10-11T15:4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height (TO_0000207) </w:t>
            </w:r>
          </w:p>
        </w:tc>
      </w:tr>
      <w:tr w:rsidR="00442230" w:rsidRPr="00A4744F">
        <w:trPr>
          <w:trHeight w:val="57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EC43E2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lengt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33" w:author="Lisa" w:date="2016-10-11T15:47:00Z">
              <w:r>
                <w:rPr>
                  <w:rFonts w:asciiTheme="majorHAnsi" w:eastAsia="Times New Roman" w:hAnsiTheme="majorHAnsi" w:cs="Times New Roman"/>
                </w:rPr>
                <w:t>L</w:t>
              </w:r>
            </w:ins>
            <w:del w:id="234" w:author="Lisa" w:date="2016-10-11T15:47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l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ngth of subject at the time of sampling, if different from the height; e.g. 2</w:t>
            </w:r>
            <w:ins w:id="235" w:author="Lisa" w:date="2016-10-11T15:47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</w:t>
            </w:r>
            <w:ins w:id="236" w:author="Lisa" w:date="2016-10-11T15:4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leng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PATO_0000122)</w:t>
            </w:r>
          </w:p>
        </w:tc>
      </w:tr>
      <w:tr w:rsidR="00442230" w:rsidRPr="00A4744F">
        <w:trPr>
          <w:trHeight w:val="6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orage dur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237" w:author="Lisa" w:date="2016-10-11T15:48:00Z">
              <w:r>
                <w:rPr>
                  <w:rFonts w:asciiTheme="majorHAnsi" w:eastAsia="Times New Roman" w:hAnsiTheme="majorHAnsi" w:cs="Times New Roman"/>
                </w:rPr>
                <w:t>P</w:t>
              </w:r>
            </w:ins>
            <w:del w:id="238" w:author="Lisa" w:date="2016-10-11T15:48:00Z">
              <w:r w:rsidR="00720699" w:rsidDel="005E6FAB">
                <w:rPr>
                  <w:rFonts w:asciiTheme="majorHAnsi" w:eastAsia="Times New Roman" w:hAnsiTheme="majorHAnsi" w:cs="Times New Roman"/>
                </w:rPr>
                <w:delText>p</w:delText>
              </w:r>
            </w:del>
            <w:r w:rsidR="00720699">
              <w:rPr>
                <w:rFonts w:asciiTheme="majorHAnsi" w:eastAsia="Times New Roman" w:hAnsiTheme="majorHAnsi" w:cs="Times New Roman"/>
              </w:rPr>
              <w:t>eriod of time for which the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sample was stored; e.g. </w:t>
            </w:r>
            <w:del w:id="239" w:author="Lisa" w:date="2016-10-11T15:48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3 </w:delText>
              </w:r>
            </w:del>
            <w:ins w:id="240" w:author="Lisa" w:date="2016-10-11T15:48:00Z">
              <w:r w:rsidRPr="00A4744F">
                <w:rPr>
                  <w:rFonts w:asciiTheme="majorHAnsi" w:eastAsia="Times New Roman" w:hAnsiTheme="majorHAnsi" w:cs="Times New Roman"/>
                </w:rPr>
                <w:t>3</w:t>
              </w:r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onths</w:t>
            </w:r>
            <w:ins w:id="241" w:author="Lisa" w:date="2016-10-11T15:4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63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orage loc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42" w:author="Lisa" w:date="2016-10-11T15:48:00Z">
              <w:r>
                <w:rPr>
                  <w:rFonts w:asciiTheme="majorHAnsi" w:eastAsia="Times New Roman" w:hAnsiTheme="majorHAnsi" w:cs="Times New Roman"/>
                </w:rPr>
                <w:t>L</w:t>
              </w:r>
            </w:ins>
            <w:del w:id="243" w:author="Lisa" w:date="2016-10-11T15:48:00Z">
              <w:r w:rsidR="00720699" w:rsidDel="005E6FAB">
                <w:rPr>
                  <w:rFonts w:asciiTheme="majorHAnsi" w:eastAsia="Times New Roman" w:hAnsiTheme="majorHAnsi" w:cs="Times New Roman"/>
                </w:rPr>
                <w:delText>l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ocation at which sample was stored, usually name of a specific freezer/room</w:t>
            </w:r>
            <w:ins w:id="244" w:author="Lisa" w:date="2016-10-11T15:48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0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storage temperatu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245" w:author="Lisa" w:date="2016-10-11T15:48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246" w:author="Lisa" w:date="2016-10-11T15:48:00Z">
              <w:r w:rsidR="00720699" w:rsidDel="005E6FAB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emperature at which sample was stored, e.g. </w:t>
            </w:r>
            <w:ins w:id="247" w:author="Lisa" w:date="2016-10-11T15:48:00Z">
              <w:r>
                <w:rPr>
                  <w:rFonts w:ascii="Calibri" w:eastAsia="Times New Roman" w:hAnsi="Calibri" w:cs="Times New Roman"/>
                </w:rPr>
                <w:t>−</w:t>
              </w:r>
            </w:ins>
            <w:del w:id="248" w:author="Lisa" w:date="2016-10-11T15:48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-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80 degree</w:t>
            </w:r>
            <w:ins w:id="249" w:author="Lisa" w:date="2016-10-11T15:49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Celsius</w:t>
            </w:r>
            <w:ins w:id="250" w:author="Lisa" w:date="2016-10-11T15:49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torag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mperature setting (OMIABIS_0001013)</w:t>
            </w:r>
          </w:p>
        </w:tc>
      </w:tr>
      <w:tr w:rsidR="00442230" w:rsidRPr="00A4744F">
        <w:trPr>
          <w:trHeight w:val="9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volume or weight for DNA extrac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51" w:author="Lisa" w:date="2016-10-11T15:49:00Z">
              <w:r>
                <w:rPr>
                  <w:rFonts w:asciiTheme="majorHAnsi" w:eastAsia="Times New Roman" w:hAnsiTheme="majorHAnsi" w:cs="Times New Roman"/>
                </w:rPr>
                <w:t>V</w:t>
              </w:r>
            </w:ins>
            <w:del w:id="252" w:author="Lisa" w:date="2016-10-11T15:49:00Z">
              <w:r w:rsidR="00720699" w:rsidDel="005E6FAB">
                <w:rPr>
                  <w:rFonts w:asciiTheme="majorHAnsi" w:eastAsia="Times New Roman" w:hAnsiTheme="majorHAnsi" w:cs="Times New Roman"/>
                </w:rPr>
                <w:delText>v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olume (mL) or weight (g) of </w:t>
            </w:r>
            <w:r w:rsidR="00720699">
              <w:rPr>
                <w:rFonts w:asciiTheme="majorHAnsi" w:eastAsia="Times New Roman" w:hAnsiTheme="majorHAnsi" w:cs="Times New Roman"/>
              </w:rPr>
              <w:t xml:space="preserve">the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sample processed for DNA extraction</w:t>
            </w:r>
            <w:ins w:id="253" w:author="Lisa" w:date="2016-10-11T15:4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47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ograph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location (lat</w:t>
            </w:r>
            <w:r>
              <w:rPr>
                <w:rFonts w:asciiTheme="majorHAnsi" w:eastAsia="Times New Roman" w:hAnsiTheme="majorHAnsi" w:cs="Times New Roman"/>
              </w:rPr>
              <w:t>itude</w:t>
            </w:r>
            <w:r w:rsidRPr="00A4744F">
              <w:rPr>
                <w:rFonts w:asciiTheme="majorHAnsi" w:eastAsia="Times New Roman" w:hAnsiTheme="majorHAnsi" w:cs="Times New Roman"/>
              </w:rPr>
              <w:t xml:space="preserve"> and long</w:t>
            </w:r>
            <w:r>
              <w:rPr>
                <w:rFonts w:asciiTheme="majorHAnsi" w:eastAsia="Times New Roman" w:hAnsiTheme="majorHAnsi" w:cs="Times New Roman"/>
              </w:rPr>
              <w:t>itude</w:t>
            </w:r>
            <w:r w:rsidRPr="00A4744F">
              <w:rPr>
                <w:rFonts w:asciiTheme="majorHAnsi" w:eastAsia="Times New Roman" w:hAnsiTheme="majorHAnsi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 xml:space="preserve">M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54" w:author="Lisa" w:date="2016-10-11T15:49:00Z">
              <w:r>
                <w:rPr>
                  <w:rFonts w:asciiTheme="majorHAnsi" w:eastAsia="Times New Roman" w:hAnsiTheme="majorHAnsi" w:cs="Times New Roman"/>
                </w:rPr>
                <w:t>G</w:t>
              </w:r>
            </w:ins>
            <w:del w:id="255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g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ographical origin of the sample as defi</w:t>
            </w:r>
            <w:r w:rsidR="00740566">
              <w:rPr>
                <w:rFonts w:asciiTheme="majorHAnsi" w:eastAsia="Times New Roman" w:hAnsiTheme="majorHAnsi" w:cs="Times New Roman"/>
              </w:rPr>
              <w:t>ned by latitude and longitude</w:t>
            </w:r>
            <w:ins w:id="256" w:author="Lisa" w:date="2016-10-11T15:49:00Z">
              <w:r>
                <w:rPr>
                  <w:rFonts w:asciiTheme="majorHAnsi" w:eastAsia="Times New Roman" w:hAnsiTheme="majorHAnsi" w:cs="Times New Roman"/>
                </w:rPr>
                <w:t>;</w:t>
              </w:r>
            </w:ins>
            <w:del w:id="257" w:author="Lisa" w:date="2016-10-11T15:49:00Z">
              <w:r w:rsidR="00740566" w:rsidDel="005E6FAB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40566">
              <w:rPr>
                <w:rFonts w:asciiTheme="majorHAnsi" w:eastAsia="Times New Roman" w:hAnsiTheme="majorHAnsi" w:cs="Times New Roman"/>
              </w:rPr>
              <w:t xml:space="preserve"> t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he values should be reported in decimal degrees and in WGS84 system</w:t>
            </w:r>
            <w:ins w:id="258" w:author="Lisa" w:date="2016-10-11T15:49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ollecti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latitude (EFO_0005020), collection longitude (EFO_0005021) </w:t>
            </w:r>
          </w:p>
        </w:tc>
      </w:tr>
      <w:tr w:rsidR="00442230" w:rsidRPr="00A4744F">
        <w:trPr>
          <w:trHeight w:val="17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ograph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location (country, sea, region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 xml:space="preserve">M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59" w:author="Lisa" w:date="2016-10-11T15:49:00Z">
              <w:r>
                <w:rPr>
                  <w:rFonts w:asciiTheme="majorHAnsi" w:eastAsia="Times New Roman" w:hAnsiTheme="majorHAnsi" w:cs="Times New Roman"/>
                </w:rPr>
                <w:t>G</w:t>
              </w:r>
            </w:ins>
            <w:del w:id="260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g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ographical origin of the sample as defined by the country or sea name</w:t>
            </w:r>
            <w:ins w:id="261" w:author="Lisa" w:date="2016-10-11T15:49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followed by specific region na</w:t>
            </w:r>
            <w:r w:rsidR="00740566">
              <w:rPr>
                <w:rFonts w:asciiTheme="majorHAnsi" w:eastAsia="Times New Roman" w:hAnsiTheme="majorHAnsi" w:cs="Times New Roman"/>
              </w:rPr>
              <w:t>me</w:t>
            </w:r>
            <w:ins w:id="262" w:author="Lisa" w:date="2016-10-11T15:4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263" w:author="Lisa" w:date="2016-10-11T15:49:00Z">
              <w:r w:rsidR="00740566" w:rsidDel="005E6FAB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40566">
              <w:rPr>
                <w:rFonts w:asciiTheme="majorHAnsi" w:eastAsia="Times New Roman" w:hAnsiTheme="majorHAnsi" w:cs="Times New Roman"/>
              </w:rPr>
              <w:t xml:space="preserve"> </w:t>
            </w:r>
            <w:ins w:id="264" w:author="Lisa" w:date="2016-10-11T15:49:00Z">
              <w:r>
                <w:rPr>
                  <w:rFonts w:asciiTheme="majorHAnsi" w:eastAsia="Times New Roman" w:hAnsiTheme="majorHAnsi" w:cs="Times New Roman"/>
                </w:rPr>
                <w:t>C</w:t>
              </w:r>
            </w:ins>
            <w:del w:id="265" w:author="Lisa" w:date="2016-10-11T15:49:00Z">
              <w:r w:rsidR="00740566" w:rsidDel="005E6FAB">
                <w:rPr>
                  <w:rFonts w:asciiTheme="majorHAnsi" w:eastAsia="Times New Roman" w:hAnsiTheme="majorHAnsi" w:cs="Times New Roman"/>
                </w:rPr>
                <w:delText>c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ountry or sea names should be chosen from the INSDC country list (</w:t>
            </w:r>
            <w:ins w:id="266" w:author="Lisa" w:date="2016-10-11T15:49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insdc.org/country.html</w:instrText>
            </w:r>
            <w:ins w:id="267" w:author="Lisa" w:date="2016-10-11T15:49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insdc.org/country.html</w:t>
            </w:r>
            <w:ins w:id="268" w:author="Lisa" w:date="2016-10-11T15:49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), or the GAZ ontology (v 1.512)</w:t>
            </w:r>
            <w:ins w:id="269" w:author="Lisa" w:date="2016-10-11T15:49:00Z">
              <w:r>
                <w:rPr>
                  <w:rFonts w:asciiTheme="majorHAnsi" w:eastAsia="Times New Roman" w:hAnsiTheme="majorHAnsi" w:cs="Times New Roman"/>
                </w:rPr>
                <w:t xml:space="preserve">: </w:t>
              </w:r>
            </w:ins>
            <w:del w:id="270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 (</w:delText>
              </w:r>
            </w:del>
            <w:ins w:id="271" w:author="Lisa" w:date="2016-10-11T15:49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purl.bioontology.org/ontology/GAZ</w:instrText>
            </w:r>
            <w:ins w:id="272" w:author="Lisa" w:date="2016-10-11T15:49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GAZ</w:t>
            </w:r>
            <w:ins w:id="273" w:author="Lisa" w:date="2016-10-11T15:49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  <w:del w:id="274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)</w:delText>
              </w:r>
            </w:del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nation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geopolitical entity (ENVO_00000009)</w:t>
            </w:r>
          </w:p>
        </w:tc>
      </w:tr>
      <w:tr w:rsidR="00442230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ograph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location (depth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740566">
            <w:pPr>
              <w:rPr>
                <w:rFonts w:asciiTheme="majorHAnsi" w:eastAsia="Times New Roman" w:hAnsiTheme="majorHAnsi" w:cs="Times New Roman"/>
              </w:rPr>
            </w:pPr>
            <w:ins w:id="275" w:author="Lisa" w:date="2016-10-11T15:49:00Z">
              <w:r>
                <w:rPr>
                  <w:rFonts w:asciiTheme="majorHAnsi" w:eastAsia="Times New Roman" w:hAnsiTheme="majorHAnsi" w:cs="Times New Roman"/>
                </w:rPr>
                <w:t>V</w:t>
              </w:r>
            </w:ins>
            <w:del w:id="276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v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rtical distance below local surface</w:t>
            </w:r>
            <w:ins w:id="277" w:author="Lisa" w:date="2016-10-11T15:49:00Z">
              <w:r>
                <w:rPr>
                  <w:rFonts w:asciiTheme="majorHAnsi" w:eastAsia="Times New Roman" w:hAnsiTheme="majorHAnsi" w:cs="Times New Roman"/>
                </w:rPr>
                <w:t>;</w:t>
              </w:r>
            </w:ins>
            <w:del w:id="278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can be reported as an interval for subsurface samples</w:t>
            </w:r>
            <w:ins w:id="279" w:author="Lisa" w:date="2016-10-11T15:49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verbatimDepth</w:t>
            </w:r>
            <w:proofErr w:type="spellEnd"/>
            <w:proofErr w:type="gramEnd"/>
          </w:p>
        </w:tc>
      </w:tr>
      <w:tr w:rsidR="00442230" w:rsidRPr="00A4744F">
        <w:trPr>
          <w:trHeight w:val="10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ograph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location (altitude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80" w:author="Lisa" w:date="2016-10-11T15:49:00Z">
              <w:r>
                <w:rPr>
                  <w:rFonts w:asciiTheme="majorHAnsi" w:eastAsia="Times New Roman" w:hAnsiTheme="majorHAnsi" w:cs="Times New Roman"/>
                </w:rPr>
                <w:t>V</w:t>
              </w:r>
            </w:ins>
            <w:del w:id="281" w:author="Lisa" w:date="2016-10-11T15:49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v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rtical distance between Earth</w:t>
            </w:r>
            <w:ins w:id="282" w:author="Lisa" w:date="2016-10-11T15:50:00Z">
              <w:r>
                <w:rPr>
                  <w:rFonts w:asciiTheme="majorHAnsi" w:eastAsia="Times New Roman" w:hAnsiTheme="majorHAnsi" w:cs="Times New Roman"/>
                </w:rPr>
                <w:t>’</w:t>
              </w:r>
            </w:ins>
            <w:del w:id="283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'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s surface above sea level and the sampled position in the air</w:t>
            </w:r>
            <w:ins w:id="284" w:author="Lisa" w:date="2016-10-11T15:50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ltitu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SIO_000438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eograph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location (elevation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A4744F">
            <w:pPr>
              <w:rPr>
                <w:rFonts w:asciiTheme="majorHAnsi" w:eastAsia="Times New Roman" w:hAnsiTheme="majorHAnsi" w:cs="Times New Roman"/>
              </w:rPr>
            </w:pPr>
            <w:ins w:id="285" w:author="Lisa" w:date="2016-10-11T15:50:00Z">
              <w:r>
                <w:rPr>
                  <w:rFonts w:asciiTheme="majorHAnsi" w:eastAsia="Times New Roman" w:hAnsiTheme="majorHAnsi" w:cs="Times New Roman"/>
                </w:rPr>
                <w:t>V</w:t>
              </w:r>
            </w:ins>
            <w:del w:id="286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v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rtical distance from mean sea level</w:t>
            </w:r>
            <w:ins w:id="287" w:author="Lisa" w:date="2016-10-11T15:50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spellStart"/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verbatimElevation</w:t>
            </w:r>
            <w:proofErr w:type="spellEnd"/>
            <w:proofErr w:type="gramEnd"/>
          </w:p>
        </w:tc>
      </w:tr>
      <w:tr w:rsidR="00442230" w:rsidRPr="00A4744F">
        <w:trPr>
          <w:trHeight w:val="19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ollecti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dat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>
              <w:rPr>
                <w:rFonts w:asciiTheme="majorHAnsi" w:eastAsia="Times New Roman" w:hAnsiTheme="majorHAnsi" w:cs="Times New Roman"/>
              </w:rPr>
              <w:t xml:space="preserve">M 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5E6FAB" w:rsidP="005E6FAB">
            <w:pPr>
              <w:rPr>
                <w:rFonts w:asciiTheme="majorHAnsi" w:eastAsia="Times New Roman" w:hAnsiTheme="majorHAnsi" w:cs="Times New Roman"/>
              </w:rPr>
            </w:pPr>
            <w:ins w:id="288" w:author="Lisa" w:date="2016-10-11T15:50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289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me of sampling, either as an instance (si</w:t>
            </w:r>
            <w:r w:rsidR="00740566">
              <w:rPr>
                <w:rFonts w:asciiTheme="majorHAnsi" w:eastAsia="Times New Roman" w:hAnsiTheme="majorHAnsi" w:cs="Times New Roman"/>
              </w:rPr>
              <w:t>ngle point in time) or interval</w:t>
            </w:r>
            <w:ins w:id="290" w:author="Lisa" w:date="2016-10-11T15:5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291" w:author="Lisa" w:date="2016-10-11T15:50:00Z">
              <w:r w:rsidR="00740566" w:rsidDel="005E6FAB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40566">
              <w:rPr>
                <w:rFonts w:asciiTheme="majorHAnsi" w:eastAsia="Times New Roman" w:hAnsiTheme="majorHAnsi" w:cs="Times New Roman"/>
              </w:rPr>
              <w:t xml:space="preserve"> </w:t>
            </w:r>
            <w:ins w:id="292" w:author="Lisa" w:date="2016-10-11T15:50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293" w:author="Lisa" w:date="2016-10-11T15:50:00Z">
              <w:r w:rsidR="00740566" w:rsidDel="005E6FAB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 case no exact time is available, the date/time can be right</w:t>
            </w:r>
            <w:ins w:id="294" w:author="Lisa" w:date="2016-10-11T15:50:00Z">
              <w:r>
                <w:rPr>
                  <w:rFonts w:asciiTheme="majorHAnsi" w:eastAsia="Times New Roman" w:hAnsiTheme="majorHAnsi" w:cs="Times New Roman"/>
                </w:rPr>
                <w:t>-</w:t>
              </w:r>
            </w:ins>
            <w:del w:id="295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truncated</w:t>
            </w:r>
            <w:ins w:id="296" w:author="Lisa" w:date="2016-10-11T15:50:00Z">
              <w:r>
                <w:rPr>
                  <w:rFonts w:asciiTheme="majorHAnsi" w:eastAsia="Times New Roman" w:hAnsiTheme="majorHAnsi" w:cs="Times New Roman"/>
                </w:rPr>
                <w:t>;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del w:id="297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i.e</w:delText>
              </w:r>
            </w:del>
            <w:ins w:id="298" w:author="Lisa" w:date="2016-10-11T15:50:00Z">
              <w:r>
                <w:rPr>
                  <w:rFonts w:asciiTheme="majorHAnsi" w:eastAsia="Times New Roman" w:hAnsiTheme="majorHAnsi" w:cs="Times New Roman"/>
                </w:rPr>
                <w:t>e.g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. all of these are valid times: 2008-01-23T19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:23:10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>+00:00; 2008-01-23T19:23:10; 2008-01-23; 2008-01; 2008</w:t>
            </w:r>
            <w:ins w:id="299" w:author="Lisa" w:date="2016-10-11T15:5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00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Except</w:t>
            </w:r>
            <w:del w:id="301" w:author="Lisa" w:date="2016-10-11T15:50:00Z">
              <w:r w:rsidR="00442230" w:rsidRPr="00A4744F" w:rsidDel="005E6FAB">
                <w:rPr>
                  <w:rFonts w:asciiTheme="majorHAnsi" w:eastAsia="Times New Roman" w:hAnsiTheme="majorHAnsi" w:cs="Times New Roman"/>
                </w:rPr>
                <w:delText>: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2008-01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;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2008 all are ISO8601 compliant</w:t>
            </w:r>
            <w:ins w:id="302" w:author="Lisa" w:date="2016-10-11T15:50:00Z">
              <w:r w:rsidR="003F435F"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pecime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ollection time measurement (OBI_0001619)</w:t>
            </w:r>
          </w:p>
        </w:tc>
      </w:tr>
      <w:tr w:rsidR="00442230" w:rsidRPr="00A4744F">
        <w:trPr>
          <w:trHeight w:val="10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ime poi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303" w:author="Lisa" w:date="2016-10-11T15:50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304" w:author="Lisa" w:date="2016-10-11T15:50:00Z">
              <w:r w:rsidR="00740566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me point(s) at which a sample or observation is made or taken from a biomaterial as measured from some reference</w:t>
            </w:r>
            <w:del w:id="305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306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in a day, month, or other period; e.g. 9:00, 14:00, 19:00, 24:00; or fi</w:t>
            </w:r>
            <w:r w:rsidR="00740566">
              <w:rPr>
                <w:rFonts w:asciiTheme="majorHAnsi" w:eastAsia="Times New Roman" w:hAnsiTheme="majorHAnsi" w:cs="Times New Roman"/>
              </w:rPr>
              <w:t>rst and 15th day of the month</w:t>
            </w:r>
            <w:ins w:id="307" w:author="Lisa" w:date="2016-10-11T15:5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08" w:author="Lisa" w:date="2016-10-11T15:51:00Z">
              <w:r w:rsidR="00740566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40566">
              <w:rPr>
                <w:rFonts w:asciiTheme="majorHAnsi" w:eastAsia="Times New Roman" w:hAnsiTheme="majorHAnsi" w:cs="Times New Roman"/>
              </w:rPr>
              <w:t xml:space="preserve"> </w:t>
            </w:r>
            <w:ins w:id="309" w:author="Lisa" w:date="2016-10-11T15:51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310" w:author="Lisa" w:date="2016-10-11T15:51:00Z">
              <w:r w:rsidR="00740566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his field is used </w:t>
            </w:r>
            <w:r w:rsidR="00740566">
              <w:rPr>
                <w:rFonts w:asciiTheme="majorHAnsi" w:eastAsia="Times New Roman" w:hAnsiTheme="majorHAnsi" w:cs="Times New Roman"/>
              </w:rPr>
              <w:t>to</w:t>
            </w:r>
            <w:ins w:id="311" w:author="Lisa" w:date="2016-10-11T15:51:00Z">
              <w:r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record the specific time point(s) </w:t>
            </w:r>
            <w:del w:id="312" w:author="Lisa" w:date="2016-10-11T15:51:00Z">
              <w:r w:rsidR="00740566" w:rsidDel="003F435F">
                <w:rPr>
                  <w:rFonts w:asciiTheme="majorHAnsi" w:eastAsia="Times New Roman" w:hAnsiTheme="majorHAnsi" w:cs="Times New Roman"/>
                </w:rPr>
                <w:delText>when</w:delText>
              </w:r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ins w:id="313" w:author="Lisa" w:date="2016-10-11T15:51:00Z">
              <w:r>
                <w:rPr>
                  <w:rFonts w:asciiTheme="majorHAnsi" w:eastAsia="Times New Roman" w:hAnsiTheme="majorHAnsi" w:cs="Times New Roman"/>
                </w:rPr>
                <w:t>at which</w:t>
              </w:r>
              <w:r w:rsidRPr="00A4744F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an organism is sampled within the range listed in collection date</w:t>
            </w:r>
            <w:ins w:id="314" w:author="Lisa" w:date="2016-10-11T15:51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im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point (EFO_0000724)</w:t>
            </w:r>
          </w:p>
        </w:tc>
      </w:tr>
      <w:tr w:rsidR="00442230" w:rsidRPr="00A4744F">
        <w:trPr>
          <w:trHeight w:val="19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environme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biome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7846A6">
            <w:pPr>
              <w:rPr>
                <w:rFonts w:asciiTheme="majorHAnsi" w:eastAsia="Times New Roman" w:hAnsiTheme="majorHAnsi" w:cs="Times New Roman"/>
              </w:rPr>
            </w:pPr>
            <w:ins w:id="315" w:author="Lisa" w:date="2016-10-11T15:51:00Z">
              <w:r>
                <w:rPr>
                  <w:rFonts w:asciiTheme="majorHAnsi" w:eastAsia="Times New Roman" w:hAnsiTheme="majorHAnsi" w:cs="Times New Roman"/>
                </w:rPr>
                <w:t>B</w:t>
              </w:r>
            </w:ins>
            <w:del w:id="316" w:author="Lisa" w:date="2016-10-11T15:51:00Z">
              <w:r w:rsidR="007846A6" w:rsidDel="003F435F">
                <w:rPr>
                  <w:rFonts w:asciiTheme="majorHAnsi" w:eastAsia="Times New Roman" w:hAnsiTheme="majorHAnsi" w:cs="Times New Roman"/>
                </w:rPr>
                <w:delText>b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iomes are defined based on factors such as plant structures, leaf types, plant spacing, </w:t>
            </w:r>
            <w:r w:rsidR="007846A6">
              <w:rPr>
                <w:rFonts w:asciiTheme="majorHAnsi" w:eastAsia="Times New Roman" w:hAnsiTheme="majorHAnsi" w:cs="Times New Roman"/>
              </w:rPr>
              <w:t>and other factors like climate</w:t>
            </w:r>
            <w:ins w:id="317" w:author="Lisa" w:date="2016-10-11T15:5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18" w:author="Lisa" w:date="2016-10-11T15:51:00Z">
              <w:r w:rsidR="007846A6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846A6">
              <w:rPr>
                <w:rFonts w:asciiTheme="majorHAnsi" w:eastAsia="Times New Roman" w:hAnsiTheme="majorHAnsi" w:cs="Times New Roman"/>
              </w:rPr>
              <w:t xml:space="preserve"> </w:t>
            </w:r>
            <w:ins w:id="319" w:author="Lisa" w:date="2016-10-11T15:51:00Z">
              <w:r>
                <w:rPr>
                  <w:rFonts w:asciiTheme="majorHAnsi" w:eastAsia="Times New Roman" w:hAnsiTheme="majorHAnsi" w:cs="Times New Roman"/>
                </w:rPr>
                <w:t>B</w:t>
              </w:r>
            </w:ins>
            <w:del w:id="320" w:author="Lisa" w:date="2016-10-11T15:51:00Z">
              <w:r w:rsidR="007846A6" w:rsidDel="003F435F">
                <w:rPr>
                  <w:rFonts w:asciiTheme="majorHAnsi" w:eastAsia="Times New Roman" w:hAnsiTheme="majorHAnsi" w:cs="Times New Roman"/>
                </w:rPr>
                <w:delText>b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ome should be treated as the descriptor of the broad ecological context of a sample</w:t>
            </w:r>
            <w:r w:rsidR="007846A6">
              <w:rPr>
                <w:rFonts w:asciiTheme="majorHAnsi" w:eastAsia="Times New Roman" w:hAnsiTheme="majorHAnsi" w:cs="Times New Roman"/>
              </w:rPr>
              <w:t xml:space="preserve">, e.g.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desert, taiga, deciduous woodland, or coral reef.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EnvO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(v 2013-06-14) terms can be found via the link: </w:t>
            </w:r>
            <w:ins w:id="321" w:author="Lisa" w:date="2016-10-11T15:51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http://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www.environmentontology.org/Browse-EnvO</w:instrText>
            </w:r>
            <w:ins w:id="322" w:author="Lisa" w:date="2016-10-11T15:51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proofErr w:type="spellStart"/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www.environmentontology.org/Browse-EnvO</w:t>
            </w:r>
            <w:proofErr w:type="spellEnd"/>
            <w:ins w:id="323" w:author="Lisa" w:date="2016-10-11T15:51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biom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NVO_00000428)</w:t>
            </w:r>
          </w:p>
        </w:tc>
      </w:tr>
      <w:tr w:rsidR="00442230" w:rsidRPr="00A4744F">
        <w:trPr>
          <w:trHeight w:val="15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environme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feature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7846A6">
            <w:pPr>
              <w:rPr>
                <w:rFonts w:asciiTheme="majorHAnsi" w:eastAsia="Times New Roman" w:hAnsiTheme="majorHAnsi" w:cs="Times New Roman"/>
              </w:rPr>
            </w:pPr>
            <w:ins w:id="324" w:author="Lisa" w:date="2016-10-11T15:51:00Z">
              <w:r>
                <w:rPr>
                  <w:rFonts w:asciiTheme="majorHAnsi" w:eastAsia="Times New Roman" w:hAnsiTheme="majorHAnsi" w:cs="Times New Roman"/>
                </w:rPr>
                <w:t>E</w:t>
              </w:r>
            </w:ins>
            <w:del w:id="325" w:author="Lisa" w:date="2016-10-11T15:51:00Z">
              <w:r w:rsidR="007846A6" w:rsidDel="003F435F">
                <w:rPr>
                  <w:rFonts w:asciiTheme="majorHAnsi" w:eastAsia="Times New Roman" w:hAnsiTheme="majorHAnsi" w:cs="Times New Roman"/>
                </w:rPr>
                <w:delText>e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vironmental feature level includes ge</w:t>
            </w:r>
            <w:r w:rsidR="007846A6">
              <w:rPr>
                <w:rFonts w:asciiTheme="majorHAnsi" w:eastAsia="Times New Roman" w:hAnsiTheme="majorHAnsi" w:cs="Times New Roman"/>
              </w:rPr>
              <w:t>ographic environmental features</w:t>
            </w:r>
            <w:ins w:id="326" w:author="Lisa" w:date="2016-10-11T15:5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27" w:author="Lisa" w:date="2016-10-11T15:51:00Z">
              <w:r w:rsidR="007846A6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846A6">
              <w:rPr>
                <w:rFonts w:asciiTheme="majorHAnsi" w:eastAsia="Times New Roman" w:hAnsiTheme="majorHAnsi" w:cs="Times New Roman"/>
              </w:rPr>
              <w:t xml:space="preserve"> </w:t>
            </w:r>
            <w:ins w:id="328" w:author="Lisa" w:date="2016-10-11T15:51:00Z">
              <w:r>
                <w:rPr>
                  <w:rFonts w:asciiTheme="majorHAnsi" w:eastAsia="Times New Roman" w:hAnsiTheme="majorHAnsi" w:cs="Times New Roman"/>
                </w:rPr>
                <w:t>C</w:t>
              </w:r>
            </w:ins>
            <w:del w:id="329" w:author="Lisa" w:date="2016-10-11T15:51:00Z">
              <w:r w:rsidR="007846A6" w:rsidDel="003F435F">
                <w:rPr>
                  <w:rFonts w:asciiTheme="majorHAnsi" w:eastAsia="Times New Roman" w:hAnsiTheme="majorHAnsi" w:cs="Times New Roman"/>
                </w:rPr>
                <w:delText>c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ompared to </w:t>
            </w:r>
            <w:ins w:id="330" w:author="Lisa" w:date="2016-10-11T15:51:00Z">
              <w:r>
                <w:rPr>
                  <w:rFonts w:asciiTheme="majorHAnsi" w:eastAsia="Times New Roman" w:hAnsiTheme="majorHAnsi" w:cs="Times New Roman"/>
                </w:rPr>
                <w:t>‘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biome</w:t>
            </w:r>
            <w:ins w:id="331" w:author="Lisa" w:date="2016-10-11T15:51:00Z">
              <w:r>
                <w:rPr>
                  <w:rFonts w:asciiTheme="majorHAnsi" w:eastAsia="Times New Roman" w:hAnsiTheme="majorHAnsi" w:cs="Times New Roman"/>
                </w:rPr>
                <w:t>’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ins w:id="332" w:author="Lisa" w:date="2016-10-11T15:52:00Z">
              <w:r>
                <w:rPr>
                  <w:rFonts w:asciiTheme="majorHAnsi" w:eastAsia="Times New Roman" w:hAnsiTheme="majorHAnsi" w:cs="Times New Roman"/>
                </w:rPr>
                <w:t>‘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feature</w:t>
            </w:r>
            <w:ins w:id="333" w:author="Lisa" w:date="2016-10-11T15:52:00Z">
              <w:r>
                <w:rPr>
                  <w:rFonts w:asciiTheme="majorHAnsi" w:eastAsia="Times New Roman" w:hAnsiTheme="majorHAnsi" w:cs="Times New Roman"/>
                </w:rPr>
                <w:t>’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s a descripto</w:t>
            </w:r>
            <w:r w:rsidR="007846A6">
              <w:rPr>
                <w:rFonts w:asciiTheme="majorHAnsi" w:eastAsia="Times New Roman" w:hAnsiTheme="majorHAnsi" w:cs="Times New Roman"/>
              </w:rPr>
              <w:t>r of the more local environment, e.g.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harbo</w:t>
            </w:r>
            <w:ins w:id="334" w:author="Lisa" w:date="2016-10-11T15:52:00Z">
              <w:r>
                <w:rPr>
                  <w:rFonts w:asciiTheme="majorHAnsi" w:eastAsia="Times New Roman" w:hAnsiTheme="majorHAnsi" w:cs="Times New Roman"/>
                </w:rPr>
                <w:t>u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r, cliff, or lake.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EnvO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(v 2013-06-14) terms can be found via the link: </w:t>
            </w:r>
            <w:ins w:id="335" w:author="Lisa" w:date="2016-10-11T15:52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http://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www.environmentontology.org/Browse-EnvO</w:instrText>
            </w:r>
            <w:ins w:id="336" w:author="Lisa" w:date="2016-10-11T15:52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proofErr w:type="spellStart"/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www.environmentontology.org/Browse-EnvO</w:t>
            </w:r>
            <w:proofErr w:type="spellEnd"/>
            <w:ins w:id="337" w:author="Lisa" w:date="2016-10-11T15:52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environment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feature (ENVO_00002297)</w:t>
            </w:r>
          </w:p>
        </w:tc>
      </w:tr>
      <w:tr w:rsidR="00442230" w:rsidRPr="00A4744F">
        <w:trPr>
          <w:trHeight w:val="57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ollected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b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338" w:author="Lisa" w:date="2016-10-11T15:52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339" w:author="Lisa" w:date="2016-10-11T15:52:00Z">
              <w:r w:rsidR="007E6654" w:rsidDel="003F435F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19399E" w:rsidRPr="00A4744F">
              <w:rPr>
                <w:rFonts w:asciiTheme="majorHAnsi" w:eastAsia="Times New Roman" w:hAnsiTheme="majorHAnsi" w:cs="Times New Roman"/>
              </w:rPr>
              <w:t xml:space="preserve">ame of person(s) or institute who collected the specimen; e.g. John Smiths, </w:t>
            </w:r>
            <w:del w:id="340" w:author="Lisa" w:date="2016-10-11T15:52:00Z">
              <w:r w:rsidR="0019399E" w:rsidRPr="00A4744F" w:rsidDel="003F435F">
                <w:rPr>
                  <w:rFonts w:asciiTheme="majorHAnsi" w:eastAsia="Times New Roman" w:hAnsiTheme="majorHAnsi" w:cs="Times New Roman"/>
                </w:rPr>
                <w:delText xml:space="preserve">James </w:delText>
              </w:r>
            </w:del>
            <w:ins w:id="341" w:author="Lisa" w:date="2016-10-11T15:52:00Z">
              <w:r>
                <w:rPr>
                  <w:rFonts w:asciiTheme="majorHAnsi" w:eastAsia="Times New Roman" w:hAnsiTheme="majorHAnsi" w:cs="Times New Roman"/>
                </w:rPr>
                <w:t>Jane</w:t>
              </w:r>
              <w:r w:rsidRPr="00A4744F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19399E" w:rsidRPr="00A4744F">
              <w:rPr>
                <w:rFonts w:asciiTheme="majorHAnsi" w:eastAsia="Times New Roman" w:hAnsiTheme="majorHAnsi" w:cs="Times New Roman"/>
              </w:rPr>
              <w:t>White</w:t>
            </w:r>
            <w:ins w:id="342" w:author="Lisa" w:date="2016-10-11T15:52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0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identified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b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mple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19399E">
            <w:pPr>
              <w:jc w:val="both"/>
              <w:rPr>
                <w:rFonts w:asciiTheme="majorHAnsi" w:eastAsia="Times New Roman" w:hAnsiTheme="majorHAnsi" w:cs="Times New Roman"/>
              </w:rPr>
            </w:pPr>
            <w:ins w:id="343" w:author="Lisa" w:date="2016-10-11T15:53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344" w:author="Lisa" w:date="2016-10-11T15:52:00Z">
              <w:r w:rsidR="007E6654" w:rsidDel="003F435F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19399E">
              <w:rPr>
                <w:rFonts w:asciiTheme="majorHAnsi" w:eastAsia="Times New Roman" w:hAnsiTheme="majorHAnsi" w:cs="Times New Roman"/>
              </w:rPr>
              <w:t xml:space="preserve">ame of person(s) </w:t>
            </w:r>
            <w:r w:rsidR="0019399E" w:rsidRPr="00A4744F">
              <w:rPr>
                <w:rFonts w:asciiTheme="majorHAnsi" w:eastAsia="Times New Roman" w:hAnsiTheme="majorHAnsi" w:cs="Times New Roman"/>
              </w:rPr>
              <w:t xml:space="preserve">who </w:t>
            </w:r>
            <w:r w:rsidR="0019399E">
              <w:rPr>
                <w:rFonts w:asciiTheme="majorHAnsi" w:eastAsia="Times New Roman" w:hAnsiTheme="majorHAnsi" w:cs="Times New Roman"/>
              </w:rPr>
              <w:t>identified the specimen taxonomically, e.g. David Green</w:t>
            </w:r>
            <w:ins w:id="345" w:author="Lisa" w:date="2016-10-11T15:53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spellStart"/>
            <w:r w:rsidRPr="00A4744F">
              <w:rPr>
                <w:rFonts w:asciiTheme="majorHAnsi" w:eastAsia="Times New Roman" w:hAnsiTheme="majorHAnsi" w:cs="Times New Roman"/>
              </w:rPr>
              <w:t>IdentifiedBy</w:t>
            </w:r>
            <w:proofErr w:type="spellEnd"/>
          </w:p>
        </w:tc>
      </w:tr>
      <w:tr w:rsidR="00442230" w:rsidRPr="00A4744F">
        <w:trPr>
          <w:trHeight w:val="12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346" w:author="Lisa" w:date="2016-10-11T15:53:00Z">
              <w:r>
                <w:rPr>
                  <w:rFonts w:asciiTheme="majorHAnsi" w:eastAsia="Times New Roman" w:hAnsiTheme="majorHAnsi" w:cs="Times New Roman"/>
                </w:rPr>
                <w:t>O</w:t>
              </w:r>
            </w:ins>
            <w:del w:id="347" w:author="Lisa" w:date="2016-10-11T15:53:00Z">
              <w:r w:rsidR="007E6654" w:rsidDel="003F435F">
                <w:rPr>
                  <w:rFonts w:asciiTheme="majorHAnsi" w:eastAsia="Times New Roman" w:hAnsiTheme="majorHAnsi" w:cs="Times New Roman"/>
                </w:rPr>
                <w:delText>o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ntology term(s) </w:t>
            </w:r>
            <w:del w:id="348" w:author="Lisa" w:date="2016-10-11T15:53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that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describ</w:t>
            </w:r>
            <w:ins w:id="349" w:author="Lisa" w:date="2016-10-11T15:53:00Z">
              <w:r>
                <w:rPr>
                  <w:rFonts w:asciiTheme="majorHAnsi" w:eastAsia="Times New Roman" w:hAnsiTheme="majorHAnsi" w:cs="Times New Roman"/>
                </w:rPr>
                <w:t>ing</w:t>
              </w:r>
            </w:ins>
            <w:del w:id="350" w:author="Lisa" w:date="2016-10-11T15:53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e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the plant treatment or rele</w:t>
            </w:r>
            <w:r w:rsidR="007E6654">
              <w:rPr>
                <w:rFonts w:asciiTheme="majorHAnsi" w:eastAsia="Times New Roman" w:hAnsiTheme="majorHAnsi" w:cs="Times New Roman"/>
              </w:rPr>
              <w:t>vant environmental conditions</w:t>
            </w:r>
            <w:ins w:id="351" w:author="Lisa" w:date="2016-10-11T15:53:00Z">
              <w:r>
                <w:rPr>
                  <w:rFonts w:asciiTheme="majorHAnsi" w:eastAsia="Times New Roman" w:hAnsiTheme="majorHAnsi" w:cs="Times New Roman"/>
                </w:rPr>
                <w:t>;</w:t>
              </w:r>
            </w:ins>
            <w:del w:id="352" w:author="Lisa" w:date="2016-10-11T15:53:00Z">
              <w:r w:rsidR="007E6654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E6654">
              <w:rPr>
                <w:rFonts w:asciiTheme="majorHAnsi" w:eastAsia="Times New Roman" w:hAnsiTheme="majorHAnsi" w:cs="Times New Roman"/>
              </w:rPr>
              <w:t xml:space="preserve"> recommend use of 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Plant </w:t>
            </w:r>
            <w:r w:rsidR="007E6654">
              <w:rPr>
                <w:rFonts w:asciiTheme="majorHAnsi" w:eastAsia="Times New Roman" w:hAnsiTheme="majorHAnsi" w:cs="Times New Roman"/>
              </w:rPr>
              <w:t>Environment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Ontology</w:t>
            </w:r>
            <w:r w:rsidR="007E6654">
              <w:rPr>
                <w:rFonts w:asciiTheme="majorHAnsi" w:eastAsia="Times New Roman" w:hAnsiTheme="majorHAnsi" w:cs="Times New Roman"/>
              </w:rPr>
              <w:t xml:space="preserve"> (EO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) o</w:t>
            </w:r>
            <w:r w:rsidR="007E6654">
              <w:rPr>
                <w:rFonts w:asciiTheme="majorHAnsi" w:eastAsia="Times New Roman" w:hAnsiTheme="majorHAnsi" w:cs="Times New Roman"/>
              </w:rPr>
              <w:t>r other ontology, such as XEML Environment O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ntolog</w:t>
            </w:r>
            <w:r w:rsidR="007E6654">
              <w:rPr>
                <w:rFonts w:asciiTheme="majorHAnsi" w:eastAsia="Times New Roman" w:hAnsiTheme="majorHAnsi" w:cs="Times New Roman"/>
              </w:rPr>
              <w:t>y (XEO) or Crop Ontology (CO)</w:t>
            </w:r>
            <w:ins w:id="353" w:author="Lisa" w:date="2016-10-11T15:53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54" w:author="Lisa" w:date="2016-10-11T15:53:00Z">
              <w:r w:rsidR="007E6654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7E6654">
              <w:rPr>
                <w:rFonts w:asciiTheme="majorHAnsi" w:eastAsia="Times New Roman" w:hAnsiTheme="majorHAnsi" w:cs="Times New Roman"/>
              </w:rPr>
              <w:t xml:space="preserve"> </w:t>
            </w:r>
            <w:ins w:id="355" w:author="Lisa" w:date="2016-10-11T15:53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356" w:author="Lisa" w:date="2016-10-11T15:53:00Z">
              <w:r w:rsidR="007E6654" w:rsidDel="003F435F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ore specific fields in the treatment section can be used in addition to or in place of this field</w:t>
            </w:r>
            <w:ins w:id="357" w:author="Lisa" w:date="2016-10-11T15:53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1001)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i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mperature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358" w:author="Lisa" w:date="2016-10-11T15:53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359" w:author="Lisa" w:date="2016-10-11T15:53:00Z">
              <w:r w:rsidR="00491C38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360" w:author="Lisa" w:date="2016-10-11T15:53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</w:t>
            </w:r>
            <w:del w:id="361" w:author="Lisa" w:date="2016-10-11T15:53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posure to varying temperatures; should include the temperature, treatment duration, interval and total experimental duration; can include different temperature regimens</w:t>
            </w:r>
            <w:ins w:id="362" w:author="Lisa" w:date="2016-10-11T15:53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i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mperature regimen (EO_0007161)</w:t>
            </w:r>
          </w:p>
        </w:tc>
      </w:tr>
      <w:tr w:rsidR="00442230" w:rsidRPr="00A4744F">
        <w:trPr>
          <w:trHeight w:val="13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ntibio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63" w:author="Lisa" w:date="2016-10-11T15:53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364" w:author="Lisa" w:date="2016-10-11T15:53:00Z">
              <w:r w:rsidR="00491C38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365" w:author="Lisa" w:date="2016-10-11T15:53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antibiotic administration; should include the name of antibiotic, amount administered, treatment duration, interval and total experimental duration; can include multiple antibiotic regimens</w:t>
            </w:r>
            <w:ins w:id="366" w:author="Lisa" w:date="2016-10-11T15:53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antibio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041)</w:t>
            </w:r>
          </w:p>
        </w:tc>
      </w:tr>
      <w:tr w:rsidR="00442230" w:rsidRPr="00A4744F">
        <w:trPr>
          <w:trHeight w:val="13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hem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administr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367" w:author="Lisa" w:date="2016-10-11T15:53:00Z">
              <w:r>
                <w:rPr>
                  <w:rFonts w:asciiTheme="majorHAnsi" w:eastAsia="Times New Roman" w:hAnsiTheme="majorHAnsi" w:cs="Times New Roman"/>
                </w:rPr>
                <w:t>L</w:t>
              </w:r>
            </w:ins>
            <w:del w:id="368" w:author="Lisa" w:date="2016-10-11T15:53:00Z">
              <w:r w:rsidR="00491C38" w:rsidDel="003F435F">
                <w:rPr>
                  <w:rFonts w:asciiTheme="majorHAnsi" w:eastAsia="Times New Roman" w:hAnsiTheme="majorHAnsi" w:cs="Times New Roman"/>
                </w:rPr>
                <w:delText>l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st of chemical compounds administered to the host or site where sampling occurr</w:t>
            </w:r>
            <w:r w:rsidR="00491C38">
              <w:rPr>
                <w:rFonts w:asciiTheme="majorHAnsi" w:eastAsia="Times New Roman" w:hAnsiTheme="majorHAnsi" w:cs="Times New Roman"/>
              </w:rPr>
              <w:t>ed, e.g. N fertilizer</w:t>
            </w:r>
            <w:ins w:id="369" w:author="Lisa" w:date="2016-10-11T15:5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70" w:author="Lisa" w:date="2016-10-11T15:54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del w:id="371" w:author="Lisa" w:date="2016-10-11T15:54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c</w:delText>
              </w:r>
              <w:r w:rsidR="00491C38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ins w:id="372" w:author="Lisa" w:date="2016-10-11T15:54:00Z">
              <w:r>
                <w:rPr>
                  <w:rFonts w:asciiTheme="majorHAnsi" w:eastAsia="Times New Roman" w:hAnsiTheme="majorHAnsi" w:cs="Times New Roman"/>
                </w:rPr>
                <w:t xml:space="preserve">Can </w:t>
              </w:r>
            </w:ins>
            <w:r w:rsidR="00491C38">
              <w:rPr>
                <w:rFonts w:asciiTheme="majorHAnsi" w:eastAsia="Times New Roman" w:hAnsiTheme="majorHAnsi" w:cs="Times New Roman"/>
              </w:rPr>
              <w:t>include multiple compounds</w:t>
            </w:r>
            <w:ins w:id="373" w:author="Lisa" w:date="2016-10-11T15:54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374" w:author="Lisa" w:date="2016-10-11T15:54:00Z">
              <w:r w:rsidR="00491C38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91C38">
              <w:rPr>
                <w:rFonts w:asciiTheme="majorHAnsi" w:eastAsia="Times New Roman" w:hAnsiTheme="majorHAnsi" w:cs="Times New Roman"/>
              </w:rPr>
              <w:t xml:space="preserve"> </w:t>
            </w:r>
            <w:ins w:id="375" w:author="Lisa" w:date="2016-10-11T15:54:00Z">
              <w:r>
                <w:rPr>
                  <w:rFonts w:asciiTheme="majorHAnsi" w:eastAsia="Times New Roman" w:hAnsiTheme="majorHAnsi" w:cs="Times New Roman"/>
                </w:rPr>
                <w:t>F</w:t>
              </w:r>
            </w:ins>
            <w:del w:id="376" w:author="Lisa" w:date="2016-10-11T15:54:00Z">
              <w:r w:rsidR="00491C38" w:rsidDel="003F435F">
                <w:rPr>
                  <w:rFonts w:asciiTheme="majorHAnsi" w:eastAsia="Times New Roman" w:hAnsiTheme="majorHAnsi" w:cs="Times New Roman"/>
                </w:rPr>
                <w:delText>f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or Chemical Entities of Biological Interest ontology (CHEBI) (v 111)</w:t>
            </w:r>
            <w:ins w:id="377" w:author="Lisa" w:date="2016-10-11T15:54:00Z">
              <w:r>
                <w:rPr>
                  <w:rFonts w:asciiTheme="majorHAnsi" w:eastAsia="Times New Roman" w:hAnsiTheme="majorHAnsi" w:cs="Times New Roman"/>
                </w:rPr>
                <w:t xml:space="preserve"> see </w:t>
              </w:r>
            </w:ins>
            <w:del w:id="378" w:author="Lisa" w:date="2016-10-11T15:54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, </w:delText>
              </w:r>
            </w:del>
            <w:ins w:id="379" w:author="Lisa" w:date="2016-10-11T15:54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purl.bioontology.org/ontology/CHEBI</w:instrText>
            </w:r>
            <w:ins w:id="380" w:author="Lisa" w:date="2016-10-11T15:54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purl.bioontology.org/ontology/CHEBI</w:t>
            </w:r>
            <w:ins w:id="381" w:author="Lisa" w:date="2016-10-11T15:54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hem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189)</w:t>
            </w:r>
          </w:p>
        </w:tc>
      </w:tr>
      <w:tr w:rsidR="00442230" w:rsidRPr="00A4744F">
        <w:trPr>
          <w:trHeight w:val="10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hem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utag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82" w:author="Lisa" w:date="2016-10-11T15:54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383" w:author="Lisa" w:date="2016-10-11T15:54:00Z">
              <w:r w:rsidR="00491C38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reatment involving use of mutagens; should include the name of mutagen, amount administered, treatment duration, interval and total experimental duration; can include multiple mutagen regimens</w:t>
            </w:r>
            <w:ins w:id="384" w:author="Lisa" w:date="2016-10-11T15:54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hem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utagen treatment (EO_0007149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limat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environ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85" w:author="Lisa" w:date="2016-10-11T15:54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386" w:author="Lisa" w:date="2016-10-11T15:54:00Z">
              <w:r w:rsidR="00491C38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reatment involving an exposure to a particular climate; can include multiple climates</w:t>
            </w:r>
            <w:ins w:id="387" w:author="Lisa" w:date="2016-10-11T15:54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ecolog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environment (EO_0007064)</w:t>
            </w:r>
          </w:p>
        </w:tc>
      </w:tr>
      <w:tr w:rsidR="00442230" w:rsidRPr="00A4744F">
        <w:trPr>
          <w:trHeight w:val="13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fertilize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88" w:author="Lisa" w:date="2016-10-11T15:54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389" w:author="Lisa" w:date="2016-10-11T15:54:00Z">
              <w:r w:rsidR="004D25C8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390" w:author="Lisa" w:date="2016-10-11T15:55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the use of fertilizers; should include the name fertilizer, amount administered, treatment duration, interval and total experimental duration; can include multiple fertilizer regimens</w:t>
            </w:r>
            <w:ins w:id="391" w:author="Lisa" w:date="2016-10-11T15:54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fertilize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 (EO_0007085)</w:t>
            </w:r>
          </w:p>
        </w:tc>
      </w:tr>
      <w:tr w:rsidR="00442230" w:rsidRPr="00A4744F">
        <w:trPr>
          <w:trHeight w:val="132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fungici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92" w:author="Lisa" w:date="2016-10-11T15:54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393" w:author="Lisa" w:date="2016-10-11T15:54:00Z">
              <w:r w:rsidR="004D25C8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394" w:author="Lisa" w:date="2016-10-11T15:55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use of fungicides; should include the name of fungicide, amount administered, treatment duration, interval and total experimental duration; can include multiple fungicide regimens</w:t>
            </w:r>
            <w:ins w:id="395" w:author="Lisa" w:date="2016-10-11T15:55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fungici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268)</w:t>
            </w:r>
          </w:p>
        </w:tc>
      </w:tr>
      <w:tr w:rsidR="00442230" w:rsidRPr="00A4744F">
        <w:trPr>
          <w:trHeight w:val="13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aseous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environ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96" w:author="Lisa" w:date="2016-10-11T15:55:00Z">
              <w:r>
                <w:rPr>
                  <w:rFonts w:asciiTheme="majorHAnsi" w:eastAsia="Times New Roman" w:hAnsiTheme="majorHAnsi" w:cs="Times New Roman"/>
                </w:rPr>
                <w:t>U</w:t>
              </w:r>
            </w:ins>
            <w:del w:id="397" w:author="Lisa" w:date="2016-10-11T15:55:00Z">
              <w:r w:rsidR="004D25C8" w:rsidDel="003F435F">
                <w:rPr>
                  <w:rFonts w:asciiTheme="majorHAnsi" w:eastAsia="Times New Roman" w:hAnsiTheme="majorHAnsi" w:cs="Times New Roman"/>
                </w:rPr>
                <w:delText>u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se of conditions with differing gaseous environments; should include the name of gaseous compound, amount administered, treatment duration, interval and total experimental duration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;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can include multiple gaseous environment regimens</w:t>
            </w:r>
            <w:ins w:id="398" w:author="Lisa" w:date="2016-10-11T15:55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aseous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023)</w:t>
            </w:r>
          </w:p>
        </w:tc>
      </w:tr>
      <w:tr w:rsidR="00442230" w:rsidRPr="00A4744F">
        <w:trPr>
          <w:trHeight w:val="102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avity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399" w:author="Lisa" w:date="2016-10-11T15:55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00" w:author="Lisa" w:date="2016-10-11T15:55:00Z">
              <w:r w:rsidR="00A409F5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01" w:author="Lisa" w:date="2016-10-11T15:55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use of gravity factor to study various types of responses in presence, absence or modified levels of gravity; can include multiple treatments</w:t>
            </w:r>
            <w:ins w:id="402" w:author="Lisa" w:date="2016-10-11T15:55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avity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O_0007146)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hormone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03" w:author="Lisa" w:date="2016-10-11T15:55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04" w:author="Lisa" w:date="2016-10-11T15:55:00Z">
              <w:r w:rsidR="00A409F5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05" w:author="Lisa" w:date="2016-10-11T15:55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use of growth hormones; should include the name of growth hormone, amount administered, treatment duration, interval and total experimental duration; can include multiple growth hormone regimens</w:t>
            </w:r>
            <w:ins w:id="406" w:author="Lisa" w:date="2016-10-11T15:55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hormone treatment (EO_0007165)</w:t>
            </w:r>
          </w:p>
        </w:tc>
      </w:tr>
      <w:tr w:rsidR="00442230" w:rsidRPr="00A4744F">
        <w:trPr>
          <w:trHeight w:val="132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herbici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07" w:author="Lisa" w:date="2016-10-11T15:55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08" w:author="Lisa" w:date="2016-10-11T15:55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09" w:author="Lisa" w:date="2016-10-11T15:55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r w:rsidR="00A409F5">
              <w:rPr>
                <w:rFonts w:asciiTheme="majorHAnsi" w:eastAsia="Times New Roman" w:hAnsiTheme="majorHAnsi" w:cs="Times New Roman"/>
              </w:rPr>
              <w:t>involving use of herbicides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; should include the name of herbicide, amount administered, treatment duration, interval and total experimental duration; can include multiple regimens</w:t>
            </w:r>
            <w:ins w:id="410" w:author="Lisa" w:date="2016-10-11T15:55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herbici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183)</w:t>
            </w:r>
          </w:p>
        </w:tc>
      </w:tr>
      <w:tr w:rsidR="00442230" w:rsidRPr="00A4744F">
        <w:trPr>
          <w:trHeight w:val="15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humidity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411" w:author="Lisa" w:date="2016-10-11T15:55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12" w:author="Lisa" w:date="2016-10-11T15:55:00Z">
              <w:r w:rsidR="00A409F5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13" w:author="Lisa" w:date="2016-10-11T15:55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</w:t>
            </w:r>
            <w:del w:id="414" w:author="Lisa" w:date="2016-10-11T15:56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posure to varying degree</w:t>
            </w:r>
            <w:ins w:id="415" w:author="Lisa" w:date="2016-10-11T15:56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of humidity; should include amount of humidity administered, treatment duration, interval and total experimental duration; can include multiple regimens</w:t>
            </w:r>
            <w:ins w:id="416" w:author="Lisa" w:date="2016-10-11T15:55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humidity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 (EO_0007197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mechan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dam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17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18" w:author="Lisa" w:date="2016-10-11T15:56:00Z">
              <w:r w:rsidR="00D100AE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any mechanical damage exerted on the plant; can include multiple damages and sites</w:t>
            </w:r>
            <w:ins w:id="419" w:author="Lisa" w:date="2016-10-11T15:56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mechanic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damage (EO_0007373)</w:t>
            </w:r>
          </w:p>
        </w:tc>
      </w:tr>
      <w:tr w:rsidR="00442230" w:rsidRPr="00A4744F">
        <w:trPr>
          <w:trHeight w:val="130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miner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nutrient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20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21" w:author="Lisa" w:date="2016-10-11T15:56:00Z">
              <w:r w:rsidR="00D100AE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22" w:author="Lisa" w:date="2016-10-11T15:56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the use of mineral supplements; should include the name of mineral nutrient, amount administered, treatment duration, interval and total experimental duration; can include multiple mineral nutrient regimens</w:t>
            </w:r>
            <w:ins w:id="423" w:author="Lisa" w:date="2016-10-11T15:5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nutrie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241)</w:t>
            </w:r>
          </w:p>
        </w:tc>
      </w:tr>
      <w:tr w:rsidR="00442230" w:rsidRPr="00A4744F">
        <w:trPr>
          <w:trHeight w:val="160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n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>-mineral nutrient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24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25" w:author="Lisa" w:date="2016-10-11T15:56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26" w:author="Lisa" w:date="2016-10-11T15:56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the exposure of plant to non-mineral nutrient such as oxygen, hydrogen or carbon; should include the name of non-mineral nutrient, amount administered, treatment duration, interval and total experimental duration; can include multiple non-mineral nutrient regimens</w:t>
            </w:r>
            <w:ins w:id="427" w:author="Lisa" w:date="2016-10-11T15:5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n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>-mineral nutrient regimen (EO_0007043)</w:t>
            </w:r>
          </w:p>
        </w:tc>
      </w:tr>
      <w:tr w:rsidR="00442230" w:rsidRPr="00A4744F">
        <w:trPr>
          <w:trHeight w:val="130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estici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28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29" w:author="Lisa" w:date="2016-10-11T15:56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30" w:author="Lisa" w:date="2016-10-11T15:56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use of pesticide; should include the name of pesticide, amount administered, treatment duration, interval and total experimental duration; can include multiple pesticide regimens</w:t>
            </w:r>
            <w:ins w:id="431" w:author="Lisa" w:date="2016-10-11T15:5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esticid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167)</w:t>
            </w:r>
          </w:p>
        </w:tc>
      </w:tr>
      <w:tr w:rsidR="00442230" w:rsidRPr="00A4744F">
        <w:trPr>
          <w:trHeight w:val="76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32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33" w:author="Lisa" w:date="2016-10-11T15:56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34" w:author="Lisa" w:date="2016-10-11T15:56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exposure of plants to varying levels of pH of the growth media; can include multiple regimen</w:t>
            </w:r>
            <w:ins w:id="435" w:author="Lisa" w:date="2016-10-11T15:56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 (EO_0007171)</w:t>
            </w:r>
          </w:p>
        </w:tc>
      </w:tr>
      <w:tr w:rsidR="00442230" w:rsidRPr="00A4744F">
        <w:trPr>
          <w:trHeight w:val="13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adiati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36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37" w:author="Lisa" w:date="2016-10-11T15:56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38" w:author="Lisa" w:date="2016-10-11T15:56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exposure of plant or a plant part to a particular radiation regimen; should include the radiation type, amount or intensity administered, treatment duration, interval and total experimental duration; can include multiple radiation regimens</w:t>
            </w:r>
            <w:ins w:id="439" w:author="Lisa" w:date="2016-10-11T15:56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adiatio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151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ainfal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40" w:author="Lisa" w:date="2016-10-11T15:56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41" w:author="Lisa" w:date="2016-10-11T15:56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42" w:author="Lisa" w:date="2016-10-11T15:57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an exposure to a given amount of rainfall; can include multiple regimens</w:t>
            </w:r>
            <w:ins w:id="443" w:author="Lisa" w:date="2016-10-11T15:5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ainfal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EO_0007181)</w:t>
            </w:r>
          </w:p>
        </w:tc>
      </w:tr>
      <w:tr w:rsidR="00442230" w:rsidRPr="00A4744F">
        <w:trPr>
          <w:trHeight w:val="13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l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44" w:author="Lisa" w:date="2016-10-11T15:57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45" w:author="Lisa" w:date="2016-10-11T15:57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46" w:author="Lisa" w:date="2016-10-11T15:57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use of salts as supplement to liquid and soil growth media; should include the name of salt, amount administered, treatment duration, interval and total experimental duration; can include multiple salt regimens</w:t>
            </w:r>
            <w:ins w:id="447" w:author="Lisa" w:date="2016-10-11T15:5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al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reatment (EO_0007185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eason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environm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448" w:author="Lisa" w:date="2016-10-11T15:57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449" w:author="Lisa" w:date="2016-10-11T15:57:00Z">
              <w:r w:rsidR="00D85F54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reatment involving </w:t>
            </w:r>
            <w:del w:id="450" w:author="Lisa" w:date="2016-10-11T15:57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exposure to a particular season (e.g. winter, summer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rabi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>, rainy etc.)</w:t>
            </w:r>
            <w:ins w:id="451" w:author="Lisa" w:date="2016-10-11T15:5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easona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environment (EO_0007027)</w:t>
            </w:r>
          </w:p>
        </w:tc>
      </w:tr>
      <w:tr w:rsidR="00442230" w:rsidRPr="00A4744F">
        <w:trPr>
          <w:trHeight w:val="10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tand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water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452" w:author="Lisa" w:date="2016-10-11T15:57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453" w:author="Lisa" w:date="2016-10-11T15:57:00Z">
              <w:r w:rsidR="00D85F54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reatment</w:t>
            </w:r>
            <w:ins w:id="454" w:author="Lisa" w:date="2016-10-11T15:57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</w:t>
            </w:r>
            <w:del w:id="455" w:author="Lisa" w:date="2016-10-11T15:57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posure to standing water during a plant</w:t>
            </w:r>
            <w:ins w:id="456" w:author="Lisa" w:date="2016-10-11T15:57:00Z">
              <w:r>
                <w:rPr>
                  <w:rFonts w:asciiTheme="majorHAnsi" w:eastAsia="Times New Roman" w:hAnsiTheme="majorHAnsi" w:cs="Times New Roman"/>
                </w:rPr>
                <w:t>’</w:t>
              </w:r>
            </w:ins>
            <w:del w:id="457" w:author="Lisa" w:date="2016-10-11T15:57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'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s life span</w:t>
            </w:r>
            <w:ins w:id="458" w:author="Lisa" w:date="2016-10-11T15:57:00Z">
              <w:r>
                <w:rPr>
                  <w:rFonts w:asciiTheme="majorHAnsi" w:eastAsia="Times New Roman" w:hAnsiTheme="majorHAnsi" w:cs="Times New Roman"/>
                </w:rPr>
                <w:t>;</w:t>
              </w:r>
            </w:ins>
            <w:del w:id="459" w:author="Lisa" w:date="2016-10-11T15:57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types can be 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flood water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or standing water; can include multiple regimens</w:t>
            </w:r>
            <w:ins w:id="460" w:author="Lisa" w:date="2016-10-11T15:57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tand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water (EO_0007282)</w:t>
            </w:r>
          </w:p>
        </w:tc>
      </w:tr>
      <w:tr w:rsidR="00442230" w:rsidRPr="00A4744F">
        <w:trPr>
          <w:trHeight w:val="7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wate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mperature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461" w:author="Lisa" w:date="2016-10-11T15:57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62" w:author="Lisa" w:date="2016-10-11T15:57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63" w:author="Lisa" w:date="2016-10-11T15:57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</w:t>
            </w:r>
            <w:del w:id="464" w:author="Lisa" w:date="2016-10-11T15:57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posure to water with varying degree</w:t>
            </w:r>
            <w:ins w:id="465" w:author="Lisa" w:date="2016-10-11T15:57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of temperature; can include multiple regimens</w:t>
            </w:r>
            <w:ins w:id="466" w:author="Lisa" w:date="2016-10-11T15:57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water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mperature regimen (EO_0007160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water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467" w:author="Lisa" w:date="2016-10-11T15:58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68" w:author="Lisa" w:date="2016-10-11T15:58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69" w:author="Lisa" w:date="2016-10-11T15:58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</w:t>
            </w:r>
            <w:del w:id="470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posure to watering frequencies</w:t>
            </w:r>
            <w:ins w:id="471" w:author="Lisa" w:date="2016-10-11T15:58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del w:id="472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for soil top/bottom/drop irrigation; can include multiple regimens</w:t>
            </w:r>
            <w:ins w:id="473" w:author="Lisa" w:date="2016-10-11T15:58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water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 (EO_0007383)</w:t>
            </w:r>
          </w:p>
        </w:tc>
      </w:tr>
      <w:tr w:rsidR="00442230" w:rsidRPr="00A4744F">
        <w:trPr>
          <w:trHeight w:val="10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erturbation</w:t>
            </w:r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74" w:author="Lisa" w:date="2016-10-11T15:58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475" w:author="Lisa" w:date="2016-10-11T15:58:00Z">
              <w:r w:rsidR="00D85F54" w:rsidDel="003F435F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ype of perturbation, e.g. chemical administration, physical disturbance, etc., coupled with time that perturbation occurred; can include multiple perturbation types</w:t>
            </w:r>
            <w:ins w:id="476" w:author="Lisa" w:date="2016-10-11T15:5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91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ligh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3F435F">
            <w:pPr>
              <w:rPr>
                <w:rFonts w:asciiTheme="majorHAnsi" w:eastAsia="Times New Roman" w:hAnsiTheme="majorHAnsi" w:cs="Times New Roman"/>
              </w:rPr>
            </w:pPr>
            <w:ins w:id="477" w:author="Lisa" w:date="2016-10-11T15:58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78" w:author="Lisa" w:date="2016-10-11T15:58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79" w:author="Lisa" w:date="2016-10-11T15:58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</w:t>
            </w:r>
            <w:del w:id="480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an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xposure to light</w:t>
            </w:r>
            <w:ins w:id="481" w:author="Lisa" w:date="2016-10-11T15:58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del w:id="482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del w:id="483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this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nclud</w:t>
            </w:r>
            <w:ins w:id="484" w:author="Lisa" w:date="2016-10-11T15:58:00Z">
              <w:r>
                <w:rPr>
                  <w:rFonts w:asciiTheme="majorHAnsi" w:eastAsia="Times New Roman" w:hAnsiTheme="majorHAnsi" w:cs="Times New Roman"/>
                </w:rPr>
                <w:t>ing</w:t>
              </w:r>
            </w:ins>
            <w:del w:id="485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e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both light intensity and quality</w:t>
            </w:r>
            <w:ins w:id="486" w:author="Lisa" w:date="2016-10-11T15:5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ligh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 (EO_0007196), light quantity regimen (EO_0007078)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bio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egime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treatment</w:t>
            </w:r>
            <w:proofErr w:type="gram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487" w:author="Lisa" w:date="2016-10-11T15:58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488" w:author="Lisa" w:date="2016-10-11T15:58:00Z">
              <w:r w:rsidR="00D85F54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nformation about treatment</w:t>
            </w:r>
            <w:ins w:id="489" w:author="Lisa" w:date="2016-10-11T15:58:00Z">
              <w:r>
                <w:rPr>
                  <w:rFonts w:asciiTheme="majorHAnsi" w:eastAsia="Times New Roman" w:hAnsiTheme="majorHAnsi" w:cs="Times New Roman"/>
                </w:rPr>
                <w:t>(s)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 xml:space="preserve"> involving use of biotic factors, such as bacteria, viruses or fungi</w:t>
            </w:r>
            <w:ins w:id="490" w:author="Lisa" w:date="2016-10-11T15:58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biotic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plant treatment (EO_0007357)</w:t>
            </w:r>
          </w:p>
        </w:tc>
      </w:tr>
      <w:tr w:rsidR="00442230" w:rsidRPr="00A4744F">
        <w:trPr>
          <w:trHeight w:val="123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growth medium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M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251EE9">
            <w:pPr>
              <w:rPr>
                <w:rFonts w:asciiTheme="majorHAnsi" w:eastAsia="Times New Roman" w:hAnsiTheme="majorHAnsi" w:cs="Times New Roman"/>
              </w:rPr>
            </w:pPr>
            <w:ins w:id="491" w:author="Lisa" w:date="2016-10-11T15:58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492" w:author="Lisa" w:date="2016-10-11T15:58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pecification of the media for growing the plants or tissue cultured samples, </w:t>
            </w:r>
            <w:r w:rsidR="00251EE9">
              <w:rPr>
                <w:rFonts w:asciiTheme="majorHAnsi" w:eastAsia="Times New Roman" w:hAnsiTheme="majorHAnsi" w:cs="Times New Roman"/>
              </w:rPr>
              <w:t>e.g.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soil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aeroponic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, hydroponic, </w:t>
            </w:r>
            <w:r w:rsidR="00B66D84" w:rsidRPr="00B66D84">
              <w:rPr>
                <w:rFonts w:asciiTheme="majorHAnsi" w:eastAsia="Times New Roman" w:hAnsiTheme="majorHAnsi" w:cs="Times New Roman"/>
                <w:i/>
              </w:rPr>
              <w:t>in vitro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solid culture medium,</w:t>
            </w:r>
            <w:del w:id="493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494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proofErr w:type="gramStart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>in</w:t>
            </w:r>
            <w:proofErr w:type="gramEnd"/>
            <w:r w:rsidR="00B66D84" w:rsidRPr="00B66D84">
              <w:rPr>
                <w:rFonts w:asciiTheme="majorHAnsi" w:eastAsia="Times New Roman" w:hAnsiTheme="majorHAnsi" w:cs="Times New Roman"/>
                <w:i/>
              </w:rPr>
              <w:t xml:space="preserve"> vitro</w:t>
            </w:r>
            <w:r w:rsidR="00251EE9">
              <w:rPr>
                <w:rFonts w:asciiTheme="majorHAnsi" w:eastAsia="Times New Roman" w:hAnsiTheme="majorHAnsi" w:cs="Times New Roman"/>
              </w:rPr>
              <w:t xml:space="preserve"> liquid culture medium</w:t>
            </w:r>
            <w:ins w:id="495" w:author="Lisa" w:date="2016-10-11T15:5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496" w:author="Lisa" w:date="2016-10-11T15:59:00Z">
              <w:r w:rsidR="00251EE9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251EE9">
              <w:rPr>
                <w:rFonts w:asciiTheme="majorHAnsi" w:eastAsia="Times New Roman" w:hAnsiTheme="majorHAnsi" w:cs="Times New Roman"/>
              </w:rPr>
              <w:t xml:space="preserve"> </w:t>
            </w:r>
            <w:ins w:id="497" w:author="Lisa" w:date="2016-10-11T15:59:00Z">
              <w:r>
                <w:rPr>
                  <w:rFonts w:asciiTheme="majorHAnsi" w:eastAsia="Times New Roman" w:hAnsiTheme="majorHAnsi" w:cs="Times New Roman"/>
                </w:rPr>
                <w:t>R</w:t>
              </w:r>
            </w:ins>
            <w:del w:id="498" w:author="Lisa" w:date="2016-10-11T15:59:00Z">
              <w:r w:rsidR="00251EE9" w:rsidDel="003F435F">
                <w:rPr>
                  <w:rFonts w:asciiTheme="majorHAnsi" w:eastAsia="Times New Roman" w:hAnsiTheme="majorHAnsi" w:cs="Times New Roman"/>
                </w:rPr>
                <w:delText>r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commended v</w:t>
            </w:r>
            <w:r w:rsidR="005757F7">
              <w:rPr>
                <w:rFonts w:asciiTheme="majorHAnsi" w:eastAsia="Times New Roman" w:hAnsiTheme="majorHAnsi" w:cs="Times New Roman"/>
              </w:rPr>
              <w:t xml:space="preserve">alue is a specific value from </w:t>
            </w:r>
            <w:proofErr w:type="spellStart"/>
            <w:r w:rsidR="005757F7">
              <w:rPr>
                <w:rFonts w:asciiTheme="majorHAnsi" w:eastAsia="Times New Roman" w:hAnsiTheme="majorHAnsi" w:cs="Times New Roman"/>
              </w:rPr>
              <w:t>E</w:t>
            </w:r>
            <w:r w:rsidR="00442230" w:rsidRPr="00A4744F">
              <w:rPr>
                <w:rFonts w:asciiTheme="majorHAnsi" w:eastAsia="Times New Roman" w:hAnsiTheme="majorHAnsi" w:cs="Times New Roman"/>
              </w:rPr>
              <w:t>O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:plant</w:t>
            </w:r>
            <w:proofErr w:type="spellEnd"/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gr</w:t>
            </w:r>
            <w:r w:rsidR="00251EE9">
              <w:rPr>
                <w:rFonts w:asciiTheme="majorHAnsi" w:eastAsia="Times New Roman" w:hAnsiTheme="majorHAnsi" w:cs="Times New Roman"/>
              </w:rPr>
              <w:t>owth medium or other controlled vocabulary</w:t>
            </w:r>
            <w:ins w:id="499" w:author="Lisa" w:date="2016-10-11T15:5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growth medium (EO_0007147)</w:t>
            </w:r>
          </w:p>
        </w:tc>
      </w:tr>
      <w:tr w:rsidR="00442230" w:rsidRPr="00A4744F">
        <w:trPr>
          <w:trHeight w:val="123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ondition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00" w:author="Lisa" w:date="2016-10-11T15:59:00Z">
              <w:r>
                <w:rPr>
                  <w:rFonts w:asciiTheme="majorHAnsi" w:eastAsia="Times New Roman" w:hAnsiTheme="majorHAnsi" w:cs="Times New Roman"/>
                </w:rPr>
                <w:t>R</w:t>
              </w:r>
            </w:ins>
            <w:del w:id="501" w:author="Lisa" w:date="2016-10-11T15:59:00Z">
              <w:r w:rsidR="005F35E1" w:rsidDel="003F435F">
                <w:rPr>
                  <w:rFonts w:asciiTheme="majorHAnsi" w:eastAsia="Times New Roman" w:hAnsiTheme="majorHAnsi" w:cs="Times New Roman"/>
                </w:rPr>
                <w:delText>r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levant rooting conditions</w:t>
            </w:r>
            <w:del w:id="502" w:author="Lisa" w:date="2016-10-11T15:59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such as field plot size, sowing density, 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container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dimensions,</w:t>
            </w:r>
            <w:r w:rsidR="005F35E1">
              <w:rPr>
                <w:rFonts w:asciiTheme="majorHAnsi" w:eastAsia="Times New Roman" w:hAnsiTheme="majorHAnsi" w:cs="Times New Roman"/>
              </w:rPr>
              <w:t xml:space="preserve"> number of plants per container</w:t>
            </w:r>
            <w:ins w:id="503" w:author="Lisa" w:date="2016-10-11T15:5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23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cultur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rooting medium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04" w:author="Lisa" w:date="2016-10-11T15:59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505" w:author="Lisa" w:date="2016-10-11T15:59:00Z">
              <w:r w:rsidR="005F35E1" w:rsidDel="003F435F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ame or reference for the hydroponic or </w:t>
            </w:r>
            <w:r w:rsidR="00B66D84" w:rsidRPr="00B66D84">
              <w:rPr>
                <w:rFonts w:asciiTheme="majorHAnsi" w:eastAsia="Times New Roman" w:hAnsiTheme="majorHAnsi" w:cs="Times New Roman"/>
                <w:i/>
              </w:rPr>
              <w:t>in vitro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culture rooting medium</w:t>
            </w:r>
            <w:ins w:id="506" w:author="Lisa" w:date="2016-10-11T15:59:00Z">
              <w:r>
                <w:rPr>
                  <w:rFonts w:asciiTheme="majorHAnsi" w:eastAsia="Times New Roman" w:hAnsiTheme="majorHAnsi" w:cs="Times New Roman"/>
                </w:rPr>
                <w:t>;</w:t>
              </w:r>
            </w:ins>
            <w:del w:id="507" w:author="Lisa" w:date="2016-10-11T15:59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can be</w:t>
            </w:r>
            <w:ins w:id="508" w:author="Lisa" w:date="2016-10-11T15:59:00Z">
              <w:r>
                <w:rPr>
                  <w:rFonts w:asciiTheme="majorHAnsi" w:eastAsia="Times New Roman" w:hAnsiTheme="majorHAnsi" w:cs="Times New Roman"/>
                </w:rPr>
                <w:t xml:space="preserve"> the</w:t>
              </w:r>
            </w:ins>
            <w:del w:id="509" w:author="Lisa" w:date="2016-10-11T15:59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 xml:space="preserve"> a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name of a commonly used medium or reference to a specific medium</w:t>
            </w:r>
            <w:ins w:id="510" w:author="Lisa" w:date="2016-10-11T15:59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del w:id="511" w:author="Lisa" w:date="2016-10-11T15:59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r w:rsidR="005F35E1">
              <w:rPr>
                <w:rFonts w:asciiTheme="majorHAnsi" w:eastAsia="Times New Roman" w:hAnsiTheme="majorHAnsi" w:cs="Times New Roman"/>
              </w:rPr>
              <w:t xml:space="preserve">e.g. </w:t>
            </w:r>
            <w:proofErr w:type="spellStart"/>
            <w:r w:rsidR="005F35E1">
              <w:rPr>
                <w:rFonts w:asciiTheme="majorHAnsi" w:eastAsia="Times New Roman" w:hAnsiTheme="majorHAnsi" w:cs="Times New Roman"/>
              </w:rPr>
              <w:t>Murashige</w:t>
            </w:r>
            <w:proofErr w:type="spellEnd"/>
            <w:r w:rsidR="005F35E1">
              <w:rPr>
                <w:rFonts w:asciiTheme="majorHAnsi" w:eastAsia="Times New Roman" w:hAnsiTheme="majorHAnsi" w:cs="Times New Roman"/>
              </w:rPr>
              <w:t xml:space="preserve"> and </w:t>
            </w:r>
            <w:proofErr w:type="spellStart"/>
            <w:r w:rsidR="005F35E1">
              <w:rPr>
                <w:rFonts w:asciiTheme="majorHAnsi" w:eastAsia="Times New Roman" w:hAnsiTheme="majorHAnsi" w:cs="Times New Roman"/>
              </w:rPr>
              <w:t>Skoog</w:t>
            </w:r>
            <w:proofErr w:type="spellEnd"/>
            <w:r w:rsidR="005F35E1">
              <w:rPr>
                <w:rFonts w:asciiTheme="majorHAnsi" w:eastAsia="Times New Roman" w:hAnsiTheme="majorHAnsi" w:cs="Times New Roman"/>
              </w:rPr>
              <w:t xml:space="preserve"> medium</w:t>
            </w:r>
            <w:ins w:id="512" w:author="Lisa" w:date="2016-10-11T15:5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  <w:del w:id="513" w:author="Lisa" w:date="2016-10-11T15:59:00Z">
              <w:r w:rsidR="005F35E1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5F35E1">
              <w:rPr>
                <w:rFonts w:asciiTheme="majorHAnsi" w:eastAsia="Times New Roman" w:hAnsiTheme="majorHAnsi" w:cs="Times New Roman"/>
              </w:rPr>
              <w:t xml:space="preserve"> </w:t>
            </w:r>
            <w:ins w:id="514" w:author="Lisa" w:date="2016-10-11T15:59:00Z">
              <w:r>
                <w:rPr>
                  <w:rFonts w:asciiTheme="majorHAnsi" w:eastAsia="Times New Roman" w:hAnsiTheme="majorHAnsi" w:cs="Times New Roman"/>
                </w:rPr>
                <w:t>I</w:t>
              </w:r>
            </w:ins>
            <w:del w:id="515" w:author="Lisa" w:date="2016-10-11T15:59:00Z">
              <w:r w:rsidR="005F35E1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5F35E1">
              <w:rPr>
                <w:rFonts w:asciiTheme="majorHAnsi" w:eastAsia="Times New Roman" w:hAnsiTheme="majorHAnsi" w:cs="Times New Roman"/>
              </w:rPr>
              <w:t>f</w:t>
            </w:r>
            <w:r w:rsidR="00442230" w:rsidRPr="00A4744F">
              <w:rPr>
                <w:rFonts w:asciiTheme="majorHAnsi" w:eastAsia="Times New Roman" w:hAnsiTheme="majorHAnsi" w:cs="Times New Roman"/>
              </w:rPr>
              <w:t xml:space="preserve"> the medium has not been formally published, use th</w:t>
            </w:r>
            <w:r w:rsidR="005F35E1">
              <w:rPr>
                <w:rFonts w:asciiTheme="majorHAnsi" w:eastAsia="Times New Roman" w:hAnsiTheme="majorHAnsi" w:cs="Times New Roman"/>
              </w:rPr>
              <w:t>e rooting medium descriptors</w:t>
            </w:r>
            <w:ins w:id="516" w:author="Lisa" w:date="2016-10-11T15:59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i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vitro growth medium (EO_0007266)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 macronutrien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17" w:author="Lisa" w:date="2016-10-11T15:59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518" w:author="Lisa" w:date="2016-10-11T15:59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asurement of the culture rooting medium macronutrients</w:t>
            </w:r>
            <w:del w:id="519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520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(N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,P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>, K, Ca, Mg, S); e.g. KH2PO4 (170</w:t>
            </w:r>
            <w:ins w:id="521" w:author="Lisa" w:date="2016-10-11T15:59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g/L)</w:t>
            </w:r>
            <w:ins w:id="522" w:author="Lisa" w:date="2016-10-11T16:0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macronutrie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CHEBI:33937)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 micronutrien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23" w:author="Lisa" w:date="2016-10-11T16:00:00Z">
              <w:r>
                <w:rPr>
                  <w:rFonts w:asciiTheme="majorHAnsi" w:eastAsia="Times New Roman" w:hAnsiTheme="majorHAnsi" w:cs="Times New Roman"/>
                </w:rPr>
                <w:t>M</w:t>
              </w:r>
            </w:ins>
            <w:del w:id="524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m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easurement of the culture rooting medium micronutrients (Fe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Mn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>, Zn, B, Cu, Mo); e.g. H3BO3 (6.2</w:t>
            </w:r>
            <w:ins w:id="525" w:author="Lisa" w:date="2016-10-11T16:00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g/L)</w:t>
            </w:r>
            <w:ins w:id="526" w:author="Lisa" w:date="2016-10-11T16:0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micronutrie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CHEBI:27027)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 organic supplemen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27" w:author="Lisa" w:date="2016-10-11T16:00:00Z">
              <w:r>
                <w:rPr>
                  <w:rFonts w:asciiTheme="majorHAnsi" w:eastAsia="Times New Roman" w:hAnsiTheme="majorHAnsi" w:cs="Times New Roman"/>
                </w:rPr>
                <w:t>O</w:t>
              </w:r>
            </w:ins>
            <w:del w:id="528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o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rganic supplements of the culture rooting medium, such as vita</w:t>
            </w:r>
            <w:del w:id="529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i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mins, amino acids, organic acids, antibiotics activated charcoal; e.g. </w:t>
            </w:r>
            <w:ins w:id="530" w:author="Lisa" w:date="2016-10-11T16:00:00Z">
              <w:r>
                <w:rPr>
                  <w:rFonts w:asciiTheme="majorHAnsi" w:eastAsia="Times New Roman" w:hAnsiTheme="majorHAnsi" w:cs="Times New Roman"/>
                </w:rPr>
                <w:t>n</w:t>
              </w:r>
            </w:ins>
            <w:del w:id="531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N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icotinic acid (0.5</w:t>
            </w:r>
            <w:ins w:id="532" w:author="Lisa" w:date="2016-10-11T16:00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g/L)</w:t>
            </w:r>
            <w:ins w:id="533" w:author="Lisa" w:date="2016-10-11T16:0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vitamin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(CHEBI:33229)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 carb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34" w:author="Lisa" w:date="2016-10-11T16:00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535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ource of organic carbon in the 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culture rooting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medium; e.g. sucrose</w:t>
            </w:r>
            <w:ins w:id="536" w:author="Lisa" w:date="2016-10-11T16:0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 regulators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37" w:author="Lisa" w:date="2016-10-11T16:00:00Z">
              <w:r>
                <w:rPr>
                  <w:rFonts w:asciiTheme="majorHAnsi" w:eastAsia="Times New Roman" w:hAnsiTheme="majorHAnsi" w:cs="Times New Roman"/>
                </w:rPr>
                <w:t>G</w:t>
              </w:r>
            </w:ins>
            <w:del w:id="538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g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rowth regulators in the </w:t>
            </w:r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culture rooting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  <w:del w:id="539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,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such as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cytokinins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auxins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gybberellins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abscisic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acid; e.g. 0.5</w:t>
            </w:r>
            <w:ins w:id="540" w:author="Lisa" w:date="2016-10-11T16:00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r w:rsidR="00442230" w:rsidRPr="00A4744F">
              <w:rPr>
                <w:rFonts w:asciiTheme="majorHAnsi" w:eastAsia="Times New Roman" w:hAnsiTheme="majorHAnsi" w:cs="Times New Roman"/>
              </w:rPr>
              <w:t>mg/L NAA</w:t>
            </w:r>
            <w:ins w:id="541" w:author="Lisa" w:date="2016-10-11T16:0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lant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growth regulator (CHEBI:26155)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medium solidifi</w:t>
            </w:r>
            <w:r w:rsidRPr="00A4744F">
              <w:rPr>
                <w:rFonts w:asciiTheme="majorHAnsi" w:eastAsia="Times New Roman" w:hAnsiTheme="majorHAnsi" w:cs="Times New Roman"/>
              </w:rPr>
              <w:t>e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3F435F" w:rsidP="00A4744F">
            <w:pPr>
              <w:rPr>
                <w:rFonts w:asciiTheme="majorHAnsi" w:eastAsia="Times New Roman" w:hAnsiTheme="majorHAnsi" w:cs="Times New Roman"/>
              </w:rPr>
            </w:pPr>
            <w:ins w:id="542" w:author="Lisa" w:date="2016-10-11T16:00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543" w:author="Lisa" w:date="2016-10-11T16:00:00Z">
              <w:r w:rsidR="00442230" w:rsidRPr="00A4744F" w:rsidDel="003F435F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pecification of the solidifying agent in the</w:t>
            </w:r>
            <w:del w:id="544" w:author="Lisa" w:date="2016-10-11T15:32:00Z">
              <w:r w:rsidR="00442230" w:rsidRPr="00A4744F" w:rsidDel="00545654">
                <w:rPr>
                  <w:rFonts w:asciiTheme="majorHAnsi" w:eastAsia="Times New Roman" w:hAnsiTheme="majorHAnsi" w:cs="Times New Roman"/>
                </w:rPr>
                <w:delText xml:space="preserve">  </w:delText>
              </w:r>
            </w:del>
            <w:ins w:id="545" w:author="Lisa" w:date="2016-10-11T15:32:00Z">
              <w:r w:rsidR="00545654">
                <w:rPr>
                  <w:rFonts w:asciiTheme="majorHAnsi" w:eastAsia="Times New Roman" w:hAnsiTheme="majorHAnsi" w:cs="Times New Roman"/>
                </w:rPr>
                <w:t xml:space="preserve"> </w:t>
              </w:r>
            </w:ins>
            <w:proofErr w:type="gramStart"/>
            <w:r w:rsidR="00442230" w:rsidRPr="00A4744F">
              <w:rPr>
                <w:rFonts w:asciiTheme="majorHAnsi" w:eastAsia="Times New Roman" w:hAnsiTheme="majorHAnsi" w:cs="Times New Roman"/>
              </w:rPr>
              <w:t>culture rooting</w:t>
            </w:r>
            <w:proofErr w:type="gram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medium; e.g. agar</w:t>
            </w:r>
            <w:ins w:id="546" w:author="Lisa" w:date="2016-10-11T16:00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11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rooting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 p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asurement of the culture rooting medium; e.g. 5.5</w:t>
            </w:r>
            <w:ins w:id="547" w:author="Lisa" w:date="2016-10-11T16:00:00Z">
              <w:r w:rsidR="002D061E"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33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>
              <w:rPr>
                <w:rFonts w:asciiTheme="majorHAnsi" w:eastAsia="Times New Roman" w:hAnsiTheme="majorHAnsi" w:cs="Times New Roman"/>
              </w:rPr>
              <w:t xml:space="preserve"> classification FAO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48" w:author="Lisa" w:date="2016-10-11T16:00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549" w:author="Lisa" w:date="2016-10-11T16:00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oil classification from the FAO World Reference Database for Soil Resources. The list can be found at </w:t>
            </w:r>
            <w:ins w:id="550" w:author="Lisa" w:date="2016-10-11T16:00:00Z">
              <w:r w:rsidR="00B66D84">
                <w:rPr>
                  <w:rFonts w:asciiTheme="majorHAnsi" w:eastAsia="Times New Roman" w:hAnsiTheme="majorHAnsi" w:cs="Times New Roman"/>
                </w:rPr>
                <w:fldChar w:fldCharType="begin"/>
              </w:r>
              <w:r>
                <w:rPr>
                  <w:rFonts w:asciiTheme="majorHAnsi" w:eastAsia="Times New Roman" w:hAnsiTheme="majorHAnsi" w:cs="Times New Roman"/>
                </w:rPr>
                <w:instrText xml:space="preserve"> HYPERLINK "</w:instrText>
              </w:r>
            </w:ins>
            <w:r w:rsidRPr="00A4744F">
              <w:rPr>
                <w:rFonts w:asciiTheme="majorHAnsi" w:eastAsia="Times New Roman" w:hAnsiTheme="majorHAnsi" w:cs="Times New Roman"/>
              </w:rPr>
              <w:instrText>http://www.fao.org/nr/land/sols/soil/wrb-soil-maps/reference-groups</w:instrText>
            </w:r>
            <w:ins w:id="551" w:author="Lisa" w:date="2016-10-11T16:00:00Z">
              <w:r>
                <w:rPr>
                  <w:rFonts w:asciiTheme="majorHAnsi" w:eastAsia="Times New Roman" w:hAnsiTheme="majorHAnsi" w:cs="Times New Roman"/>
                </w:rPr>
                <w:instrText xml:space="preserve">" </w:instrText>
              </w:r>
              <w:r w:rsidR="00B66D84">
                <w:rPr>
                  <w:rFonts w:asciiTheme="majorHAnsi" w:eastAsia="Times New Roman" w:hAnsiTheme="majorHAnsi" w:cs="Times New Roman"/>
                </w:rPr>
                <w:fldChar w:fldCharType="separate"/>
              </w:r>
            </w:ins>
            <w:r w:rsidRPr="00ED4B2F">
              <w:rPr>
                <w:rStyle w:val="Hyperlink"/>
                <w:rFonts w:asciiTheme="majorHAnsi" w:eastAsia="Times New Roman" w:hAnsiTheme="majorHAnsi" w:cs="Times New Roman"/>
              </w:rPr>
              <w:t>http://www.fao.org/nr/land/sols/soil/wrb-soil-maps/reference-groups</w:t>
            </w:r>
            <w:ins w:id="552" w:author="Lisa" w:date="2016-10-11T16:00:00Z">
              <w:r w:rsidR="00B66D84">
                <w:rPr>
                  <w:rFonts w:asciiTheme="majorHAnsi" w:eastAsia="Times New Roman" w:hAnsiTheme="majorHAnsi" w:cs="Times New Roman"/>
                </w:rPr>
                <w:fldChar w:fldCharType="end"/>
              </w:r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del w:id="553" w:author="Lisa" w:date="2016-10-11T16:00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e.g.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chernozem</w:t>
            </w:r>
            <w:proofErr w:type="spellEnd"/>
            <w:ins w:id="554" w:author="Lisa" w:date="2016-10-11T16:0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78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lassification loca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55" w:author="Lisa" w:date="2016-10-11T16:01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556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oil classification based on local soil classification system</w:t>
            </w:r>
            <w:ins w:id="557" w:author="Lisa" w:date="2016-10-11T16:01:00Z">
              <w:r>
                <w:rPr>
                  <w:rFonts w:asciiTheme="majorHAnsi" w:eastAsia="Times New Roman" w:hAnsiTheme="majorHAnsi" w:cs="Times New Roman"/>
                </w:rPr>
                <w:t>,</w:t>
              </w:r>
            </w:ins>
            <w:del w:id="558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;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 e.g.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organosol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calcaire</w:t>
            </w:r>
            <w:proofErr w:type="spellEnd"/>
            <w:ins w:id="559" w:author="Lisa" w:date="2016-10-11T16:0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87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lassification metho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60" w:author="Lisa" w:date="2016-10-11T16:01:00Z">
              <w:r>
                <w:rPr>
                  <w:rFonts w:asciiTheme="majorHAnsi" w:eastAsia="Times New Roman" w:hAnsiTheme="majorHAnsi" w:cs="Times New Roman"/>
                </w:rPr>
                <w:t>R</w:t>
              </w:r>
            </w:ins>
            <w:del w:id="561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r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ference or method used in determining the local soil classification</w:t>
            </w:r>
            <w:ins w:id="562" w:author="Lisa" w:date="2016-10-11T16:0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90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y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63" w:author="Lisa" w:date="2016-10-11T16:01:00Z">
              <w:r>
                <w:rPr>
                  <w:rFonts w:asciiTheme="majorHAnsi" w:eastAsia="Times New Roman" w:hAnsiTheme="majorHAnsi" w:cs="Times New Roman"/>
                </w:rPr>
                <w:t>S</w:t>
              </w:r>
            </w:ins>
            <w:del w:id="564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s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oil series name or other lower-level classification (</w:t>
            </w:r>
            <w:del w:id="565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that includes: clay soil, loam soil, sandy loam soil and sandy soil)</w:t>
            </w:r>
            <w:ins w:id="566" w:author="Lisa" w:date="2016-10-11T16:01:00Z">
              <w:r>
                <w:rPr>
                  <w:rFonts w:asciiTheme="majorHAnsi" w:eastAsia="Times New Roman" w:hAnsiTheme="majorHAnsi" w:cs="Times New Roman"/>
                </w:rPr>
                <w:t xml:space="preserve">. 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ype (EO_0007155)</w:t>
            </w:r>
          </w:p>
        </w:tc>
      </w:tr>
      <w:tr w:rsidR="00442230" w:rsidRPr="00A4744F">
        <w:trPr>
          <w:trHeight w:val="66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ype metho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67" w:author="Lisa" w:date="2016-10-11T16:01:00Z">
              <w:r>
                <w:rPr>
                  <w:rFonts w:asciiTheme="majorHAnsi" w:eastAsia="Times New Roman" w:hAnsiTheme="majorHAnsi" w:cs="Times New Roman"/>
                </w:rPr>
                <w:t>R</w:t>
              </w:r>
            </w:ins>
            <w:del w:id="568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r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ference or method used in determining soil series name or other lower-level classification</w:t>
            </w:r>
            <w:ins w:id="569" w:author="Lisa" w:date="2016-10-11T16:0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61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drainage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classificatio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70" w:author="Lisa" w:date="2016-10-11T16:01:00Z">
              <w:r>
                <w:rPr>
                  <w:rFonts w:asciiTheme="majorHAnsi" w:eastAsia="Times New Roman" w:hAnsiTheme="majorHAnsi" w:cs="Times New Roman"/>
                </w:rPr>
                <w:t>D</w:t>
              </w:r>
            </w:ins>
            <w:del w:id="571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d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rainage classification from a standard system such as the USDA system;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e.g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moderately well drained</w:t>
            </w:r>
            <w:ins w:id="572" w:author="Lisa" w:date="2016-10-11T16:01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12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xtu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73" w:author="Lisa" w:date="2016-10-11T16:01:00Z">
              <w:r>
                <w:rPr>
                  <w:rFonts w:asciiTheme="majorHAnsi" w:eastAsia="Times New Roman" w:hAnsiTheme="majorHAnsi" w:cs="Times New Roman"/>
                </w:rPr>
                <w:t>T</w:t>
              </w:r>
            </w:ins>
            <w:del w:id="574" w:author="Lisa" w:date="2016-10-11T16:01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t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he relative proportion of different grain sizes of mineral particles in a soil, as described using a standard system; express as % sand (50</w:t>
            </w:r>
            <w:ins w:id="575" w:author="Lisa" w:date="2016-10-11T16:02:00Z">
              <w:r>
                <w:rPr>
                  <w:rFonts w:asciiTheme="majorHAnsi" w:eastAsia="Times New Roman" w:hAnsiTheme="majorHAnsi" w:cs="Times New Roman"/>
                </w:rPr>
                <w:t> µ</w:t>
              </w:r>
            </w:ins>
            <w:del w:id="576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 xml:space="preserve"> u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m to 2</w:t>
            </w:r>
            <w:ins w:id="577" w:author="Lisa" w:date="2016-10-11T16:02:00Z">
              <w:r>
                <w:rPr>
                  <w:rFonts w:asciiTheme="majorHAnsi" w:eastAsia="Times New Roman" w:hAnsiTheme="majorHAnsi" w:cs="Times New Roman"/>
                </w:rPr>
                <w:t> </w:t>
              </w:r>
            </w:ins>
            <w:del w:id="578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 xml:space="preserve"> 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mm), silt (2</w:t>
            </w:r>
            <w:ins w:id="579" w:author="Lisa" w:date="2016-10-11T16:02:00Z">
              <w:r>
                <w:rPr>
                  <w:rFonts w:asciiTheme="majorHAnsi" w:eastAsia="Times New Roman" w:hAnsiTheme="majorHAnsi" w:cs="Times New Roman"/>
                </w:rPr>
                <w:t> µ</w:t>
              </w:r>
            </w:ins>
            <w:del w:id="580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 xml:space="preserve"> u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m to 50</w:t>
            </w:r>
            <w:ins w:id="581" w:author="Lisa" w:date="2016-10-11T16:02:00Z">
              <w:r>
                <w:rPr>
                  <w:rFonts w:asciiTheme="majorHAnsi" w:eastAsia="Times New Roman" w:hAnsiTheme="majorHAnsi" w:cs="Times New Roman"/>
                </w:rPr>
                <w:t> µ</w:t>
              </w:r>
            </w:ins>
            <w:del w:id="582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 xml:space="preserve"> u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m), and clay (&lt;2</w:t>
            </w:r>
            <w:ins w:id="583" w:author="Lisa" w:date="2016-10-11T16:02:00Z">
              <w:r>
                <w:rPr>
                  <w:rFonts w:asciiTheme="majorHAnsi" w:eastAsia="Times New Roman" w:hAnsiTheme="majorHAnsi" w:cs="Times New Roman"/>
                </w:rPr>
                <w:t> µ</w:t>
              </w:r>
            </w:ins>
            <w:del w:id="584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 xml:space="preserve"> u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 xml:space="preserve">m) with textural name (e.g., </w:t>
            </w:r>
            <w:proofErr w:type="spellStart"/>
            <w:r w:rsidR="00442230" w:rsidRPr="00A4744F">
              <w:rPr>
                <w:rFonts w:asciiTheme="majorHAnsi" w:eastAsia="Times New Roman" w:hAnsiTheme="majorHAnsi" w:cs="Times New Roman"/>
              </w:rPr>
              <w:t>silty</w:t>
            </w:r>
            <w:proofErr w:type="spellEnd"/>
            <w:r w:rsidR="00442230" w:rsidRPr="00A4744F">
              <w:rPr>
                <w:rFonts w:asciiTheme="majorHAnsi" w:eastAsia="Times New Roman" w:hAnsiTheme="majorHAnsi" w:cs="Times New Roman"/>
              </w:rPr>
              <w:t xml:space="preserve"> clay loam) optional</w:t>
            </w:r>
            <w:ins w:id="585" w:author="Lisa" w:date="2016-10-11T16:02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xture (EO_0007050)</w:t>
            </w:r>
          </w:p>
        </w:tc>
      </w:tr>
      <w:tr w:rsidR="00442230" w:rsidRPr="00A4744F">
        <w:trPr>
          <w:trHeight w:val="6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texture metho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86" w:author="Lisa" w:date="2016-10-11T16:02:00Z">
              <w:r>
                <w:rPr>
                  <w:rFonts w:asciiTheme="majorHAnsi" w:eastAsia="Times New Roman" w:hAnsiTheme="majorHAnsi" w:cs="Times New Roman"/>
                </w:rPr>
                <w:t>R</w:t>
              </w:r>
            </w:ins>
            <w:del w:id="587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r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eference or method used in determining soil texture</w:t>
            </w:r>
            <w:ins w:id="588" w:author="Lisa" w:date="2016-10-11T16:02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 </w:t>
            </w:r>
          </w:p>
        </w:tc>
      </w:tr>
      <w:tr w:rsidR="00442230" w:rsidRPr="00A4744F">
        <w:trPr>
          <w:trHeight w:val="675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water conten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X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2D061E" w:rsidP="00A4744F">
            <w:pPr>
              <w:rPr>
                <w:rFonts w:asciiTheme="majorHAnsi" w:eastAsia="Times New Roman" w:hAnsiTheme="majorHAnsi" w:cs="Times New Roman"/>
              </w:rPr>
            </w:pPr>
            <w:ins w:id="589" w:author="Lisa" w:date="2016-10-11T16:02:00Z">
              <w:r>
                <w:rPr>
                  <w:rFonts w:asciiTheme="majorHAnsi" w:eastAsia="Times New Roman" w:hAnsiTheme="majorHAnsi" w:cs="Times New Roman"/>
                </w:rPr>
                <w:t>W</w:t>
              </w:r>
            </w:ins>
            <w:del w:id="590" w:author="Lisa" w:date="2016-10-11T16:02:00Z">
              <w:r w:rsidR="00442230" w:rsidRPr="00A4744F" w:rsidDel="002D061E">
                <w:rPr>
                  <w:rFonts w:asciiTheme="majorHAnsi" w:eastAsia="Times New Roman" w:hAnsiTheme="majorHAnsi" w:cs="Times New Roman"/>
                </w:rPr>
                <w:delText>w</w:delText>
              </w:r>
            </w:del>
            <w:r w:rsidR="00442230" w:rsidRPr="00A4744F">
              <w:rPr>
                <w:rFonts w:asciiTheme="majorHAnsi" w:eastAsia="Times New Roman" w:hAnsiTheme="majorHAnsi" w:cs="Times New Roman"/>
              </w:rPr>
              <w:t>ater content measurement; e.g. 13.6%</w:t>
            </w:r>
            <w:ins w:id="591" w:author="Lisa" w:date="2016-10-11T16:02:00Z">
              <w:r>
                <w:rPr>
                  <w:rFonts w:asciiTheme="majorHAnsi" w:eastAsia="Times New Roman" w:hAnsiTheme="majorHAnsi" w:cs="Times New Roman"/>
                </w:rPr>
                <w:t>.</w:t>
              </w:r>
            </w:ins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water content (EO_0007259)</w:t>
            </w:r>
          </w:p>
        </w:tc>
      </w:tr>
      <w:tr w:rsidR="00442230" w:rsidRPr="00A4744F">
        <w:trPr>
          <w:trHeight w:val="750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p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growt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dium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r w:rsidRPr="00A4744F">
              <w:rPr>
                <w:rFonts w:asciiTheme="majorHAnsi" w:eastAsia="Times New Roman" w:hAnsiTheme="majorHAnsi" w:cs="Times New Roman"/>
              </w:rPr>
              <w:t>C</w:t>
            </w:r>
          </w:p>
        </w:tc>
        <w:tc>
          <w:tcPr>
            <w:tcW w:w="56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42230" w:rsidRPr="00A4744F" w:rsidRDefault="00442230" w:rsidP="00A4744F">
            <w:pPr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pH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measurement of the soil; e.g. 6.2</w:t>
            </w:r>
            <w:ins w:id="592" w:author="Lisa" w:date="2016-10-11T16:03:00Z">
              <w:r w:rsidR="002D061E">
                <w:rPr>
                  <w:rFonts w:asciiTheme="majorHAnsi" w:eastAsia="Times New Roman" w:hAnsiTheme="majorHAnsi" w:cs="Times New Roman"/>
                </w:rPr>
                <w:t>.</w:t>
              </w:r>
            </w:ins>
            <w:bookmarkStart w:id="593" w:name="_GoBack"/>
            <w:bookmarkEnd w:id="593"/>
          </w:p>
        </w:tc>
        <w:tc>
          <w:tcPr>
            <w:tcW w:w="24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2230" w:rsidRPr="00A4744F" w:rsidRDefault="00442230" w:rsidP="00A4744F">
            <w:pPr>
              <w:jc w:val="center"/>
              <w:rPr>
                <w:rFonts w:asciiTheme="majorHAnsi" w:eastAsia="Times New Roman" w:hAnsiTheme="majorHAnsi" w:cs="Times New Roman"/>
              </w:rPr>
            </w:pPr>
            <w:proofErr w:type="gramStart"/>
            <w:r w:rsidRPr="00A4744F">
              <w:rPr>
                <w:rFonts w:asciiTheme="majorHAnsi" w:eastAsia="Times New Roman" w:hAnsiTheme="majorHAnsi" w:cs="Times New Roman"/>
              </w:rPr>
              <w:t>soil</w:t>
            </w:r>
            <w:proofErr w:type="gramEnd"/>
            <w:r w:rsidRPr="00A4744F">
              <w:rPr>
                <w:rFonts w:asciiTheme="majorHAnsi" w:eastAsia="Times New Roman" w:hAnsiTheme="majorHAnsi" w:cs="Times New Roman"/>
              </w:rPr>
              <w:t xml:space="preserve"> pH environment (EO_0007058)</w:t>
            </w:r>
          </w:p>
        </w:tc>
      </w:tr>
    </w:tbl>
    <w:p w:rsidR="008B1398" w:rsidRDefault="008B1398"/>
    <w:sectPr w:rsidR="008B1398" w:rsidSect="00A4744F">
      <w:pgSz w:w="16840" w:h="11900" w:orient="landscape"/>
      <w:pgMar w:top="1800" w:right="2948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insDel="0"/>
  <w:trackRevisions/>
  <w:doNotTrackMoves/>
  <w:defaultTabStop w:val="720"/>
  <w:characterSpacingControl w:val="doNotCompress"/>
  <w:savePreviewPicture/>
  <w:compat>
    <w:useFELayout/>
  </w:compat>
  <w:rsids>
    <w:rsidRoot w:val="00A4744F"/>
    <w:rsid w:val="00003C86"/>
    <w:rsid w:val="00020A9E"/>
    <w:rsid w:val="00121490"/>
    <w:rsid w:val="00132EAA"/>
    <w:rsid w:val="00166DA7"/>
    <w:rsid w:val="0019399E"/>
    <w:rsid w:val="00211571"/>
    <w:rsid w:val="00230874"/>
    <w:rsid w:val="00251EE9"/>
    <w:rsid w:val="002D061E"/>
    <w:rsid w:val="002D1C15"/>
    <w:rsid w:val="00316892"/>
    <w:rsid w:val="00352213"/>
    <w:rsid w:val="003F435F"/>
    <w:rsid w:val="004165A1"/>
    <w:rsid w:val="00442230"/>
    <w:rsid w:val="00454F0D"/>
    <w:rsid w:val="00480FAF"/>
    <w:rsid w:val="00491C38"/>
    <w:rsid w:val="004943C0"/>
    <w:rsid w:val="004B6CF0"/>
    <w:rsid w:val="004D25C8"/>
    <w:rsid w:val="00545654"/>
    <w:rsid w:val="00570EE9"/>
    <w:rsid w:val="005757F7"/>
    <w:rsid w:val="005E6FAB"/>
    <w:rsid w:val="005F35E1"/>
    <w:rsid w:val="00604435"/>
    <w:rsid w:val="00613B00"/>
    <w:rsid w:val="00720699"/>
    <w:rsid w:val="00723D39"/>
    <w:rsid w:val="00740566"/>
    <w:rsid w:val="007846A6"/>
    <w:rsid w:val="00784DE1"/>
    <w:rsid w:val="00786D87"/>
    <w:rsid w:val="007A05D0"/>
    <w:rsid w:val="007E6654"/>
    <w:rsid w:val="0082533A"/>
    <w:rsid w:val="00825A40"/>
    <w:rsid w:val="00884C9A"/>
    <w:rsid w:val="008A311A"/>
    <w:rsid w:val="008B1398"/>
    <w:rsid w:val="008D4B80"/>
    <w:rsid w:val="008E7E5C"/>
    <w:rsid w:val="009520A6"/>
    <w:rsid w:val="00964AA8"/>
    <w:rsid w:val="009B4BE9"/>
    <w:rsid w:val="00A409F5"/>
    <w:rsid w:val="00A4744F"/>
    <w:rsid w:val="00AD79FA"/>
    <w:rsid w:val="00AF43A4"/>
    <w:rsid w:val="00B633B7"/>
    <w:rsid w:val="00B66D84"/>
    <w:rsid w:val="00CB6EFF"/>
    <w:rsid w:val="00D100AE"/>
    <w:rsid w:val="00D1355D"/>
    <w:rsid w:val="00D732B4"/>
    <w:rsid w:val="00D85F54"/>
    <w:rsid w:val="00D870EF"/>
    <w:rsid w:val="00E55A8C"/>
    <w:rsid w:val="00E574C3"/>
    <w:rsid w:val="00EC43E2"/>
    <w:rsid w:val="00EE48CA"/>
    <w:rsid w:val="00F6491D"/>
    <w:rsid w:val="00F7055E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D8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65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AA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43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3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3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3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3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6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65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4AA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43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3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3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3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35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5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3351</Words>
  <Characters>19105</Characters>
  <Application>Microsoft Macintosh Word</Application>
  <DocSecurity>0</DocSecurity>
  <Lines>15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</dc:creator>
  <cp:keywords/>
  <dc:description/>
  <cp:lastModifiedBy>Petra ten Hoopen ten Hoopen</cp:lastModifiedBy>
  <cp:revision>2</cp:revision>
  <dcterms:created xsi:type="dcterms:W3CDTF">2016-10-13T09:30:00Z</dcterms:created>
  <dcterms:modified xsi:type="dcterms:W3CDTF">2016-10-13T09:30:00Z</dcterms:modified>
</cp:coreProperties>
</file>